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97F63D" w14:textId="64FA22A2" w:rsidR="00933AC5" w:rsidRPr="00700C50" w:rsidRDefault="008F0E18" w:rsidP="00F340AC">
      <w:pPr>
        <w:widowControl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700C50"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ry Online Content</w:t>
      </w:r>
    </w:p>
    <w:p w14:paraId="5921260D" w14:textId="77777777" w:rsidR="008F0E18" w:rsidRPr="00700C50" w:rsidRDefault="008F0E18" w:rsidP="00F340AC">
      <w:pPr>
        <w:widowControl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S1. Classifications of Anti-Heart Failure Medication at Baseline</w:t>
      </w:r>
    </w:p>
    <w:p w14:paraId="7A255F8E" w14:textId="77777777" w:rsidR="008F0E18" w:rsidRPr="00700C50" w:rsidRDefault="008F0E18" w:rsidP="00F340AC">
      <w:pPr>
        <w:widowControl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S2. The Numbers of Anti-heart failure Medication in the baseline</w:t>
      </w:r>
    </w:p>
    <w:p w14:paraId="3A23D2CE" w14:textId="77777777" w:rsidR="008F0E18" w:rsidRPr="00700C50" w:rsidRDefault="008F0E18" w:rsidP="00F340AC">
      <w:pPr>
        <w:widowControl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S3. Associations Between Serum Potassium Time in Target Range and Mean Serum Potassium or Serum Potassium Variability</w:t>
      </w:r>
    </w:p>
    <w:p w14:paraId="7883FCE8" w14:textId="77777777" w:rsidR="000A5C10" w:rsidRPr="00700C50" w:rsidRDefault="000A5C10" w:rsidP="000A5C1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S4. Serum Potassium Time in Target Range Differences </w:t>
      </w:r>
      <w:r w:rsidRPr="00700C50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in</w:t>
      </w:r>
      <w:r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Placebo/</w:t>
      </w:r>
      <w:r w:rsidRPr="00700C50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  <w14:ligatures w14:val="none"/>
        </w:rPr>
        <w:t xml:space="preserve"> Spironolactone </w:t>
      </w:r>
      <w:r w:rsidRPr="00700C50">
        <w:rPr>
          <w:rFonts w:ascii="Times New Roman" w:eastAsia="宋体" w:hAnsi="Times New Roman" w:cs="Times New Roman" w:hint="eastAsia"/>
          <w:b/>
          <w:bCs/>
          <w:color w:val="000000" w:themeColor="text1"/>
          <w:sz w:val="20"/>
          <w:szCs w:val="20"/>
          <w14:ligatures w14:val="none"/>
        </w:rPr>
        <w:t>and</w:t>
      </w:r>
      <w:r w:rsidRPr="00700C50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  <w14:ligatures w14:val="none"/>
        </w:rPr>
        <w:t xml:space="preserve"> Americas/non- Americas Group</w:t>
      </w:r>
    </w:p>
    <w:p w14:paraId="0EE90DDA" w14:textId="2C5A1704" w:rsidR="00F41832" w:rsidRPr="00700C50" w:rsidRDefault="00F41832" w:rsidP="00F340AC">
      <w:pPr>
        <w:widowControl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S</w:t>
      </w:r>
      <w:r w:rsidRPr="00700C50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5.</w:t>
      </w:r>
      <w:r w:rsidRPr="00700C50">
        <w:rPr>
          <w:rFonts w:hint="eastAsia"/>
          <w:color w:val="000000" w:themeColor="text1"/>
          <w:sz w:val="20"/>
          <w:szCs w:val="21"/>
        </w:rPr>
        <w:t xml:space="preserve"> </w:t>
      </w:r>
      <w:r w:rsidRPr="00700C50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Hazard Ratios and 95% CIs of Cardiovascular Outcomes According to the Tertile of Time in Target Range for Serum Potassium stratify by Spironolactone Treatment</w:t>
      </w:r>
    </w:p>
    <w:p w14:paraId="1D165349" w14:textId="647F9E4E" w:rsidR="008F0E18" w:rsidRPr="00700C50" w:rsidRDefault="008F0E18" w:rsidP="00F340AC">
      <w:pPr>
        <w:widowControl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000A5C10"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F41832" w:rsidRPr="00700C50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6</w:t>
      </w:r>
      <w:r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Association of Time in Target Range for </w:t>
      </w:r>
      <w:r w:rsidR="002C0BE2"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erum Potassium</w:t>
      </w:r>
      <w:r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with Cardiovascular Outcomes Adjusted for Number of Anti-Heart Failure Medication</w:t>
      </w:r>
    </w:p>
    <w:p w14:paraId="04A637F6" w14:textId="36B651AE" w:rsidR="00F340AC" w:rsidRPr="00700C50" w:rsidRDefault="00F340AC" w:rsidP="00F340AC">
      <w:pPr>
        <w:widowControl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000A5C10"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F41832" w:rsidRPr="00700C50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7</w:t>
      </w:r>
      <w:r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 Sensitivity Analysis: Unadjusted and Adjusted Associations of Serum Potassium Time in Target Range (4.3–4.6) and Cardiovascular Outcomes</w:t>
      </w:r>
    </w:p>
    <w:p w14:paraId="77BD7E0E" w14:textId="3A4B5950" w:rsidR="00F340AC" w:rsidRPr="00700C50" w:rsidRDefault="00F340AC" w:rsidP="00F340AC">
      <w:pPr>
        <w:widowControl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000A5C10"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F41832" w:rsidRPr="00700C50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8</w:t>
      </w:r>
      <w:r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 Sensitivity Analysis: Unadjusted and Adjusted Associations of Serum Potassium Time in Target Range (4.6–4.9) and Cardiovascular Outcomes.</w:t>
      </w:r>
    </w:p>
    <w:p w14:paraId="3B99C6F0" w14:textId="6FCB8F1B" w:rsidR="00F340AC" w:rsidRPr="00700C50" w:rsidRDefault="00F340AC" w:rsidP="00F340AC">
      <w:pPr>
        <w:widowControl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000A5C10"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F41832" w:rsidRPr="00700C50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9</w:t>
      </w:r>
      <w:r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 Sensitivity Analysis: Unadjusted and Adjusted Associations of Serum Potassium Time in Target Range (4.0–4.3) and Cardiovascular Outcomes</w:t>
      </w:r>
    </w:p>
    <w:p w14:paraId="654969ED" w14:textId="439C6D8A" w:rsidR="00F340AC" w:rsidRPr="00700C50" w:rsidRDefault="00F340AC" w:rsidP="00F340AC">
      <w:pPr>
        <w:widowControl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000A5C10"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F41832" w:rsidRPr="00700C50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10</w:t>
      </w:r>
      <w:r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 Sensitivity Analysis: Unadjusted and Adjusted Associations of Serum Potassium Time in Target Range (4.9–5.2) and Cardiovascular Outcomes</w:t>
      </w:r>
    </w:p>
    <w:p w14:paraId="55056A04" w14:textId="167618AC" w:rsidR="00F41832" w:rsidRPr="00700C50" w:rsidRDefault="00F41832" w:rsidP="00F340AC">
      <w:pPr>
        <w:widowControl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S</w:t>
      </w:r>
      <w:r w:rsidRPr="00700C50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11.</w:t>
      </w:r>
      <w:r w:rsidRPr="00700C50">
        <w:rPr>
          <w:rFonts w:hint="eastAsia"/>
          <w:color w:val="000000" w:themeColor="text1"/>
        </w:rPr>
        <w:t xml:space="preserve"> </w:t>
      </w:r>
      <w:r w:rsidRPr="00700C50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Hazard Ratios and 95% CIs of Cardiovascular Outcomes According to the Tertile of Time in Target Range for Serum Potassium by Using </w:t>
      </w:r>
      <w:r w:rsidRPr="0063723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≥</w:t>
      </w:r>
      <w:r w:rsidRPr="00700C50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 3 Serum Potassium Measurements</w:t>
      </w:r>
    </w:p>
    <w:p w14:paraId="4DC28486" w14:textId="7F0B6054" w:rsidR="00F41832" w:rsidRPr="00700C50" w:rsidRDefault="00F41832" w:rsidP="00F340AC">
      <w:pPr>
        <w:widowControl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S</w:t>
      </w:r>
      <w:r w:rsidRPr="00700C50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12.</w:t>
      </w:r>
      <w:r w:rsidRPr="00700C50">
        <w:rPr>
          <w:rFonts w:hint="eastAsia"/>
          <w:color w:val="000000" w:themeColor="text1"/>
        </w:rPr>
        <w:t xml:space="preserve"> </w:t>
      </w:r>
      <w:r w:rsidRPr="00700C50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Hazard Ratios and 95% CIs of Aborted Cardiac Arrest or Ventricular Tachycardia </w:t>
      </w:r>
      <w:r w:rsidR="00F668F2" w:rsidRPr="00700C50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E</w:t>
      </w:r>
      <w:r w:rsidRPr="00700C50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vent According to Mean, Variability and TTR for Serum Potassium</w:t>
      </w:r>
    </w:p>
    <w:p w14:paraId="3CE03FB2" w14:textId="00E1EF13" w:rsidR="008F0E18" w:rsidRPr="00700C50" w:rsidRDefault="008F0E18" w:rsidP="00F340AC">
      <w:pPr>
        <w:widowControl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ure S1. Selection of Study Population</w:t>
      </w:r>
    </w:p>
    <w:p w14:paraId="53EEB300" w14:textId="77777777" w:rsidR="008F0E18" w:rsidRPr="00700C50" w:rsidRDefault="008F0E18" w:rsidP="00F340AC">
      <w:pPr>
        <w:widowControl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ure S2. Subgroup Analysis: The Association Between Serum Potassium Time in Target Range and Cardiovascular Outcomes According to Age</w:t>
      </w:r>
    </w:p>
    <w:p w14:paraId="7B99316C" w14:textId="77777777" w:rsidR="008F0E18" w:rsidRPr="00700C50" w:rsidRDefault="008F0E18" w:rsidP="00F340AC">
      <w:pPr>
        <w:widowControl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ure S3. Subgroup Analysis: The Association Between Serum Potassium Time in Target Range and Cardiovascular Outcomes According to Region</w:t>
      </w:r>
    </w:p>
    <w:p w14:paraId="3F09E7E8" w14:textId="77777777" w:rsidR="008F0E18" w:rsidRPr="00700C50" w:rsidRDefault="008F0E18" w:rsidP="00F340AC">
      <w:pPr>
        <w:widowControl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ure S4. Subgroup Analysis: The Association Between Serum Potassium Time in Target Range and Cardiovascular Outcomes According to Sex</w:t>
      </w:r>
    </w:p>
    <w:p w14:paraId="35FAA6BA" w14:textId="77777777" w:rsidR="008F0E18" w:rsidRPr="00700C50" w:rsidRDefault="008F0E18" w:rsidP="00F340AC">
      <w:pPr>
        <w:widowControl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ure S5. Subgroup Analysis: The Association Between Serum Potassium Time in Target Range and Cardiovascular Outcomes According to BMI</w:t>
      </w:r>
    </w:p>
    <w:p w14:paraId="6BDAEF6E" w14:textId="77777777" w:rsidR="008F0E18" w:rsidRPr="00700C50" w:rsidRDefault="008F0E18" w:rsidP="00F340AC">
      <w:pPr>
        <w:widowControl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ure S6. Subgroup Analysis: The Association Between Serum Potassium Time in Target Range and Cardiovascular Outcomes According to NYHA class</w:t>
      </w:r>
    </w:p>
    <w:p w14:paraId="49204233" w14:textId="77777777" w:rsidR="008F0E18" w:rsidRPr="00700C50" w:rsidRDefault="008F0E18" w:rsidP="00F340AC">
      <w:pPr>
        <w:widowControl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ure S7. Subgroup Analysis: The Association Between Serum Potassium Time in Target Range and Cardiovascular Outcomes According to eGFR</w:t>
      </w:r>
    </w:p>
    <w:p w14:paraId="75988673" w14:textId="77777777" w:rsidR="008F0E18" w:rsidRPr="00700C50" w:rsidRDefault="008F0E18" w:rsidP="00F340AC">
      <w:pPr>
        <w:widowControl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ure S8. Subgroup Analysis: The Association Between Serum Potassium Time in Target Range and Cardiovascular Outcomes According to AF</w:t>
      </w:r>
    </w:p>
    <w:p w14:paraId="776AE781" w14:textId="77777777" w:rsidR="008F0E18" w:rsidRPr="00700C50" w:rsidRDefault="008F0E18" w:rsidP="00F340AC">
      <w:pPr>
        <w:widowControl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ure S9. Subgroup Analysis: The Association Between Serum Potassium Time in Target Range and Cardiovascular Outcomes According to the Use of Spironolactone</w:t>
      </w:r>
    </w:p>
    <w:p w14:paraId="4BE869B7" w14:textId="5B403846" w:rsidR="008F0E18" w:rsidRPr="00700C50" w:rsidRDefault="008F0E18" w:rsidP="00F340AC">
      <w:pPr>
        <w:widowControl/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</w:pPr>
      <w:r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ure S10. Subgroup Analysis: The Association Between Serum Potassium Time in Target Range and Cardiovascular Outcomes According to Race</w:t>
      </w:r>
      <w:r w:rsidRPr="00700C50"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br w:type="page"/>
      </w:r>
    </w:p>
    <w:p w14:paraId="487C521A" w14:textId="6B0F7AD7" w:rsidR="0007226F" w:rsidRPr="00700C50" w:rsidRDefault="008F0E18" w:rsidP="00207317">
      <w:pPr>
        <w:rPr>
          <w:rFonts w:hint="eastAsia"/>
          <w:color w:val="000000" w:themeColor="text1"/>
        </w:rPr>
      </w:pPr>
      <w:r w:rsidRPr="00700C50"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lastRenderedPageBreak/>
        <w:t>Table S1. Classifications of Anti-Heart Failure Medication at Baseline</w:t>
      </w:r>
    </w:p>
    <w:p w14:paraId="43DA90F9" w14:textId="77777777" w:rsidR="006763F5" w:rsidRPr="00700C50" w:rsidRDefault="006763F5" w:rsidP="00207317">
      <w:pPr>
        <w:rPr>
          <w:rFonts w:hint="eastAsia"/>
          <w:color w:val="000000" w:themeColor="text1"/>
        </w:rPr>
      </w:pPr>
    </w:p>
    <w:tbl>
      <w:tblPr>
        <w:tblStyle w:val="211"/>
        <w:tblW w:w="12441" w:type="dxa"/>
        <w:jc w:val="center"/>
        <w:tblLook w:val="04A0" w:firstRow="1" w:lastRow="0" w:firstColumn="1" w:lastColumn="0" w:noHBand="0" w:noVBand="1"/>
      </w:tblPr>
      <w:tblGrid>
        <w:gridCol w:w="4916"/>
        <w:gridCol w:w="1100"/>
        <w:gridCol w:w="1941"/>
        <w:gridCol w:w="1793"/>
        <w:gridCol w:w="1793"/>
        <w:gridCol w:w="898"/>
      </w:tblGrid>
      <w:tr w:rsidR="00700C50" w:rsidRPr="00700C50" w14:paraId="36D77E5E" w14:textId="77777777" w:rsidTr="007A1C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top w:val="single" w:sz="4" w:space="0" w:color="auto"/>
              <w:bottom w:val="nil"/>
              <w:right w:val="nil"/>
            </w:tcBorders>
          </w:tcPr>
          <w:p w14:paraId="76AE2291" w14:textId="77777777" w:rsidR="006763F5" w:rsidRPr="00700C50" w:rsidRDefault="006763F5" w:rsidP="004370E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_Hlk146375645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</w:tcBorders>
          </w:tcPr>
          <w:p w14:paraId="11710C31" w14:textId="77777777" w:rsidR="006763F5" w:rsidRPr="00700C50" w:rsidRDefault="006763F5" w:rsidP="004370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5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8ED5C7D" w14:textId="0D1C0266" w:rsidR="006763F5" w:rsidRPr="00700C50" w:rsidRDefault="006763F5" w:rsidP="004370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R group</w:t>
            </w: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</w:tcPr>
          <w:p w14:paraId="0501F317" w14:textId="77777777" w:rsidR="006763F5" w:rsidRPr="00700C50" w:rsidRDefault="006763F5" w:rsidP="004370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700C50" w:rsidRPr="00700C50" w14:paraId="12DBDFBA" w14:textId="77777777" w:rsidTr="007A1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top w:val="nil"/>
              <w:bottom w:val="single" w:sz="4" w:space="0" w:color="auto"/>
              <w:right w:val="nil"/>
            </w:tcBorders>
          </w:tcPr>
          <w:p w14:paraId="04179ACB" w14:textId="77777777" w:rsidR="006763F5" w:rsidRPr="00700C50" w:rsidRDefault="006763F5" w:rsidP="004370E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</w:tcPr>
          <w:p w14:paraId="189A0B88" w14:textId="77777777" w:rsidR="006763F5" w:rsidRPr="00700C50" w:rsidRDefault="006763F5" w:rsidP="0043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  <w:p w14:paraId="68B91335" w14:textId="0E02CEB9" w:rsidR="006763F5" w:rsidRPr="00700C50" w:rsidRDefault="006763F5" w:rsidP="0043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</w:t>
            </w:r>
            <w:r w:rsidRPr="00700C50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3</w:t>
            </w:r>
            <w:r w:rsidR="004C72BB" w:rsidRPr="00700C50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41</w:t>
            </w: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14:paraId="1F22B7F1" w14:textId="77777777" w:rsidR="006763F5" w:rsidRPr="00700C50" w:rsidRDefault="006763F5" w:rsidP="0043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ertile 1</w:t>
            </w:r>
          </w:p>
          <w:p w14:paraId="11F74A4E" w14:textId="0A98E31E" w:rsidR="006763F5" w:rsidRPr="00700C50" w:rsidRDefault="006763F5" w:rsidP="0067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0% to 34</w:t>
            </w:r>
            <w:r w:rsidR="0005686C"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1</w:t>
            </w: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%)</w:t>
            </w:r>
          </w:p>
          <w:p w14:paraId="56EA5D30" w14:textId="7681DAD4" w:rsidR="006763F5" w:rsidRPr="00700C50" w:rsidRDefault="006763F5" w:rsidP="004370ED">
            <w:pPr>
              <w:ind w:left="200" w:hangingChars="100" w:hanging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 = 1</w:t>
            </w:r>
            <w:r w:rsidR="00EB446A"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="004C72BB"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14:paraId="7805E5E2" w14:textId="77777777" w:rsidR="006763F5" w:rsidRPr="00700C50" w:rsidRDefault="006763F5" w:rsidP="0043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ertile 2</w:t>
            </w:r>
          </w:p>
          <w:p w14:paraId="1550FB13" w14:textId="0F197A83" w:rsidR="006763F5" w:rsidRPr="00700C50" w:rsidRDefault="006763F5" w:rsidP="0067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700C5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="0005686C"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1</w:t>
            </w: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% to</w:t>
            </w:r>
            <w:r w:rsidR="0005686C" w:rsidRPr="00700C5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7</w:t>
            </w:r>
            <w:r w:rsidR="0005686C"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</w:t>
            </w: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%)</w:t>
            </w:r>
          </w:p>
          <w:p w14:paraId="5EBCD800" w14:textId="48C57DB0" w:rsidR="006763F5" w:rsidRPr="00700C50" w:rsidRDefault="006763F5" w:rsidP="0043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 = 1</w:t>
            </w:r>
            <w:r w:rsidR="00EB446A"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="004C72BB"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14:paraId="0DB75883" w14:textId="77777777" w:rsidR="006763F5" w:rsidRPr="00700C50" w:rsidRDefault="006763F5" w:rsidP="0043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ertile 3</w:t>
            </w:r>
          </w:p>
          <w:p w14:paraId="4DCB4B44" w14:textId="75076ABB" w:rsidR="006763F5" w:rsidRPr="00700C50" w:rsidRDefault="006763F5" w:rsidP="00676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700C5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  <w:r w:rsidR="0005686C"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1</w:t>
            </w: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% to 100%)</w:t>
            </w:r>
          </w:p>
          <w:p w14:paraId="0B1359F4" w14:textId="0DC1F35F" w:rsidR="006763F5" w:rsidRPr="00700C50" w:rsidRDefault="006763F5" w:rsidP="0043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 = 1</w:t>
            </w:r>
            <w:r w:rsidR="00EB446A"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="004C72BB"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</w:tcPr>
          <w:p w14:paraId="006EAEDA" w14:textId="77777777" w:rsidR="006763F5" w:rsidRPr="00700C50" w:rsidRDefault="006763F5" w:rsidP="00437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  <w:p w14:paraId="31368011" w14:textId="77777777" w:rsidR="006763F5" w:rsidRPr="00700C50" w:rsidRDefault="006763F5" w:rsidP="00437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700C50" w:rsidRPr="00700C50" w14:paraId="32FA401F" w14:textId="77777777" w:rsidTr="007A1C9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top w:val="nil"/>
              <w:bottom w:val="nil"/>
            </w:tcBorders>
          </w:tcPr>
          <w:p w14:paraId="18228F7E" w14:textId="77777777" w:rsidR="006763F5" w:rsidRPr="00700C50" w:rsidRDefault="006763F5" w:rsidP="004370E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lassifications of </w:t>
            </w:r>
            <w:bookmarkStart w:id="1" w:name="_Hlk98744474"/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heart failure medication</w:t>
            </w:r>
            <w:bookmarkEnd w:id="1"/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14:paraId="00E7975A" w14:textId="77777777" w:rsidR="006763F5" w:rsidRPr="00700C50" w:rsidRDefault="006763F5" w:rsidP="0043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41" w:type="dxa"/>
            <w:tcBorders>
              <w:top w:val="nil"/>
              <w:bottom w:val="nil"/>
            </w:tcBorders>
          </w:tcPr>
          <w:p w14:paraId="4FA606DD" w14:textId="77777777" w:rsidR="006763F5" w:rsidRPr="00700C50" w:rsidRDefault="006763F5" w:rsidP="0043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2F622018" w14:textId="77777777" w:rsidR="006763F5" w:rsidRPr="00700C50" w:rsidRDefault="006763F5" w:rsidP="0043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62761135" w14:textId="77777777" w:rsidR="006763F5" w:rsidRPr="00700C50" w:rsidRDefault="006763F5" w:rsidP="0043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667F0BF2" w14:textId="77777777" w:rsidR="006763F5" w:rsidRPr="00700C50" w:rsidRDefault="006763F5" w:rsidP="00437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0C50" w:rsidRPr="00700C50" w14:paraId="65BAEBF1" w14:textId="77777777" w:rsidTr="007A1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top w:val="nil"/>
              <w:bottom w:val="nil"/>
            </w:tcBorders>
          </w:tcPr>
          <w:p w14:paraId="457AACBE" w14:textId="40D6C2AC" w:rsidR="006763F5" w:rsidRPr="00700C50" w:rsidRDefault="0005686C" w:rsidP="006763F5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 </w:t>
            </w:r>
            <w:r w:rsidR="006763F5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ironolactone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14:paraId="0E41D9CE" w14:textId="169C1540" w:rsidR="006763F5" w:rsidRPr="00700C50" w:rsidRDefault="006763F5" w:rsidP="0005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4C72BB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5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0.</w:t>
            </w:r>
            <w:r w:rsidR="004C72BB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41" w:type="dxa"/>
            <w:tcBorders>
              <w:top w:val="nil"/>
              <w:bottom w:val="nil"/>
            </w:tcBorders>
          </w:tcPr>
          <w:p w14:paraId="0F4D7314" w14:textId="772D7329" w:rsidR="006763F5" w:rsidRPr="00700C50" w:rsidRDefault="006763F5" w:rsidP="0005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4C72BB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4C72BB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5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2944856F" w14:textId="55A5E496" w:rsidR="006763F5" w:rsidRPr="00700C50" w:rsidRDefault="006763F5" w:rsidP="0005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4A7FD0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4.</w:t>
            </w:r>
            <w:r w:rsidR="004A7FD0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44BFAB85" w14:textId="69CD5B53" w:rsidR="006763F5" w:rsidRPr="00700C50" w:rsidRDefault="004A7FD0" w:rsidP="0005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6</w:t>
            </w:r>
            <w:r w:rsidR="006763F5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</w:t>
            </w:r>
            <w:r w:rsidR="006763F5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0823F000" w14:textId="55266EC5" w:rsidR="006763F5" w:rsidRPr="00700C50" w:rsidRDefault="006763F5" w:rsidP="0012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Theme="majorEastAsia" w:eastAsiaTheme="majorEastAsia" w:hAnsiTheme="majorEastAsia" w:cs="Times New Roman" w:hint="eastAsia"/>
                <w:color w:val="000000" w:themeColor="text1"/>
                <w:sz w:val="20"/>
                <w:szCs w:val="20"/>
              </w:rPr>
              <w:t>＜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700C50" w:rsidRPr="00700C50" w14:paraId="38F58AD2" w14:textId="77777777" w:rsidTr="007A1C9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top w:val="nil"/>
              <w:bottom w:val="nil"/>
            </w:tcBorders>
          </w:tcPr>
          <w:p w14:paraId="4EFA6261" w14:textId="37EA2B5F" w:rsidR="006763F5" w:rsidRPr="00700C50" w:rsidRDefault="0005686C" w:rsidP="004370ED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 </w:t>
            </w:r>
            <w:r w:rsidR="006763F5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B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14:paraId="769CF74E" w14:textId="5FC65F56" w:rsidR="006763F5" w:rsidRPr="00700C50" w:rsidRDefault="006763F5" w:rsidP="0005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4A7FD0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EB446A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</w:t>
            </w:r>
            <w:r w:rsidR="004A7FD0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41" w:type="dxa"/>
            <w:tcBorders>
              <w:top w:val="nil"/>
              <w:bottom w:val="nil"/>
            </w:tcBorders>
          </w:tcPr>
          <w:p w14:paraId="7EC863E4" w14:textId="43062534" w:rsidR="006763F5" w:rsidRPr="00700C50" w:rsidRDefault="00EB446A" w:rsidP="0005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4A7FD0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  <w:r w:rsidR="006763F5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  <w:r w:rsidR="006763F5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4A7FD0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6763F5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68AD2C12" w14:textId="79D4E308" w:rsidR="006763F5" w:rsidRPr="00700C50" w:rsidRDefault="006763F5" w:rsidP="0005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4A7FD0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</w:t>
            </w:r>
            <w:r w:rsidR="00EB446A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56808D53" w14:textId="03FAA2DD" w:rsidR="006763F5" w:rsidRPr="00700C50" w:rsidRDefault="00EB446A" w:rsidP="0005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4A7FD0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</w:t>
            </w:r>
            <w:r w:rsidR="006763F5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6</w:t>
            </w:r>
            <w:r w:rsidR="006763F5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1CBA7A61" w14:textId="4014429D" w:rsidR="006763F5" w:rsidRPr="00700C50" w:rsidRDefault="006763F5" w:rsidP="0012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4A7FD0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</w:tr>
      <w:tr w:rsidR="00700C50" w:rsidRPr="00700C50" w14:paraId="6D45662A" w14:textId="77777777" w:rsidTr="007A1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top w:val="nil"/>
              <w:bottom w:val="nil"/>
            </w:tcBorders>
          </w:tcPr>
          <w:p w14:paraId="3EDB5AE1" w14:textId="255C3A66" w:rsidR="006763F5" w:rsidRPr="00700C50" w:rsidRDefault="0005686C" w:rsidP="004370ED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 </w:t>
            </w:r>
            <w:r w:rsidR="006763F5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EI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14:paraId="003A333F" w14:textId="3473EA29" w:rsidR="006763F5" w:rsidRPr="00700C50" w:rsidRDefault="006763F5" w:rsidP="0005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4A7FD0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79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6</w:t>
            </w:r>
            <w:r w:rsidR="004A7FD0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41" w:type="dxa"/>
            <w:tcBorders>
              <w:top w:val="nil"/>
              <w:bottom w:val="nil"/>
            </w:tcBorders>
          </w:tcPr>
          <w:p w14:paraId="53CCB2A1" w14:textId="52F5495D" w:rsidR="006763F5" w:rsidRPr="00700C50" w:rsidRDefault="00EB446A" w:rsidP="0005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4A7FD0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  <w:r w:rsidR="006763F5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4A7FD0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</w:t>
            </w:r>
            <w:r w:rsidR="006763F5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6EEDB3E9" w14:textId="2155FD96" w:rsidR="006763F5" w:rsidRPr="00700C50" w:rsidRDefault="004A7FD0" w:rsidP="0005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7</w:t>
            </w:r>
            <w:r w:rsidR="006763F5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65.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6763F5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301BEFAD" w14:textId="3F175DEB" w:rsidR="006763F5" w:rsidRPr="00700C50" w:rsidRDefault="00EB446A" w:rsidP="0005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4A7FD0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  <w:r w:rsidR="006763F5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4A7FD0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0</w:t>
            </w:r>
            <w:r w:rsidR="006763F5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3AC68768" w14:textId="46C50150" w:rsidR="006763F5" w:rsidRPr="00700C50" w:rsidRDefault="006763F5" w:rsidP="0012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4A7FD0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700C50" w:rsidRPr="00700C50" w14:paraId="44A92859" w14:textId="77777777" w:rsidTr="007A1C98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top w:val="nil"/>
              <w:bottom w:val="nil"/>
            </w:tcBorders>
          </w:tcPr>
          <w:p w14:paraId="1A6D3ABE" w14:textId="5F7DAF02" w:rsidR="006763F5" w:rsidRPr="00700C50" w:rsidRDefault="0005686C" w:rsidP="006763F5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 </w:t>
            </w:r>
            <w:r w:rsidR="006763F5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ta-blocker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14:paraId="6B734AA3" w14:textId="7B4D4C69" w:rsidR="006763F5" w:rsidRPr="00700C50" w:rsidRDefault="006763F5" w:rsidP="0005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3B32B9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1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77.7)</w:t>
            </w:r>
          </w:p>
        </w:tc>
        <w:tc>
          <w:tcPr>
            <w:tcW w:w="1941" w:type="dxa"/>
            <w:tcBorders>
              <w:top w:val="nil"/>
              <w:bottom w:val="nil"/>
            </w:tcBorders>
          </w:tcPr>
          <w:p w14:paraId="41033139" w14:textId="70E1C169" w:rsidR="006763F5" w:rsidRPr="00700C50" w:rsidRDefault="006763F5" w:rsidP="0005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3B32B9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78.</w:t>
            </w:r>
            <w:r w:rsidR="003B32B9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328421AA" w14:textId="03E26080" w:rsidR="006763F5" w:rsidRPr="00700C50" w:rsidRDefault="006763F5" w:rsidP="0005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3B32B9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77.</w:t>
            </w:r>
            <w:r w:rsidR="003B32B9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120C34F4" w14:textId="7E268CDC" w:rsidR="006763F5" w:rsidRPr="00700C50" w:rsidRDefault="006763F5" w:rsidP="00056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3B32B9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77.</w:t>
            </w:r>
            <w:r w:rsidR="003B32B9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79581EF9" w14:textId="06163BC9" w:rsidR="006763F5" w:rsidRPr="00700C50" w:rsidRDefault="006763F5" w:rsidP="0012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3B32B9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</w:tr>
      <w:tr w:rsidR="00700C50" w:rsidRPr="00700C50" w14:paraId="1BCA1C29" w14:textId="77777777" w:rsidTr="007A1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tcBorders>
              <w:top w:val="nil"/>
              <w:bottom w:val="single" w:sz="4" w:space="0" w:color="auto"/>
            </w:tcBorders>
          </w:tcPr>
          <w:p w14:paraId="287DBBC5" w14:textId="530C27BE" w:rsidR="006763F5" w:rsidRPr="00700C50" w:rsidRDefault="0005686C" w:rsidP="006763F5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 </w:t>
            </w:r>
            <w:r w:rsidR="006763F5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uretic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</w:tcPr>
          <w:p w14:paraId="7A993B72" w14:textId="1EBE7393" w:rsidR="006763F5" w:rsidRPr="00700C50" w:rsidRDefault="006763F5" w:rsidP="0005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A90712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2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81.</w:t>
            </w:r>
            <w:r w:rsidR="00A90712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41" w:type="dxa"/>
            <w:tcBorders>
              <w:top w:val="nil"/>
              <w:bottom w:val="single" w:sz="4" w:space="0" w:color="auto"/>
            </w:tcBorders>
          </w:tcPr>
          <w:p w14:paraId="638A7E2C" w14:textId="42F988CD" w:rsidR="006763F5" w:rsidRPr="00700C50" w:rsidRDefault="006763F5" w:rsidP="0005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A90712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81.</w:t>
            </w:r>
            <w:r w:rsidR="00A90712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</w:tcPr>
          <w:p w14:paraId="53173E44" w14:textId="1773F0B3" w:rsidR="006763F5" w:rsidRPr="00700C50" w:rsidRDefault="00A90712" w:rsidP="0005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8</w:t>
            </w:r>
            <w:r w:rsidR="006763F5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8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</w:t>
            </w:r>
            <w:r w:rsidR="006763F5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</w:tcPr>
          <w:p w14:paraId="3DBCA034" w14:textId="69BC7757" w:rsidR="006763F5" w:rsidRPr="00700C50" w:rsidRDefault="006763F5" w:rsidP="00056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A90712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80.</w:t>
            </w:r>
            <w:r w:rsidR="00A90712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</w:tcPr>
          <w:p w14:paraId="085ABB24" w14:textId="55E8A860" w:rsidR="006763F5" w:rsidRPr="00700C50" w:rsidRDefault="006763F5" w:rsidP="0012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A90712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0</w:t>
            </w:r>
          </w:p>
        </w:tc>
      </w:tr>
      <w:bookmarkEnd w:id="0"/>
    </w:tbl>
    <w:p w14:paraId="4B93D3DD" w14:textId="77777777" w:rsidR="0007226F" w:rsidRPr="00700C50" w:rsidRDefault="0007226F" w:rsidP="00207317">
      <w:pPr>
        <w:rPr>
          <w:rFonts w:hint="eastAsia"/>
          <w:color w:val="000000" w:themeColor="text1"/>
        </w:rPr>
      </w:pPr>
    </w:p>
    <w:p w14:paraId="4EE42160" w14:textId="7642825F" w:rsidR="008F0E18" w:rsidRPr="00700C50" w:rsidRDefault="008F0E18" w:rsidP="00963418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700C50">
        <w:rPr>
          <w:rFonts w:ascii="Times New Roman" w:hAnsi="Times New Roman" w:cs="Times New Roman"/>
          <w:color w:val="000000" w:themeColor="text1"/>
          <w:sz w:val="20"/>
          <w:szCs w:val="20"/>
        </w:rPr>
        <w:t>Abbreviations: ACEI, angiotensin-converting enzyme inhibitor; ARB, angiotensin receptor blocker.</w:t>
      </w:r>
    </w:p>
    <w:p w14:paraId="62709F87" w14:textId="77777777" w:rsidR="008F0E18" w:rsidRPr="00700C50" w:rsidRDefault="008F0E18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</w:pPr>
      <w:r w:rsidRPr="00700C50"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br w:type="page"/>
      </w:r>
    </w:p>
    <w:p w14:paraId="5315363E" w14:textId="1A8459AA" w:rsidR="007A1C98" w:rsidRPr="00700C50" w:rsidRDefault="00EB446A" w:rsidP="007A1C9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</w:pPr>
      <w:r w:rsidRPr="00700C50"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t>Table S2. The Numbers of Anti-heart failure Medication in the baseline</w:t>
      </w:r>
    </w:p>
    <w:p w14:paraId="47796CEA" w14:textId="77777777" w:rsidR="007A1C98" w:rsidRPr="00700C50" w:rsidRDefault="007A1C98" w:rsidP="00207317">
      <w:pPr>
        <w:rPr>
          <w:rFonts w:hint="eastAsia"/>
          <w:color w:val="000000" w:themeColor="text1"/>
        </w:rPr>
      </w:pPr>
    </w:p>
    <w:tbl>
      <w:tblPr>
        <w:tblStyle w:val="2111"/>
        <w:tblpPr w:leftFromText="180" w:rightFromText="180" w:vertAnchor="text" w:horzAnchor="margin" w:tblpXSpec="center" w:tblpY="5"/>
        <w:tblOverlap w:val="never"/>
        <w:tblW w:w="12900" w:type="dxa"/>
        <w:tblLook w:val="04A0" w:firstRow="1" w:lastRow="0" w:firstColumn="1" w:lastColumn="0" w:noHBand="0" w:noVBand="1"/>
      </w:tblPr>
      <w:tblGrid>
        <w:gridCol w:w="4801"/>
        <w:gridCol w:w="1281"/>
        <w:gridCol w:w="1916"/>
        <w:gridCol w:w="1925"/>
        <w:gridCol w:w="1621"/>
        <w:gridCol w:w="222"/>
        <w:gridCol w:w="1134"/>
      </w:tblGrid>
      <w:tr w:rsidR="00700C50" w:rsidRPr="00700C50" w14:paraId="15FE3E82" w14:textId="77777777" w:rsidTr="008F0E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tcBorders>
              <w:top w:val="single" w:sz="4" w:space="0" w:color="auto"/>
              <w:bottom w:val="nil"/>
              <w:right w:val="nil"/>
            </w:tcBorders>
          </w:tcPr>
          <w:p w14:paraId="77862BA7" w14:textId="77777777" w:rsidR="0005686C" w:rsidRPr="00700C50" w:rsidRDefault="0005686C" w:rsidP="000568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</w:tcBorders>
          </w:tcPr>
          <w:p w14:paraId="71459DB3" w14:textId="77777777" w:rsidR="0005686C" w:rsidRPr="00700C50" w:rsidRDefault="0005686C" w:rsidP="0005686C">
            <w:pPr>
              <w:ind w:leftChars="86" w:left="18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54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6BFDBEF" w14:textId="77777777" w:rsidR="0005686C" w:rsidRPr="00700C50" w:rsidRDefault="0005686C" w:rsidP="0005686C">
            <w:pPr>
              <w:ind w:leftChars="86" w:left="18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>TTR group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bottom w:val="nil"/>
            </w:tcBorders>
          </w:tcPr>
          <w:p w14:paraId="596515B2" w14:textId="77777777" w:rsidR="0005686C" w:rsidRPr="00700C50" w:rsidRDefault="0005686C" w:rsidP="0005686C">
            <w:pPr>
              <w:ind w:leftChars="86" w:left="18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14:ligatures w14:val="none"/>
              </w:rPr>
            </w:pPr>
          </w:p>
        </w:tc>
      </w:tr>
      <w:tr w:rsidR="00700C50" w:rsidRPr="00700C50" w14:paraId="29873286" w14:textId="77777777" w:rsidTr="008F0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tcBorders>
              <w:top w:val="nil"/>
              <w:bottom w:val="single" w:sz="4" w:space="0" w:color="auto"/>
              <w:right w:val="nil"/>
            </w:tcBorders>
          </w:tcPr>
          <w:p w14:paraId="55B0C9D5" w14:textId="77777777" w:rsidR="0005686C" w:rsidRPr="00700C50" w:rsidRDefault="0005686C" w:rsidP="0005686C">
            <w:pPr>
              <w:ind w:leftChars="86" w:left="18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</w:tcBorders>
          </w:tcPr>
          <w:p w14:paraId="7A3BCA97" w14:textId="77777777" w:rsidR="0005686C" w:rsidRPr="00700C50" w:rsidRDefault="0005686C" w:rsidP="0005686C">
            <w:pPr>
              <w:ind w:leftChars="86"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ligatures w14:val="none"/>
              </w:rPr>
              <w:t>Total</w:t>
            </w:r>
          </w:p>
          <w:p w14:paraId="62D7F75E" w14:textId="77777777" w:rsidR="0005686C" w:rsidRPr="00700C50" w:rsidRDefault="0005686C" w:rsidP="0005686C">
            <w:pPr>
              <w:ind w:leftChars="86"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ligatures w14:val="none"/>
              </w:rPr>
              <w:t>(n=</w:t>
            </w:r>
            <w:r w:rsidRPr="00700C50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3140</w:t>
            </w: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14:paraId="43F91581" w14:textId="77777777" w:rsidR="0005686C" w:rsidRPr="00700C50" w:rsidRDefault="0005686C" w:rsidP="0005686C">
            <w:pPr>
              <w:ind w:leftChars="86"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ertile 1</w:t>
            </w:r>
          </w:p>
          <w:p w14:paraId="45BAD506" w14:textId="77777777" w:rsidR="0005686C" w:rsidRPr="00700C50" w:rsidRDefault="0005686C" w:rsidP="0005686C">
            <w:pPr>
              <w:ind w:leftChars="86"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0% to 34.1%)</w:t>
            </w:r>
          </w:p>
          <w:p w14:paraId="2BEB8D27" w14:textId="2B8B14E2" w:rsidR="0005686C" w:rsidRPr="00700C50" w:rsidRDefault="0005686C" w:rsidP="0005686C">
            <w:pPr>
              <w:ind w:leftChars="86" w:left="381" w:hangingChars="100" w:hanging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 = 1047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14:paraId="28FC7170" w14:textId="77777777" w:rsidR="0005686C" w:rsidRPr="00700C50" w:rsidRDefault="0005686C" w:rsidP="0005686C">
            <w:pPr>
              <w:ind w:leftChars="86"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ertile 2</w:t>
            </w:r>
          </w:p>
          <w:p w14:paraId="7798A050" w14:textId="77777777" w:rsidR="0005686C" w:rsidRPr="00700C50" w:rsidRDefault="0005686C" w:rsidP="0005686C">
            <w:pPr>
              <w:ind w:leftChars="86"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700C5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.1% to</w:t>
            </w:r>
            <w:r w:rsidRPr="00700C5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7.0%)</w:t>
            </w:r>
          </w:p>
          <w:p w14:paraId="27F3AF86" w14:textId="354B19F8" w:rsidR="0005686C" w:rsidRPr="00700C50" w:rsidRDefault="0005686C" w:rsidP="0005686C">
            <w:pPr>
              <w:ind w:leftChars="86"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 = 1048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E8CD49" w14:textId="77777777" w:rsidR="0005686C" w:rsidRPr="00700C50" w:rsidRDefault="0005686C" w:rsidP="0005686C">
            <w:pPr>
              <w:ind w:leftChars="86"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ertile 3</w:t>
            </w:r>
          </w:p>
          <w:p w14:paraId="3C1855A4" w14:textId="77777777" w:rsidR="0005686C" w:rsidRPr="00700C50" w:rsidRDefault="0005686C" w:rsidP="0005686C">
            <w:pPr>
              <w:ind w:leftChars="86"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700C5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.1% to 100%)</w:t>
            </w:r>
          </w:p>
          <w:p w14:paraId="35BA06A3" w14:textId="0C9A528B" w:rsidR="0005686C" w:rsidRPr="00700C50" w:rsidRDefault="0005686C" w:rsidP="0005686C">
            <w:pPr>
              <w:ind w:leftChars="86"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 = 104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C9D5882" w14:textId="77777777" w:rsidR="0005686C" w:rsidRPr="00700C50" w:rsidRDefault="0005686C" w:rsidP="0005686C">
            <w:pPr>
              <w:ind w:leftChars="86"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14:ligatures w14:val="none"/>
              </w:rPr>
            </w:pPr>
          </w:p>
          <w:p w14:paraId="7B593D07" w14:textId="77777777" w:rsidR="0005686C" w:rsidRPr="00700C50" w:rsidRDefault="0005686C" w:rsidP="0005686C">
            <w:pPr>
              <w:ind w:leftChars="86"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ligatures w14:val="none"/>
              </w:rPr>
              <w:t>p Value</w:t>
            </w:r>
          </w:p>
        </w:tc>
      </w:tr>
      <w:tr w:rsidR="00700C50" w:rsidRPr="00700C50" w14:paraId="567B7B87" w14:textId="77777777" w:rsidTr="008F0E18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tcBorders>
              <w:top w:val="nil"/>
              <w:bottom w:val="nil"/>
            </w:tcBorders>
          </w:tcPr>
          <w:p w14:paraId="42AA179F" w14:textId="77777777" w:rsidR="0005686C" w:rsidRPr="00700C50" w:rsidRDefault="0005686C" w:rsidP="0005686C">
            <w:pPr>
              <w:ind w:leftChars="86" w:left="181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 xml:space="preserve">No. </w:t>
            </w:r>
            <w:bookmarkStart w:id="2" w:name="_Hlk156678326"/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>anti-heart failure medication</w:t>
            </w:r>
            <w:bookmarkEnd w:id="2"/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>, n (%)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1258F98B" w14:textId="77777777" w:rsidR="0005686C" w:rsidRPr="00700C50" w:rsidRDefault="0005686C" w:rsidP="0005686C">
            <w:pPr>
              <w:ind w:leftChars="86"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7A6A079C" w14:textId="77777777" w:rsidR="0005686C" w:rsidRPr="00700C50" w:rsidRDefault="0005686C" w:rsidP="0005686C">
            <w:pPr>
              <w:ind w:leftChars="86"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50B2DBC4" w14:textId="77777777" w:rsidR="0005686C" w:rsidRPr="00700C50" w:rsidRDefault="0005686C" w:rsidP="0005686C">
            <w:pPr>
              <w:ind w:leftChars="86"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78A5BDD9" w14:textId="77777777" w:rsidR="0005686C" w:rsidRPr="00700C50" w:rsidRDefault="0005686C" w:rsidP="0005686C">
            <w:pPr>
              <w:ind w:leftChars="86"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713143" w14:textId="77777777" w:rsidR="0005686C" w:rsidRPr="00700C50" w:rsidRDefault="0005686C" w:rsidP="0005686C">
            <w:pPr>
              <w:ind w:leftChars="86" w:left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＜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0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>.001</w:t>
            </w:r>
          </w:p>
        </w:tc>
      </w:tr>
      <w:tr w:rsidR="00700C50" w:rsidRPr="00700C50" w14:paraId="22EB5A3E" w14:textId="77777777" w:rsidTr="008F0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tcBorders>
              <w:top w:val="nil"/>
              <w:bottom w:val="nil"/>
            </w:tcBorders>
          </w:tcPr>
          <w:p w14:paraId="5A3EDFFB" w14:textId="63426A3B" w:rsidR="0005686C" w:rsidRPr="00700C50" w:rsidRDefault="0005686C" w:rsidP="0005686C">
            <w:pPr>
              <w:ind w:leftChars="86" w:left="181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ligatures w14:val="none"/>
              </w:rPr>
            </w:pPr>
            <w:r w:rsidRPr="00700C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ligatures w14:val="none"/>
              </w:rPr>
              <w:t xml:space="preserve">  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39237647" w14:textId="77777777" w:rsidR="0005686C" w:rsidRPr="00700C50" w:rsidRDefault="0005686C" w:rsidP="0005686C">
            <w:pPr>
              <w:ind w:leftChars="86"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>21(0.7)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207D5052" w14:textId="77777777" w:rsidR="0005686C" w:rsidRPr="00700C50" w:rsidRDefault="0005686C" w:rsidP="0005686C">
            <w:pPr>
              <w:ind w:leftChars="86"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>7(0.7)</w:t>
            </w: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027F1B0E" w14:textId="77777777" w:rsidR="0005686C" w:rsidRPr="00700C50" w:rsidRDefault="0005686C" w:rsidP="0005686C">
            <w:pPr>
              <w:ind w:leftChars="86"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>7(0.7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613DA394" w14:textId="77777777" w:rsidR="0005686C" w:rsidRPr="00700C50" w:rsidRDefault="0005686C" w:rsidP="0005686C">
            <w:pPr>
              <w:ind w:leftChars="86"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>7(0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B94727" w14:textId="77777777" w:rsidR="0005686C" w:rsidRPr="00700C50" w:rsidRDefault="0005686C" w:rsidP="0005686C">
            <w:pPr>
              <w:ind w:leftChars="86"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</w:p>
        </w:tc>
      </w:tr>
      <w:tr w:rsidR="00700C50" w:rsidRPr="00700C50" w14:paraId="296BA040" w14:textId="77777777" w:rsidTr="008F0E18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tcBorders>
              <w:top w:val="nil"/>
              <w:bottom w:val="nil"/>
            </w:tcBorders>
          </w:tcPr>
          <w:p w14:paraId="39F1C368" w14:textId="2EC92531" w:rsidR="0005686C" w:rsidRPr="00700C50" w:rsidRDefault="0005686C" w:rsidP="0005686C">
            <w:pPr>
              <w:ind w:leftChars="86" w:left="181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ligatures w14:val="none"/>
              </w:rPr>
            </w:pPr>
            <w:r w:rsidRPr="00700C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ligatures w14:val="none"/>
              </w:rPr>
              <w:t xml:space="preserve">  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0AE2402E" w14:textId="77777777" w:rsidR="0005686C" w:rsidRPr="00700C50" w:rsidRDefault="0005686C" w:rsidP="0005686C">
            <w:pPr>
              <w:ind w:leftChars="86"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>154(4.9)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24C4DE8F" w14:textId="77777777" w:rsidR="0005686C" w:rsidRPr="00700C50" w:rsidRDefault="0005686C" w:rsidP="0005686C">
            <w:pPr>
              <w:ind w:leftChars="86"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>57(5.4)</w:t>
            </w: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2F9AD01E" w14:textId="77777777" w:rsidR="0005686C" w:rsidRPr="00700C50" w:rsidRDefault="0005686C" w:rsidP="0005686C">
            <w:pPr>
              <w:ind w:leftChars="86"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>40(3.8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612EE344" w14:textId="77777777" w:rsidR="0005686C" w:rsidRPr="00700C50" w:rsidRDefault="0005686C" w:rsidP="0005686C">
            <w:pPr>
              <w:ind w:leftChars="86"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>57(5.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D195C5" w14:textId="77777777" w:rsidR="0005686C" w:rsidRPr="00700C50" w:rsidRDefault="0005686C" w:rsidP="0005686C">
            <w:pPr>
              <w:ind w:leftChars="86" w:left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</w:p>
        </w:tc>
      </w:tr>
      <w:tr w:rsidR="00700C50" w:rsidRPr="00700C50" w14:paraId="6567E241" w14:textId="77777777" w:rsidTr="008F0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tcBorders>
              <w:top w:val="nil"/>
              <w:bottom w:val="nil"/>
            </w:tcBorders>
          </w:tcPr>
          <w:p w14:paraId="20EF907E" w14:textId="50A8CF6B" w:rsidR="0005686C" w:rsidRPr="00700C50" w:rsidRDefault="0005686C" w:rsidP="0005686C">
            <w:pPr>
              <w:ind w:leftChars="86" w:left="181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ligatures w14:val="none"/>
              </w:rPr>
            </w:pPr>
            <w:r w:rsidRPr="00700C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ligatures w14:val="none"/>
              </w:rPr>
              <w:t xml:space="preserve">  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2186F210" w14:textId="77777777" w:rsidR="0005686C" w:rsidRPr="00700C50" w:rsidRDefault="0005686C" w:rsidP="0005686C">
            <w:pPr>
              <w:ind w:leftChars="86"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>682(21.7)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510123CE" w14:textId="77777777" w:rsidR="0005686C" w:rsidRPr="00700C50" w:rsidRDefault="0005686C" w:rsidP="0005686C">
            <w:pPr>
              <w:ind w:leftChars="86"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>270(25.8)</w:t>
            </w: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33C7876E" w14:textId="77777777" w:rsidR="0005686C" w:rsidRPr="00700C50" w:rsidRDefault="0005686C" w:rsidP="0005686C">
            <w:pPr>
              <w:ind w:leftChars="86"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>213(20.3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08A34887" w14:textId="77777777" w:rsidR="0005686C" w:rsidRPr="00700C50" w:rsidRDefault="0005686C" w:rsidP="0005686C">
            <w:pPr>
              <w:ind w:leftChars="86"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>199(19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22140B" w14:textId="77777777" w:rsidR="0005686C" w:rsidRPr="00700C50" w:rsidRDefault="0005686C" w:rsidP="0005686C">
            <w:pPr>
              <w:ind w:leftChars="86"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</w:p>
        </w:tc>
      </w:tr>
      <w:tr w:rsidR="00700C50" w:rsidRPr="00700C50" w14:paraId="44601AAD" w14:textId="77777777" w:rsidTr="008F0E18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tcBorders>
              <w:top w:val="nil"/>
              <w:bottom w:val="nil"/>
            </w:tcBorders>
          </w:tcPr>
          <w:p w14:paraId="5D5FC5FB" w14:textId="3FD81941" w:rsidR="0005686C" w:rsidRPr="00700C50" w:rsidRDefault="0005686C" w:rsidP="0005686C">
            <w:pPr>
              <w:ind w:leftChars="86" w:left="181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ligatures w14:val="none"/>
              </w:rPr>
            </w:pPr>
            <w:r w:rsidRPr="00700C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ligatures w14:val="none"/>
              </w:rPr>
              <w:t xml:space="preserve">  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3E3B1D61" w14:textId="77777777" w:rsidR="0005686C" w:rsidRPr="00700C50" w:rsidRDefault="0005686C" w:rsidP="0005686C">
            <w:pPr>
              <w:ind w:leftChars="86"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>1397(44.5)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7CE2DAFE" w14:textId="77777777" w:rsidR="0005686C" w:rsidRPr="00700C50" w:rsidRDefault="0005686C" w:rsidP="0005686C">
            <w:pPr>
              <w:ind w:leftChars="86"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>489(46.7)</w:t>
            </w: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25F82A6D" w14:textId="77777777" w:rsidR="0005686C" w:rsidRPr="00700C50" w:rsidRDefault="0005686C" w:rsidP="0005686C">
            <w:pPr>
              <w:ind w:leftChars="86"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>460(43.9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3C805DA8" w14:textId="77777777" w:rsidR="0005686C" w:rsidRPr="00700C50" w:rsidRDefault="0005686C" w:rsidP="0005686C">
            <w:pPr>
              <w:ind w:leftChars="86"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>448(42.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95C981" w14:textId="77777777" w:rsidR="0005686C" w:rsidRPr="00700C50" w:rsidRDefault="0005686C" w:rsidP="0005686C">
            <w:pPr>
              <w:ind w:leftChars="86" w:left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</w:p>
        </w:tc>
      </w:tr>
      <w:tr w:rsidR="00700C50" w:rsidRPr="00700C50" w14:paraId="65555ADA" w14:textId="77777777" w:rsidTr="008F0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tcBorders>
              <w:top w:val="nil"/>
              <w:bottom w:val="nil"/>
            </w:tcBorders>
          </w:tcPr>
          <w:p w14:paraId="35EC3D42" w14:textId="03439FD7" w:rsidR="0005686C" w:rsidRPr="00700C50" w:rsidRDefault="0005686C" w:rsidP="0005686C">
            <w:pPr>
              <w:ind w:leftChars="86" w:left="181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ligatures w14:val="none"/>
              </w:rPr>
            </w:pPr>
            <w:r w:rsidRPr="00700C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ligatures w14:val="none"/>
              </w:rPr>
              <w:t xml:space="preserve">  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42F6E1B8" w14:textId="77777777" w:rsidR="0005686C" w:rsidRPr="00700C50" w:rsidRDefault="0005686C" w:rsidP="0005686C">
            <w:pPr>
              <w:ind w:leftChars="86"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>865(27.5)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143E3A65" w14:textId="77777777" w:rsidR="0005686C" w:rsidRPr="00700C50" w:rsidRDefault="0005686C" w:rsidP="0005686C">
            <w:pPr>
              <w:ind w:leftChars="86"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>218(20.8)</w:t>
            </w:r>
          </w:p>
        </w:tc>
        <w:tc>
          <w:tcPr>
            <w:tcW w:w="1925" w:type="dxa"/>
            <w:tcBorders>
              <w:top w:val="nil"/>
              <w:bottom w:val="nil"/>
            </w:tcBorders>
          </w:tcPr>
          <w:p w14:paraId="3252F368" w14:textId="77777777" w:rsidR="0005686C" w:rsidRPr="00700C50" w:rsidRDefault="0005686C" w:rsidP="0005686C">
            <w:pPr>
              <w:ind w:leftChars="86"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>317(30.3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3350B7E5" w14:textId="77777777" w:rsidR="0005686C" w:rsidRPr="00700C50" w:rsidRDefault="0005686C" w:rsidP="0005686C">
            <w:pPr>
              <w:ind w:leftChars="86"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>330(31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ABA13C" w14:textId="77777777" w:rsidR="0005686C" w:rsidRPr="00700C50" w:rsidRDefault="0005686C" w:rsidP="0005686C">
            <w:pPr>
              <w:ind w:leftChars="86"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</w:p>
        </w:tc>
      </w:tr>
      <w:tr w:rsidR="00700C50" w:rsidRPr="00700C50" w14:paraId="3336367D" w14:textId="77777777" w:rsidTr="008F0E1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tcBorders>
              <w:top w:val="nil"/>
              <w:bottom w:val="single" w:sz="4" w:space="0" w:color="auto"/>
            </w:tcBorders>
          </w:tcPr>
          <w:p w14:paraId="168B5828" w14:textId="5B54459D" w:rsidR="0005686C" w:rsidRPr="00700C50" w:rsidRDefault="0005686C" w:rsidP="0005686C">
            <w:pPr>
              <w:ind w:leftChars="86" w:left="181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ligatures w14:val="none"/>
              </w:rPr>
            </w:pPr>
            <w:r w:rsidRPr="00700C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ligatures w14:val="none"/>
              </w:rPr>
              <w:t xml:space="preserve">  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</w:tcPr>
          <w:p w14:paraId="7AC1ACC7" w14:textId="77777777" w:rsidR="0005686C" w:rsidRPr="00700C50" w:rsidRDefault="0005686C" w:rsidP="0005686C">
            <w:pPr>
              <w:ind w:leftChars="86"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>21(0.7)</w:t>
            </w:r>
          </w:p>
        </w:tc>
        <w:tc>
          <w:tcPr>
            <w:tcW w:w="1916" w:type="dxa"/>
            <w:tcBorders>
              <w:top w:val="nil"/>
              <w:bottom w:val="single" w:sz="4" w:space="0" w:color="auto"/>
            </w:tcBorders>
          </w:tcPr>
          <w:p w14:paraId="730E3B9C" w14:textId="77777777" w:rsidR="0005686C" w:rsidRPr="00700C50" w:rsidRDefault="0005686C" w:rsidP="0005686C">
            <w:pPr>
              <w:ind w:leftChars="86"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>6(0.6)</w:t>
            </w:r>
          </w:p>
        </w:tc>
        <w:tc>
          <w:tcPr>
            <w:tcW w:w="1925" w:type="dxa"/>
            <w:tcBorders>
              <w:top w:val="nil"/>
              <w:bottom w:val="single" w:sz="4" w:space="0" w:color="auto"/>
            </w:tcBorders>
          </w:tcPr>
          <w:p w14:paraId="0411D07A" w14:textId="77777777" w:rsidR="0005686C" w:rsidRPr="00700C50" w:rsidRDefault="0005686C" w:rsidP="0005686C">
            <w:pPr>
              <w:ind w:leftChars="86"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>10(1.0)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</w:tcPr>
          <w:p w14:paraId="3A779516" w14:textId="77777777" w:rsidR="0005686C" w:rsidRPr="00700C50" w:rsidRDefault="0005686C" w:rsidP="0005686C">
            <w:pPr>
              <w:ind w:leftChars="86"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>5(0.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89F52BF" w14:textId="77777777" w:rsidR="0005686C" w:rsidRPr="00700C50" w:rsidRDefault="0005686C" w:rsidP="0005686C">
            <w:pPr>
              <w:ind w:leftChars="86" w:left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</w:p>
        </w:tc>
      </w:tr>
    </w:tbl>
    <w:p w14:paraId="25D38E2E" w14:textId="05C5F8A0" w:rsidR="00CF64D4" w:rsidRPr="00700C50" w:rsidRDefault="00CF64D4" w:rsidP="00207317">
      <w:pPr>
        <w:rPr>
          <w:rFonts w:hint="eastAsia"/>
          <w:color w:val="000000" w:themeColor="text1"/>
        </w:rPr>
      </w:pPr>
    </w:p>
    <w:p w14:paraId="72086481" w14:textId="2C245F21" w:rsidR="00CF64D4" w:rsidRPr="00700C50" w:rsidRDefault="00CF64D4" w:rsidP="00CF64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</w:pPr>
      <w:r w:rsidRPr="00700C50">
        <w:rPr>
          <w:color w:val="000000" w:themeColor="text1"/>
        </w:rPr>
        <w:br w:type="page"/>
      </w:r>
      <w:r w:rsidR="008F0E18" w:rsidRPr="00700C50"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t>Table S3. Associations Between Serum Potassium Time in Target Range and Mean Serum Potassium or Serum Potassium Variability</w:t>
      </w:r>
    </w:p>
    <w:p w14:paraId="16DFD0FE" w14:textId="4704A9E4" w:rsidR="00CF64D4" w:rsidRPr="00700C50" w:rsidRDefault="00CF64D4">
      <w:pPr>
        <w:widowControl/>
        <w:jc w:val="left"/>
        <w:rPr>
          <w:rFonts w:hint="eastAsia"/>
          <w:color w:val="000000" w:themeColor="text1"/>
        </w:rPr>
      </w:pPr>
    </w:p>
    <w:p w14:paraId="00CFFBEC" w14:textId="77777777" w:rsidR="00BF1C0B" w:rsidRPr="00700C50" w:rsidRDefault="00BF1C0B">
      <w:pPr>
        <w:widowControl/>
        <w:jc w:val="left"/>
        <w:rPr>
          <w:rFonts w:hint="eastAsia"/>
          <w:color w:val="000000" w:themeColor="text1"/>
        </w:rPr>
      </w:pPr>
    </w:p>
    <w:tbl>
      <w:tblPr>
        <w:tblStyle w:val="a9"/>
        <w:tblpPr w:leftFromText="180" w:rightFromText="180" w:vertAnchor="text" w:horzAnchor="page" w:tblpX="4103" w:tblpY="209"/>
        <w:tblOverlap w:val="never"/>
        <w:tblW w:w="0" w:type="auto"/>
        <w:tblLook w:val="04A0" w:firstRow="1" w:lastRow="0" w:firstColumn="1" w:lastColumn="0" w:noHBand="0" w:noVBand="1"/>
      </w:tblPr>
      <w:tblGrid>
        <w:gridCol w:w="3844"/>
        <w:gridCol w:w="2258"/>
        <w:gridCol w:w="1564"/>
      </w:tblGrid>
      <w:tr w:rsidR="00700C50" w:rsidRPr="00700C50" w14:paraId="5A5D1B54" w14:textId="77777777" w:rsidTr="00D269B3">
        <w:trPr>
          <w:trHeight w:val="374"/>
        </w:trPr>
        <w:tc>
          <w:tcPr>
            <w:tcW w:w="3844" w:type="dxa"/>
            <w:vMerge w:val="restart"/>
            <w:tcBorders>
              <w:left w:val="nil"/>
              <w:right w:val="nil"/>
            </w:tcBorders>
          </w:tcPr>
          <w:p w14:paraId="7CD33E79" w14:textId="77777777" w:rsidR="00084443" w:rsidRPr="00700C50" w:rsidRDefault="00084443" w:rsidP="0008444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</w:p>
          <w:p w14:paraId="6F01CC59" w14:textId="4B8307E8" w:rsidR="00084443" w:rsidRPr="00700C50" w:rsidRDefault="00084443" w:rsidP="00084443">
            <w:pPr>
              <w:widowControl/>
              <w:jc w:val="left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ligatures w14:val="none"/>
              </w:rPr>
              <w:t>Pearson Correlation</w:t>
            </w:r>
          </w:p>
        </w:tc>
        <w:tc>
          <w:tcPr>
            <w:tcW w:w="382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85FB2DA" w14:textId="24406F57" w:rsidR="00084443" w:rsidRPr="00700C50" w:rsidRDefault="00084443" w:rsidP="0008444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rum Potassium Time in Target Range</w:t>
            </w:r>
          </w:p>
        </w:tc>
      </w:tr>
      <w:tr w:rsidR="00700C50" w:rsidRPr="00700C50" w14:paraId="31D41C69" w14:textId="77777777" w:rsidTr="00D269B3">
        <w:trPr>
          <w:trHeight w:val="374"/>
        </w:trPr>
        <w:tc>
          <w:tcPr>
            <w:tcW w:w="384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99FBB27" w14:textId="455CBBCB" w:rsidR="00084443" w:rsidRPr="00700C50" w:rsidRDefault="00084443" w:rsidP="00084443">
            <w:pPr>
              <w:widowControl/>
              <w:jc w:val="left"/>
              <w:rPr>
                <w:rFonts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DBBBC1" w14:textId="5751CB63" w:rsidR="00084443" w:rsidRPr="00700C50" w:rsidRDefault="00084443" w:rsidP="0008444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ECD3C" w14:textId="41A2A171" w:rsidR="00084443" w:rsidRPr="00700C50" w:rsidRDefault="00084443" w:rsidP="0008444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700C5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14:ligatures w14:val="none"/>
              </w:rPr>
              <w:t>p</w:t>
            </w: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ligatures w14:val="none"/>
              </w:rPr>
              <w:t xml:space="preserve"> value</w:t>
            </w:r>
          </w:p>
        </w:tc>
      </w:tr>
      <w:tr w:rsidR="00700C50" w:rsidRPr="00700C50" w14:paraId="52B71200" w14:textId="77777777" w:rsidTr="00D269B3">
        <w:trPr>
          <w:trHeight w:val="363"/>
        </w:trPr>
        <w:tc>
          <w:tcPr>
            <w:tcW w:w="3844" w:type="dxa"/>
            <w:tcBorders>
              <w:left w:val="nil"/>
              <w:bottom w:val="nil"/>
              <w:right w:val="nil"/>
            </w:tcBorders>
          </w:tcPr>
          <w:p w14:paraId="40EE3FF4" w14:textId="77777777" w:rsidR="00084443" w:rsidRPr="00700C50" w:rsidRDefault="00084443" w:rsidP="0008444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700C5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14:ligatures w14:val="none"/>
              </w:rPr>
              <w:t>M</w:t>
            </w: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ligatures w14:val="none"/>
              </w:rPr>
              <w:t>ean serum potassium</w:t>
            </w:r>
          </w:p>
        </w:tc>
        <w:tc>
          <w:tcPr>
            <w:tcW w:w="2258" w:type="dxa"/>
            <w:tcBorders>
              <w:left w:val="nil"/>
              <w:bottom w:val="nil"/>
              <w:right w:val="nil"/>
            </w:tcBorders>
          </w:tcPr>
          <w:p w14:paraId="0F1856B3" w14:textId="119F4499" w:rsidR="00084443" w:rsidRPr="00700C50" w:rsidRDefault="00084443" w:rsidP="0008444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0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>.30</w:t>
            </w:r>
            <w:r w:rsidR="000A5C10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</w:tcPr>
          <w:p w14:paraId="33C2C973" w14:textId="77777777" w:rsidR="00084443" w:rsidRPr="00700C50" w:rsidRDefault="00084443" w:rsidP="0008444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>&lt; 0.001</w:t>
            </w:r>
          </w:p>
        </w:tc>
      </w:tr>
      <w:tr w:rsidR="00700C50" w:rsidRPr="00700C50" w14:paraId="4C05DC41" w14:textId="77777777" w:rsidTr="00D269B3">
        <w:trPr>
          <w:trHeight w:val="438"/>
        </w:trPr>
        <w:tc>
          <w:tcPr>
            <w:tcW w:w="3844" w:type="dxa"/>
            <w:tcBorders>
              <w:top w:val="nil"/>
              <w:left w:val="nil"/>
              <w:right w:val="nil"/>
            </w:tcBorders>
          </w:tcPr>
          <w:p w14:paraId="543A5FF1" w14:textId="77777777" w:rsidR="00084443" w:rsidRPr="00700C50" w:rsidRDefault="00084443" w:rsidP="0008444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ligatures w14:val="none"/>
              </w:rPr>
            </w:pP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ligatures w14:val="none"/>
              </w:rPr>
              <w:t>Serum potassium variability</w:t>
            </w:r>
          </w:p>
        </w:tc>
        <w:tc>
          <w:tcPr>
            <w:tcW w:w="2258" w:type="dxa"/>
            <w:tcBorders>
              <w:top w:val="nil"/>
              <w:left w:val="nil"/>
              <w:right w:val="nil"/>
            </w:tcBorders>
          </w:tcPr>
          <w:p w14:paraId="5E7F8780" w14:textId="5AC06D42" w:rsidR="00084443" w:rsidRPr="00700C50" w:rsidRDefault="00084443" w:rsidP="0008444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-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>0.032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</w:tcPr>
          <w:p w14:paraId="5D7E295E" w14:textId="59973B67" w:rsidR="00084443" w:rsidRPr="00700C50" w:rsidRDefault="00084443" w:rsidP="0008444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14:ligatures w14:val="none"/>
              </w:rPr>
              <w:t>0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>.</w:t>
            </w:r>
            <w:r w:rsidR="000A5C10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ligatures w14:val="none"/>
              </w:rPr>
              <w:t>072</w:t>
            </w:r>
          </w:p>
        </w:tc>
      </w:tr>
    </w:tbl>
    <w:p w14:paraId="78BFA54B" w14:textId="0278FB04" w:rsidR="00BF1C0B" w:rsidRPr="00700C50" w:rsidRDefault="00BF1C0B" w:rsidP="00963418">
      <w:pPr>
        <w:widowControl/>
        <w:tabs>
          <w:tab w:val="center" w:pos="3054"/>
        </w:tabs>
        <w:jc w:val="left"/>
        <w:rPr>
          <w:rFonts w:hint="eastAsia"/>
          <w:color w:val="000000" w:themeColor="text1"/>
        </w:rPr>
      </w:pPr>
      <w:r w:rsidRPr="00700C50">
        <w:rPr>
          <w:color w:val="000000" w:themeColor="text1"/>
        </w:rPr>
        <w:br w:type="textWrapping" w:clear="all"/>
      </w:r>
    </w:p>
    <w:p w14:paraId="0A4E7BB7" w14:textId="77777777" w:rsidR="008F0E18" w:rsidRPr="00700C50" w:rsidRDefault="008F0E18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</w:pPr>
      <w:r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  <w:br w:type="page"/>
      </w:r>
    </w:p>
    <w:p w14:paraId="7686095E" w14:textId="77777777" w:rsidR="000A5C10" w:rsidRPr="00700C50" w:rsidRDefault="000A5C10" w:rsidP="000A5C1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700C50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Table S4. Serum Potassium Time in Target Range Differences </w:t>
      </w:r>
      <w:r w:rsidRPr="00700C50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in</w:t>
      </w:r>
      <w:r w:rsidRPr="00700C50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Placebo/</w:t>
      </w:r>
      <w:r w:rsidRPr="00700C50">
        <w:rPr>
          <w:rFonts w:ascii="Times New Roman" w:eastAsia="宋体" w:hAnsi="Times New Roman" w:cs="Times New Roman"/>
          <w:b/>
          <w:bCs/>
          <w:color w:val="000000" w:themeColor="text1"/>
          <w:sz w:val="22"/>
          <w14:ligatures w14:val="none"/>
        </w:rPr>
        <w:t xml:space="preserve"> Spironolactone </w:t>
      </w:r>
      <w:r w:rsidRPr="00700C50">
        <w:rPr>
          <w:rFonts w:ascii="Times New Roman" w:eastAsia="宋体" w:hAnsi="Times New Roman" w:cs="Times New Roman" w:hint="eastAsia"/>
          <w:b/>
          <w:bCs/>
          <w:color w:val="000000" w:themeColor="text1"/>
          <w:sz w:val="22"/>
          <w14:ligatures w14:val="none"/>
        </w:rPr>
        <w:t>and</w:t>
      </w:r>
      <w:r w:rsidRPr="00700C50">
        <w:rPr>
          <w:rFonts w:ascii="Times New Roman" w:eastAsia="宋体" w:hAnsi="Times New Roman" w:cs="Times New Roman"/>
          <w:b/>
          <w:bCs/>
          <w:color w:val="000000" w:themeColor="text1"/>
          <w:sz w:val="22"/>
          <w14:ligatures w14:val="none"/>
        </w:rPr>
        <w:t xml:space="preserve"> Americas/non- Americas Group</w:t>
      </w:r>
    </w:p>
    <w:p w14:paraId="50BA03BE" w14:textId="77777777" w:rsidR="00F1137E" w:rsidRPr="00700C50" w:rsidRDefault="00F1137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</w:pP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2226"/>
        <w:gridCol w:w="2152"/>
        <w:gridCol w:w="1047"/>
        <w:gridCol w:w="567"/>
        <w:gridCol w:w="1810"/>
        <w:gridCol w:w="1997"/>
        <w:gridCol w:w="1282"/>
      </w:tblGrid>
      <w:tr w:rsidR="00700C50" w:rsidRPr="00700C50" w14:paraId="669EBA21" w14:textId="77777777" w:rsidTr="002C654D">
        <w:trPr>
          <w:trHeight w:val="377"/>
          <w:jc w:val="center"/>
        </w:trPr>
        <w:tc>
          <w:tcPr>
            <w:tcW w:w="2226" w:type="dxa"/>
            <w:vMerge w:val="restart"/>
            <w:tcBorders>
              <w:left w:val="nil"/>
              <w:right w:val="nil"/>
            </w:tcBorders>
          </w:tcPr>
          <w:p w14:paraId="4F8E58AA" w14:textId="77777777" w:rsidR="00922BFE" w:rsidRPr="00700C50" w:rsidRDefault="00922BFE" w:rsidP="00922BF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49E6907" w14:textId="1AA8AA4B" w:rsidR="00922BFE" w:rsidRPr="00700C50" w:rsidRDefault="00922BFE" w:rsidP="00922BF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700C5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opulation</w:t>
            </w: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319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39090FF" w14:textId="77777777" w:rsidR="00922BFE" w:rsidRPr="00700C50" w:rsidRDefault="00922BFE" w:rsidP="00922BF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TR, %</w:t>
            </w:r>
          </w:p>
          <w:p w14:paraId="09D5846A" w14:textId="0C594BA6" w:rsidR="00922BFE" w:rsidRPr="00700C50" w:rsidRDefault="00922BFE" w:rsidP="00922B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  <w:bookmarkStart w:id="3" w:name="_Hlk159533241"/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edian (</w:t>
            </w:r>
            <w:r w:rsidR="00CD359C"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terquartile range</w:t>
            </w: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  <w:bookmarkEnd w:id="3"/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CE20505" w14:textId="77777777" w:rsidR="00922BFE" w:rsidRPr="00700C50" w:rsidRDefault="00922BFE" w:rsidP="00922BF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089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00196EA0" w14:textId="77777777" w:rsidR="00922BFE" w:rsidRPr="00700C50" w:rsidRDefault="00922BFE" w:rsidP="00922BF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TR, %</w:t>
            </w:r>
          </w:p>
          <w:p w14:paraId="1DD3EFAE" w14:textId="1D327D1C" w:rsidR="00922BFE" w:rsidRPr="00700C50" w:rsidRDefault="00922BFE" w:rsidP="00922B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edian (</w:t>
            </w:r>
            <w:r w:rsidR="00CD359C"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terquartile range</w:t>
            </w: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700C50" w:rsidRPr="00700C50" w14:paraId="3F46CF91" w14:textId="77777777" w:rsidTr="00922BFE">
        <w:trPr>
          <w:trHeight w:val="377"/>
          <w:jc w:val="center"/>
        </w:trPr>
        <w:tc>
          <w:tcPr>
            <w:tcW w:w="2226" w:type="dxa"/>
            <w:vMerge/>
            <w:tcBorders>
              <w:left w:val="nil"/>
              <w:bottom w:val="nil"/>
              <w:right w:val="nil"/>
            </w:tcBorders>
          </w:tcPr>
          <w:p w14:paraId="1BE3FEDE" w14:textId="77777777" w:rsidR="00922BFE" w:rsidRPr="00700C50" w:rsidRDefault="00922BFE" w:rsidP="00922BF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52" w:type="dxa"/>
            <w:tcBorders>
              <w:left w:val="nil"/>
              <w:bottom w:val="nil"/>
              <w:right w:val="nil"/>
            </w:tcBorders>
            <w:vAlign w:val="center"/>
          </w:tcPr>
          <w:p w14:paraId="14B54625" w14:textId="58F68B21" w:rsidR="00922BFE" w:rsidRPr="00700C50" w:rsidRDefault="00922BFE" w:rsidP="00922BF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verall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  <w:vAlign w:val="center"/>
          </w:tcPr>
          <w:p w14:paraId="0950B576" w14:textId="054466DB" w:rsidR="00922BFE" w:rsidRPr="00700C50" w:rsidRDefault="00922BFE" w:rsidP="00922B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  <w:r w:rsidRPr="00700C5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  <w:t>p valu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678097" w14:textId="77777777" w:rsidR="00922BFE" w:rsidRPr="00700C50" w:rsidRDefault="00922BFE" w:rsidP="00922B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</w:p>
        </w:tc>
        <w:tc>
          <w:tcPr>
            <w:tcW w:w="1810" w:type="dxa"/>
            <w:tcBorders>
              <w:left w:val="nil"/>
              <w:bottom w:val="nil"/>
              <w:right w:val="nil"/>
            </w:tcBorders>
            <w:vAlign w:val="center"/>
          </w:tcPr>
          <w:p w14:paraId="784E364C" w14:textId="25E745A5" w:rsidR="00922BFE" w:rsidRPr="00700C50" w:rsidRDefault="00922BFE" w:rsidP="00922B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  <w:r w:rsidRPr="00700C5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  <w:t>Placebo group</w:t>
            </w:r>
          </w:p>
        </w:tc>
        <w:tc>
          <w:tcPr>
            <w:tcW w:w="1997" w:type="dxa"/>
            <w:tcBorders>
              <w:left w:val="nil"/>
              <w:bottom w:val="nil"/>
              <w:right w:val="nil"/>
            </w:tcBorders>
            <w:vAlign w:val="center"/>
          </w:tcPr>
          <w:p w14:paraId="6B85F7EB" w14:textId="76BC846F" w:rsidR="00922BFE" w:rsidRPr="00700C50" w:rsidRDefault="00922BFE" w:rsidP="00922B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  <w:r w:rsidRPr="00700C5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  <w:t>Spironolactone group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vAlign w:val="center"/>
          </w:tcPr>
          <w:p w14:paraId="0D84EB62" w14:textId="39317D93" w:rsidR="00922BFE" w:rsidRPr="00700C50" w:rsidRDefault="00922BFE" w:rsidP="00922B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  <w:r w:rsidRPr="00700C5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  <w:t>p value</w:t>
            </w:r>
          </w:p>
        </w:tc>
      </w:tr>
      <w:tr w:rsidR="00700C50" w:rsidRPr="00700C50" w14:paraId="41282328" w14:textId="77777777" w:rsidTr="00922BFE">
        <w:trPr>
          <w:trHeight w:val="309"/>
          <w:jc w:val="center"/>
        </w:trPr>
        <w:tc>
          <w:tcPr>
            <w:tcW w:w="2226" w:type="dxa"/>
            <w:tcBorders>
              <w:left w:val="nil"/>
              <w:bottom w:val="nil"/>
              <w:right w:val="nil"/>
            </w:tcBorders>
          </w:tcPr>
          <w:p w14:paraId="72576E9C" w14:textId="56912E43" w:rsidR="00922BFE" w:rsidRPr="00700C50" w:rsidRDefault="00922BFE" w:rsidP="00922BF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0C5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otal </w:t>
            </w:r>
          </w:p>
        </w:tc>
        <w:tc>
          <w:tcPr>
            <w:tcW w:w="2152" w:type="dxa"/>
            <w:tcBorders>
              <w:left w:val="nil"/>
              <w:bottom w:val="nil"/>
              <w:right w:val="nil"/>
            </w:tcBorders>
          </w:tcPr>
          <w:p w14:paraId="1F3B42B9" w14:textId="0CA03C09" w:rsidR="00922BFE" w:rsidRPr="00700C50" w:rsidRDefault="00922BFE" w:rsidP="00922B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0(24.1-75.8)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3F7B63FC" w14:textId="77777777" w:rsidR="00922BFE" w:rsidRPr="00700C50" w:rsidRDefault="00922BFE" w:rsidP="00922B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  <w:r w:rsidRPr="00700C5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3ACCB7" w14:textId="77777777" w:rsidR="00922BFE" w:rsidRPr="00700C50" w:rsidRDefault="00922BFE" w:rsidP="00922B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10" w:type="dxa"/>
            <w:tcBorders>
              <w:left w:val="nil"/>
              <w:bottom w:val="nil"/>
              <w:right w:val="nil"/>
            </w:tcBorders>
          </w:tcPr>
          <w:p w14:paraId="7BB79DE6" w14:textId="01BCFCCC" w:rsidR="00922BFE" w:rsidRPr="00700C50" w:rsidRDefault="00922BFE" w:rsidP="00922B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.5(15.9-73.4)</w:t>
            </w:r>
          </w:p>
        </w:tc>
        <w:tc>
          <w:tcPr>
            <w:tcW w:w="1997" w:type="dxa"/>
            <w:tcBorders>
              <w:left w:val="nil"/>
              <w:bottom w:val="nil"/>
              <w:right w:val="nil"/>
            </w:tcBorders>
          </w:tcPr>
          <w:p w14:paraId="4E317B36" w14:textId="77777777" w:rsidR="00922BFE" w:rsidRPr="00700C50" w:rsidRDefault="00922BFE" w:rsidP="00922B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.0(32.3-77.6)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</w:tcPr>
          <w:p w14:paraId="5B50ADCB" w14:textId="77777777" w:rsidR="00922BFE" w:rsidRPr="00700C50" w:rsidRDefault="00922BFE" w:rsidP="00922B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  <w:t>&lt; 0.001</w:t>
            </w:r>
          </w:p>
        </w:tc>
      </w:tr>
      <w:tr w:rsidR="00700C50" w:rsidRPr="00700C50" w14:paraId="47672E05" w14:textId="77777777" w:rsidTr="00922BFE">
        <w:trPr>
          <w:trHeight w:val="309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3BD98A47" w14:textId="77777777" w:rsidR="00922BFE" w:rsidRPr="00700C50" w:rsidRDefault="00922BFE" w:rsidP="00922BF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00C5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  <w:t>Americas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239A89FB" w14:textId="344426D6" w:rsidR="00922BFE" w:rsidRPr="00700C50" w:rsidRDefault="00922BFE" w:rsidP="00922B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322C9C" w:rsidRPr="00700C5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(16.2-68.0)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AAC20E5" w14:textId="77777777" w:rsidR="00922BFE" w:rsidRPr="00700C50" w:rsidRDefault="00922BFE" w:rsidP="00922B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C80DC2" w14:textId="77777777" w:rsidR="00922BFE" w:rsidRPr="00700C50" w:rsidRDefault="00922BFE" w:rsidP="00922B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3876F2AB" w14:textId="4CCC6192" w:rsidR="00922BFE" w:rsidRPr="00700C50" w:rsidRDefault="00922BFE" w:rsidP="00922B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4(5.7-61.2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46485F2A" w14:textId="77777777" w:rsidR="00922BFE" w:rsidRPr="00700C50" w:rsidRDefault="00922BFE" w:rsidP="00922B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9(28.4-73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177AE50" w14:textId="77777777" w:rsidR="00922BFE" w:rsidRPr="00700C50" w:rsidRDefault="00922BFE" w:rsidP="00922B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none"/>
              </w:rPr>
              <w:t>&lt; 0.001</w:t>
            </w:r>
          </w:p>
        </w:tc>
      </w:tr>
      <w:tr w:rsidR="00700C50" w:rsidRPr="00700C50" w14:paraId="6CC027D3" w14:textId="77777777" w:rsidTr="00922BFE">
        <w:trPr>
          <w:trHeight w:val="39"/>
          <w:jc w:val="center"/>
        </w:trPr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D526D" w14:textId="77777777" w:rsidR="00922BFE" w:rsidRPr="00700C50" w:rsidRDefault="00922BFE" w:rsidP="00922BF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  <w:r w:rsidRPr="00700C5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  <w:t>non-Americas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00CEC" w14:textId="77777777" w:rsidR="00922BFE" w:rsidRPr="00700C50" w:rsidRDefault="00922BFE" w:rsidP="00922B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.7(33.2-81.8)</w:t>
            </w:r>
          </w:p>
        </w:tc>
        <w:tc>
          <w:tcPr>
            <w:tcW w:w="104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56C6DBC" w14:textId="77777777" w:rsidR="00922BFE" w:rsidRPr="00700C50" w:rsidRDefault="00922BFE" w:rsidP="00922B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07119D" w14:textId="77777777" w:rsidR="00922BFE" w:rsidRPr="00700C50" w:rsidRDefault="00922BFE" w:rsidP="00922B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AA164" w14:textId="30C49EA6" w:rsidR="00922BFE" w:rsidRPr="00700C50" w:rsidRDefault="00922BFE" w:rsidP="00922B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.0(31.6-80.8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E2683" w14:textId="77777777" w:rsidR="00922BFE" w:rsidRPr="00700C50" w:rsidRDefault="00922BFE" w:rsidP="00922B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.8(37.5-82.3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8375F" w14:textId="77777777" w:rsidR="00922BFE" w:rsidRPr="00700C50" w:rsidRDefault="00922BFE" w:rsidP="00922B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8</w:t>
            </w:r>
          </w:p>
        </w:tc>
      </w:tr>
    </w:tbl>
    <w:p w14:paraId="386875E7" w14:textId="71C29423" w:rsidR="000A5C10" w:rsidRPr="00700C50" w:rsidRDefault="000A5C1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</w:pPr>
      <w:r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  <w:br w:type="page"/>
      </w:r>
    </w:p>
    <w:p w14:paraId="5B73F5CD" w14:textId="68E743FC" w:rsidR="00E061AB" w:rsidRPr="00700C50" w:rsidRDefault="00E061AB" w:rsidP="00E061AB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</w:pPr>
      <w:r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  <w:t xml:space="preserve">Table </w:t>
      </w:r>
      <w:r w:rsidRPr="00700C50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  <w14:ligatures w14:val="none"/>
        </w:rPr>
        <w:t>S5</w:t>
      </w:r>
      <w:r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  <w:t xml:space="preserve">. </w:t>
      </w:r>
      <w:bookmarkStart w:id="4" w:name="_Hlk198026984"/>
      <w:r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  <w:t>Hazard Ratios and 95% CIs of Cardiovascular Outcomes According to the Tertile of Time in Target Range for Serum Potassium</w:t>
      </w:r>
      <w:r w:rsidRPr="00700C50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  <w14:ligatures w14:val="none"/>
        </w:rPr>
        <w:t xml:space="preserve"> stratify by Spironolactone Treatment</w:t>
      </w:r>
    </w:p>
    <w:bookmarkEnd w:id="4"/>
    <w:p w14:paraId="0AA995F0" w14:textId="77777777" w:rsidR="00E061AB" w:rsidRPr="00700C50" w:rsidRDefault="00E061AB" w:rsidP="00E061AB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2"/>
          <w14:ligatures w14:val="none"/>
        </w:rPr>
      </w:pPr>
    </w:p>
    <w:p w14:paraId="26E9D136" w14:textId="77777777" w:rsidR="00E061AB" w:rsidRPr="00700C50" w:rsidRDefault="00E061AB" w:rsidP="00E061AB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2"/>
          <w14:ligatures w14:val="none"/>
        </w:rPr>
      </w:pPr>
    </w:p>
    <w:tbl>
      <w:tblPr>
        <w:tblStyle w:val="214"/>
        <w:tblpPr w:leftFromText="180" w:rightFromText="180" w:vertAnchor="text" w:horzAnchor="page" w:tblpX="2317" w:tblpY="-58"/>
        <w:tblW w:w="11340" w:type="dxa"/>
        <w:tblLayout w:type="fixed"/>
        <w:tblLook w:val="04A0" w:firstRow="1" w:lastRow="0" w:firstColumn="1" w:lastColumn="0" w:noHBand="0" w:noVBand="1"/>
      </w:tblPr>
      <w:tblGrid>
        <w:gridCol w:w="1582"/>
        <w:gridCol w:w="1450"/>
        <w:gridCol w:w="937"/>
        <w:gridCol w:w="1560"/>
        <w:gridCol w:w="2268"/>
        <w:gridCol w:w="2268"/>
        <w:gridCol w:w="1275"/>
      </w:tblGrid>
      <w:tr w:rsidR="00E061AB" w:rsidRPr="00700C50" w14:paraId="0B59F046" w14:textId="77777777" w:rsidTr="00E061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30F7B005" w14:textId="77777777" w:rsidR="00E061AB" w:rsidRPr="00700C50" w:rsidRDefault="00E061AB" w:rsidP="00E061A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R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2928841D" w14:textId="77777777" w:rsidR="00E061AB" w:rsidRPr="00700C50" w:rsidRDefault="00E061AB" w:rsidP="00E061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rug group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12610D47" w14:textId="77777777" w:rsidR="00E061AB" w:rsidRPr="00700C50" w:rsidRDefault="00E061AB" w:rsidP="00E061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nts (No.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0470DDF" w14:textId="77777777" w:rsidR="00E061AB" w:rsidRPr="00700C50" w:rsidRDefault="00E061AB" w:rsidP="00E061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ow-up Duration</w:t>
            </w:r>
          </w:p>
          <w:p w14:paraId="30EBFCE1" w14:textId="77777777" w:rsidR="00E061AB" w:rsidRPr="00700C50" w:rsidRDefault="00E061AB" w:rsidP="00E061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erson-Year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851078C" w14:textId="77777777" w:rsidR="00E061AB" w:rsidRPr="00700C50" w:rsidRDefault="00E061AB" w:rsidP="00E061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ident Rate</w:t>
            </w:r>
          </w:p>
          <w:p w14:paraId="079B6E77" w14:textId="77777777" w:rsidR="00E061AB" w:rsidRPr="00700C50" w:rsidRDefault="00E061AB" w:rsidP="00E061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er 1000 Person-Year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0E96E38" w14:textId="77777777" w:rsidR="00E061AB" w:rsidRPr="00700C50" w:rsidRDefault="00E061AB" w:rsidP="00E061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adjusted</w:t>
            </w:r>
          </w:p>
          <w:p w14:paraId="463653E1" w14:textId="77777777" w:rsidR="00E061AB" w:rsidRPr="00700C50" w:rsidRDefault="00E061AB" w:rsidP="00E061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HR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D3CAA31" w14:textId="77777777" w:rsidR="00E061AB" w:rsidRPr="00700C50" w:rsidRDefault="00E061AB" w:rsidP="00E061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for interaction</w:t>
            </w:r>
          </w:p>
        </w:tc>
      </w:tr>
      <w:tr w:rsidR="00E061AB" w:rsidRPr="00700C50" w14:paraId="410904AE" w14:textId="77777777" w:rsidTr="00E06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6"/>
            <w:tcBorders>
              <w:top w:val="nil"/>
              <w:bottom w:val="nil"/>
            </w:tcBorders>
          </w:tcPr>
          <w:p w14:paraId="14635213" w14:textId="77777777" w:rsidR="00E061AB" w:rsidRPr="00700C50" w:rsidRDefault="00E061AB" w:rsidP="00E061A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outcome:</w:t>
            </w:r>
            <w:r w:rsidRPr="00700C5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ath from Cardiovascular Causes, Aborted Cardiac Arrest, or Hospitalization for The Management of Heart Failur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1504F8F" w14:textId="77777777" w:rsidR="00E061AB" w:rsidRPr="00700C50" w:rsidRDefault="00E061AB" w:rsidP="00E061A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061AB" w:rsidRPr="00700C50" w14:paraId="0FFE24E0" w14:textId="77777777" w:rsidTr="00E061AB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tcBorders>
              <w:top w:val="nil"/>
              <w:bottom w:val="nil"/>
            </w:tcBorders>
          </w:tcPr>
          <w:p w14:paraId="120557FD" w14:textId="77777777" w:rsidR="00E061AB" w:rsidRPr="00700C50" w:rsidRDefault="00E061AB" w:rsidP="00E061A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0% to 34.0%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720D310A" w14:textId="77777777" w:rsidR="00E061AB" w:rsidRPr="00700C50" w:rsidRDefault="00E061AB" w:rsidP="00E0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lacebo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7F1F4C4F" w14:textId="77777777" w:rsidR="00E061AB" w:rsidRPr="00700C50" w:rsidRDefault="00E061AB" w:rsidP="00E0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2/63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EBF6051" w14:textId="77777777" w:rsidR="00E061AB" w:rsidRPr="00700C50" w:rsidRDefault="00E061AB" w:rsidP="00E0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92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EDEF9BD" w14:textId="77777777" w:rsidR="00E061AB" w:rsidRPr="00700C50" w:rsidRDefault="00E061AB" w:rsidP="00E0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3.69(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52-86.87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B1F9A4F" w14:textId="77777777" w:rsidR="00E061AB" w:rsidRPr="00700C50" w:rsidRDefault="00E061AB" w:rsidP="00E0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69(0.823-1.14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66F8996" w14:textId="77777777" w:rsidR="00E061AB" w:rsidRPr="00700C50" w:rsidRDefault="00E061AB" w:rsidP="00E0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24</w:t>
            </w:r>
          </w:p>
        </w:tc>
      </w:tr>
      <w:tr w:rsidR="00E061AB" w:rsidRPr="00700C50" w14:paraId="6218A42E" w14:textId="77777777" w:rsidTr="00E06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tcBorders>
              <w:top w:val="nil"/>
              <w:bottom w:val="nil"/>
            </w:tcBorders>
          </w:tcPr>
          <w:p w14:paraId="23D94FA3" w14:textId="77777777" w:rsidR="00E061AB" w:rsidRPr="00700C50" w:rsidRDefault="00E061AB" w:rsidP="00E061AB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62D0E4C6" w14:textId="77777777" w:rsidR="00E061AB" w:rsidRPr="00700C50" w:rsidRDefault="00E061AB" w:rsidP="00E06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pironolactone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02E5617E" w14:textId="77777777" w:rsidR="00E061AB" w:rsidRPr="00700C50" w:rsidRDefault="00E061AB" w:rsidP="00E06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9/41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4D9BEEB" w14:textId="77777777" w:rsidR="00E061AB" w:rsidRPr="00700C50" w:rsidRDefault="00E061AB" w:rsidP="00E06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4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07E144B" w14:textId="77777777" w:rsidR="00E061AB" w:rsidRPr="00700C50" w:rsidRDefault="00E061AB" w:rsidP="00E06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3.64(51.04-79.34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FDD4057" w14:textId="77777777" w:rsidR="00E061AB" w:rsidRPr="00700C50" w:rsidRDefault="00E061AB" w:rsidP="00E06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53(0.836-1.327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5F9FAD6" w14:textId="77777777" w:rsidR="00E061AB" w:rsidRPr="00700C50" w:rsidRDefault="00E061AB" w:rsidP="00E06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061AB" w:rsidRPr="00700C50" w14:paraId="3A45913D" w14:textId="77777777" w:rsidTr="00E061A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tcBorders>
              <w:top w:val="nil"/>
              <w:bottom w:val="nil"/>
            </w:tcBorders>
          </w:tcPr>
          <w:p w14:paraId="665F5AA4" w14:textId="77777777" w:rsidR="00E061AB" w:rsidRPr="00700C50" w:rsidRDefault="00E061AB" w:rsidP="00E061A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34.1% to 67.0%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73252EED" w14:textId="77777777" w:rsidR="00E061AB" w:rsidRPr="00700C50" w:rsidRDefault="00E061AB" w:rsidP="00E0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lacebo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748622C5" w14:textId="77777777" w:rsidR="00E061AB" w:rsidRPr="00700C50" w:rsidRDefault="00E061AB" w:rsidP="00E0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2/47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8F0D654" w14:textId="77777777" w:rsidR="00E061AB" w:rsidRPr="00700C50" w:rsidRDefault="00E061AB" w:rsidP="00E0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75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A5B2A9C" w14:textId="77777777" w:rsidR="00E061AB" w:rsidRPr="00700C50" w:rsidRDefault="00E061AB" w:rsidP="00E0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1.00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2.54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65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67E7133" w14:textId="77777777" w:rsidR="00E061AB" w:rsidRPr="00700C50" w:rsidRDefault="00E061AB" w:rsidP="00E0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155(0.910-1.466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BC972CA" w14:textId="77777777" w:rsidR="00E061AB" w:rsidRPr="00700C50" w:rsidRDefault="00E061AB" w:rsidP="00E0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59</w:t>
            </w:r>
          </w:p>
        </w:tc>
      </w:tr>
      <w:tr w:rsidR="00E061AB" w:rsidRPr="00700C50" w14:paraId="0203B419" w14:textId="77777777" w:rsidTr="00E06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tcBorders>
              <w:top w:val="nil"/>
              <w:bottom w:val="nil"/>
            </w:tcBorders>
          </w:tcPr>
          <w:p w14:paraId="19E1B38B" w14:textId="77777777" w:rsidR="00E061AB" w:rsidRPr="00700C50" w:rsidRDefault="00E061AB" w:rsidP="00E061AB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02B1A1EF" w14:textId="77777777" w:rsidR="00E061AB" w:rsidRPr="00700C50" w:rsidRDefault="00E061AB" w:rsidP="00E06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pironolactone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739DF768" w14:textId="77777777" w:rsidR="00E061AB" w:rsidRPr="00700C50" w:rsidRDefault="00E061AB" w:rsidP="00E06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9/57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E2949B9" w14:textId="77777777" w:rsidR="00E061AB" w:rsidRPr="00700C50" w:rsidRDefault="00E061AB" w:rsidP="00E06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2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0FDE8D7" w14:textId="77777777" w:rsidR="00E061AB" w:rsidRPr="00700C50" w:rsidRDefault="00E061AB" w:rsidP="00E06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8.86(10.12-59.49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7DA6783" w14:textId="77777777" w:rsidR="00E061AB" w:rsidRPr="00700C50" w:rsidRDefault="00E061AB" w:rsidP="00E06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72(0.800-1.18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0C1B32D" w14:textId="77777777" w:rsidR="00E061AB" w:rsidRPr="00700C50" w:rsidRDefault="00E061AB" w:rsidP="00E06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061AB" w:rsidRPr="00700C50" w14:paraId="320471E0" w14:textId="77777777" w:rsidTr="00E061A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tcBorders>
              <w:top w:val="nil"/>
              <w:bottom w:val="nil"/>
            </w:tcBorders>
          </w:tcPr>
          <w:p w14:paraId="6320C207" w14:textId="77777777" w:rsidR="00E061AB" w:rsidRPr="00700C50" w:rsidRDefault="00E061AB" w:rsidP="00E061A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67.1% to 100%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7AC0610E" w14:textId="77777777" w:rsidR="00E061AB" w:rsidRPr="00700C50" w:rsidRDefault="00E061AB" w:rsidP="00E0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lacebo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4158571D" w14:textId="77777777" w:rsidR="00E061AB" w:rsidRPr="00700C50" w:rsidRDefault="00E061AB" w:rsidP="00E0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9/46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512C547" w14:textId="77777777" w:rsidR="00E061AB" w:rsidRPr="00700C50" w:rsidRDefault="00E061AB" w:rsidP="00E0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2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C273B83" w14:textId="77777777" w:rsidR="00E061AB" w:rsidRPr="00700C50" w:rsidRDefault="00E061AB" w:rsidP="00E0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8.83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0.08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0.11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8230135" w14:textId="77777777" w:rsidR="00E061AB" w:rsidRPr="00700C50" w:rsidRDefault="00E061AB" w:rsidP="00E0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85(0.831-1.416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1F22865" w14:textId="77777777" w:rsidR="00E061AB" w:rsidRPr="00700C50" w:rsidRDefault="00E061AB" w:rsidP="00E0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73</w:t>
            </w:r>
          </w:p>
        </w:tc>
      </w:tr>
      <w:tr w:rsidR="00E061AB" w:rsidRPr="00700C50" w14:paraId="0BA15A4D" w14:textId="77777777" w:rsidTr="00E06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tcBorders>
              <w:top w:val="nil"/>
              <w:bottom w:val="nil"/>
            </w:tcBorders>
          </w:tcPr>
          <w:p w14:paraId="6F916747" w14:textId="77777777" w:rsidR="00E061AB" w:rsidRPr="00700C50" w:rsidRDefault="00E061AB" w:rsidP="00E061A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383404E1" w14:textId="77777777" w:rsidR="00E061AB" w:rsidRPr="00700C50" w:rsidRDefault="00E061AB" w:rsidP="00E06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pironolactone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3EAC0FC5" w14:textId="77777777" w:rsidR="00E061AB" w:rsidRPr="00700C50" w:rsidRDefault="00E061AB" w:rsidP="00E06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3/586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9E5BED9" w14:textId="77777777" w:rsidR="00E061AB" w:rsidRPr="00700C50" w:rsidRDefault="00E061AB" w:rsidP="00E06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DD77335" w14:textId="77777777" w:rsidR="00E061AB" w:rsidRPr="00700C50" w:rsidRDefault="00E061AB" w:rsidP="00E06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6.17(28.76-45.5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D6B9311" w14:textId="77777777" w:rsidR="00E061AB" w:rsidRPr="00700C50" w:rsidRDefault="00E061AB" w:rsidP="00E06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36(0.818-1.31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2F5D2B5" w14:textId="77777777" w:rsidR="00E061AB" w:rsidRPr="00700C50" w:rsidRDefault="00E061AB" w:rsidP="00E06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061AB" w:rsidRPr="00700C50" w14:paraId="4ABD3B02" w14:textId="77777777" w:rsidTr="00E061A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6"/>
            <w:tcBorders>
              <w:top w:val="nil"/>
              <w:bottom w:val="nil"/>
            </w:tcBorders>
          </w:tcPr>
          <w:p w14:paraId="4811E8B4" w14:textId="77777777" w:rsidR="00E061AB" w:rsidRPr="00700C50" w:rsidRDefault="00E061AB" w:rsidP="00E061A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condary outcome: All-Cause Mortality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2192C16" w14:textId="77777777" w:rsidR="00E061AB" w:rsidRPr="00700C50" w:rsidRDefault="00E061AB" w:rsidP="00E061A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061AB" w:rsidRPr="00700C50" w14:paraId="56930C60" w14:textId="77777777" w:rsidTr="00E06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tcBorders>
              <w:top w:val="nil"/>
              <w:bottom w:val="nil"/>
            </w:tcBorders>
          </w:tcPr>
          <w:p w14:paraId="588D8EAC" w14:textId="77777777" w:rsidR="00E061AB" w:rsidRPr="00700C50" w:rsidRDefault="00E061AB" w:rsidP="00E061A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0% to 34.0%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49A7393F" w14:textId="77777777" w:rsidR="00E061AB" w:rsidRPr="00700C50" w:rsidRDefault="00E061AB" w:rsidP="00E06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lacebo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2F4BFAC8" w14:textId="77777777" w:rsidR="00E061AB" w:rsidRPr="00700C50" w:rsidRDefault="00E061AB" w:rsidP="00E06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6/63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0E09CC8" w14:textId="77777777" w:rsidR="00E061AB" w:rsidRPr="00700C50" w:rsidRDefault="00E061AB" w:rsidP="00E06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10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3EB5B22" w14:textId="77777777" w:rsidR="00E061AB" w:rsidRPr="00700C50" w:rsidRDefault="00E061AB" w:rsidP="00E06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7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56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1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713DCDA" w14:textId="77777777" w:rsidR="00E061AB" w:rsidRPr="00700C50" w:rsidRDefault="00E061AB" w:rsidP="00E06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40(0.863-1.253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00C6532" w14:textId="77777777" w:rsidR="00E061AB" w:rsidRPr="00700C50" w:rsidRDefault="00E061AB" w:rsidP="00E06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48</w:t>
            </w:r>
          </w:p>
        </w:tc>
      </w:tr>
      <w:tr w:rsidR="00E061AB" w:rsidRPr="00700C50" w14:paraId="02B6D288" w14:textId="77777777" w:rsidTr="00E061AB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tcBorders>
              <w:top w:val="nil"/>
              <w:bottom w:val="nil"/>
            </w:tcBorders>
          </w:tcPr>
          <w:p w14:paraId="624E9737" w14:textId="77777777" w:rsidR="00E061AB" w:rsidRPr="00700C50" w:rsidRDefault="00E061AB" w:rsidP="00E061AB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7C0BF8BC" w14:textId="77777777" w:rsidR="00E061AB" w:rsidRPr="00700C50" w:rsidRDefault="00E061AB" w:rsidP="00E0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pironolactone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725249BE" w14:textId="77777777" w:rsidR="00E061AB" w:rsidRPr="00700C50" w:rsidRDefault="00E061AB" w:rsidP="00E0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9/41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9E3EB31" w14:textId="77777777" w:rsidR="00E061AB" w:rsidRPr="00700C50" w:rsidRDefault="00E061AB" w:rsidP="00E0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1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7C2A9AB" w14:textId="77777777" w:rsidR="00E061AB" w:rsidRPr="00700C50" w:rsidRDefault="00E061AB" w:rsidP="00E0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0.10(48.20-74.92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1F3CA0F" w14:textId="77777777" w:rsidR="00E061AB" w:rsidRPr="00700C50" w:rsidRDefault="00E061AB" w:rsidP="00E0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84(0.780-1.24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09B5920" w14:textId="77777777" w:rsidR="00E061AB" w:rsidRPr="00700C50" w:rsidRDefault="00E061AB" w:rsidP="00E0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061AB" w:rsidRPr="00700C50" w14:paraId="1F55CB81" w14:textId="77777777" w:rsidTr="00E06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tcBorders>
              <w:top w:val="nil"/>
              <w:bottom w:val="nil"/>
            </w:tcBorders>
          </w:tcPr>
          <w:p w14:paraId="3AB75DD5" w14:textId="77777777" w:rsidR="00E061AB" w:rsidRPr="00700C50" w:rsidRDefault="00E061AB" w:rsidP="00E061A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34.1% to 67.0%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27979797" w14:textId="77777777" w:rsidR="00E061AB" w:rsidRPr="00700C50" w:rsidRDefault="00E061AB" w:rsidP="00E06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lacebo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7D9F32D9" w14:textId="77777777" w:rsidR="00E061AB" w:rsidRPr="00700C50" w:rsidRDefault="00E061AB" w:rsidP="00E06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4/47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F6EBB79" w14:textId="77777777" w:rsidR="00E061AB" w:rsidRPr="00700C50" w:rsidRDefault="00E061AB" w:rsidP="00E06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83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61AE88D" w14:textId="77777777" w:rsidR="00E061AB" w:rsidRPr="00700C50" w:rsidRDefault="00E061AB" w:rsidP="00E06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4.96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7.36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66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15829A9" w14:textId="77777777" w:rsidR="00E061AB" w:rsidRPr="00700C50" w:rsidRDefault="00E061AB" w:rsidP="00E06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164(0.903-1.50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E431A53" w14:textId="77777777" w:rsidR="00E061AB" w:rsidRPr="00700C50" w:rsidRDefault="00E061AB" w:rsidP="00E06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29</w:t>
            </w:r>
          </w:p>
        </w:tc>
      </w:tr>
      <w:tr w:rsidR="00E061AB" w:rsidRPr="00700C50" w14:paraId="601F7929" w14:textId="77777777" w:rsidTr="00E061AB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tcBorders>
              <w:top w:val="nil"/>
              <w:bottom w:val="nil"/>
            </w:tcBorders>
          </w:tcPr>
          <w:p w14:paraId="396CD653" w14:textId="77777777" w:rsidR="00E061AB" w:rsidRPr="00700C50" w:rsidRDefault="00E061AB" w:rsidP="00E061AB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1F670C6A" w14:textId="77777777" w:rsidR="00E061AB" w:rsidRPr="00700C50" w:rsidRDefault="00E061AB" w:rsidP="00E0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pironolactone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4F540550" w14:textId="77777777" w:rsidR="00E061AB" w:rsidRPr="00700C50" w:rsidRDefault="00E061AB" w:rsidP="00E0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2/57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55CC0DA" w14:textId="77777777" w:rsidR="00E061AB" w:rsidRPr="00700C50" w:rsidRDefault="00E061AB" w:rsidP="00E0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11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25F4F87" w14:textId="77777777" w:rsidR="00E061AB" w:rsidRPr="00700C50" w:rsidRDefault="00E061AB" w:rsidP="00E0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8.86(31.29-48.24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D7AA9D7" w14:textId="77777777" w:rsidR="00E061AB" w:rsidRPr="00700C50" w:rsidRDefault="00E061AB" w:rsidP="00E0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11(0.655-1.004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5D24EA2" w14:textId="77777777" w:rsidR="00E061AB" w:rsidRPr="00700C50" w:rsidRDefault="00E061AB" w:rsidP="00E0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061AB" w:rsidRPr="00700C50" w14:paraId="447C6112" w14:textId="77777777" w:rsidTr="00E06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tcBorders>
              <w:top w:val="nil"/>
              <w:bottom w:val="nil"/>
            </w:tcBorders>
          </w:tcPr>
          <w:p w14:paraId="327811B5" w14:textId="77777777" w:rsidR="00E061AB" w:rsidRPr="00700C50" w:rsidRDefault="00E061AB" w:rsidP="00E061A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67.1% to 100%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434C113D" w14:textId="77777777" w:rsidR="00E061AB" w:rsidRPr="00700C50" w:rsidRDefault="00E061AB" w:rsidP="00E06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lacebo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583E2BBF" w14:textId="77777777" w:rsidR="00E061AB" w:rsidRPr="00700C50" w:rsidRDefault="00E061AB" w:rsidP="00E06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0/46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4212F60" w14:textId="77777777" w:rsidR="00E061AB" w:rsidRPr="00700C50" w:rsidRDefault="00E061AB" w:rsidP="00E06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8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82372C7" w14:textId="77777777" w:rsidR="00E061AB" w:rsidRPr="00700C50" w:rsidRDefault="00E061AB" w:rsidP="00E06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1.48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86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1.54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2F734A1" w14:textId="77777777" w:rsidR="00E061AB" w:rsidRPr="00700C50" w:rsidRDefault="00E061AB" w:rsidP="00E06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124(0.836-1.51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0AAD363" w14:textId="77777777" w:rsidR="00E061AB" w:rsidRPr="00700C50" w:rsidRDefault="00E061AB" w:rsidP="00E061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63</w:t>
            </w:r>
          </w:p>
        </w:tc>
      </w:tr>
      <w:tr w:rsidR="00E061AB" w:rsidRPr="00700C50" w14:paraId="239CAC19" w14:textId="77777777" w:rsidTr="00E061AB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tcBorders>
              <w:top w:val="nil"/>
              <w:bottom w:val="single" w:sz="4" w:space="0" w:color="auto"/>
            </w:tcBorders>
          </w:tcPr>
          <w:p w14:paraId="72A4BCCA" w14:textId="77777777" w:rsidR="00E061AB" w:rsidRPr="00700C50" w:rsidRDefault="00E061AB" w:rsidP="00E061AB">
            <w:pPr>
              <w:ind w:firstLineChars="100" w:firstLine="20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</w:tcPr>
          <w:p w14:paraId="34EB75A3" w14:textId="77777777" w:rsidR="00E061AB" w:rsidRPr="00700C50" w:rsidRDefault="00E061AB" w:rsidP="00E0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pironolactone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</w:tcPr>
          <w:p w14:paraId="480CC98D" w14:textId="77777777" w:rsidR="00E061AB" w:rsidRPr="00700C50" w:rsidRDefault="00E061AB" w:rsidP="00E0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6/586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2D9D102C" w14:textId="77777777" w:rsidR="00E061AB" w:rsidRPr="00700C50" w:rsidRDefault="00E061AB" w:rsidP="00E0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96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D823BAD" w14:textId="77777777" w:rsidR="00E061AB" w:rsidRPr="00700C50" w:rsidRDefault="00E061AB" w:rsidP="00E0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6.72(20.56-34.71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83857EF" w14:textId="77777777" w:rsidR="00E061AB" w:rsidRPr="00700C50" w:rsidRDefault="00E061AB" w:rsidP="00E0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1.063(0.811-1.394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74921781" w14:textId="77777777" w:rsidR="00E061AB" w:rsidRPr="00700C50" w:rsidRDefault="00E061AB" w:rsidP="00E0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730BC0DB" w14:textId="77777777" w:rsidR="00E061AB" w:rsidRPr="00700C50" w:rsidRDefault="00E061AB" w:rsidP="00E061AB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2"/>
          <w14:ligatures w14:val="none"/>
        </w:rPr>
      </w:pPr>
    </w:p>
    <w:p w14:paraId="24F29343" w14:textId="77777777" w:rsidR="00E061AB" w:rsidRPr="00700C50" w:rsidRDefault="00E061AB" w:rsidP="00E061AB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2"/>
          <w14:ligatures w14:val="none"/>
        </w:rPr>
      </w:pPr>
    </w:p>
    <w:p w14:paraId="09083501" w14:textId="77777777" w:rsidR="00E061AB" w:rsidRPr="00700C50" w:rsidRDefault="00E061AB" w:rsidP="00E061AB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2"/>
          <w14:ligatures w14:val="none"/>
        </w:rPr>
      </w:pPr>
    </w:p>
    <w:p w14:paraId="1AE61BAA" w14:textId="77777777" w:rsidR="00E061AB" w:rsidRPr="00700C50" w:rsidRDefault="00E061AB" w:rsidP="00E061AB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28BC5EEB" w14:textId="77777777" w:rsidR="0036679D" w:rsidRPr="00700C50" w:rsidRDefault="0036679D" w:rsidP="00DE7038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</w:pPr>
    </w:p>
    <w:p w14:paraId="07338191" w14:textId="77777777" w:rsidR="00E061AB" w:rsidRPr="00700C50" w:rsidRDefault="00E061AB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</w:pPr>
    </w:p>
    <w:p w14:paraId="02254B5C" w14:textId="77777777" w:rsidR="00E061AB" w:rsidRPr="00700C50" w:rsidRDefault="00E061AB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</w:pPr>
    </w:p>
    <w:p w14:paraId="0BF79999" w14:textId="77777777" w:rsidR="00E061AB" w:rsidRPr="00700C50" w:rsidRDefault="00E061AB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</w:pPr>
    </w:p>
    <w:p w14:paraId="1B031AF3" w14:textId="77777777" w:rsidR="00E061AB" w:rsidRPr="00700C50" w:rsidRDefault="00E061AB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</w:pPr>
    </w:p>
    <w:p w14:paraId="2D43E187" w14:textId="77777777" w:rsidR="00E061AB" w:rsidRPr="00700C50" w:rsidRDefault="00E061AB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</w:pPr>
    </w:p>
    <w:p w14:paraId="619FCA4B" w14:textId="77777777" w:rsidR="00E061AB" w:rsidRPr="00700C50" w:rsidRDefault="00E061AB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</w:pPr>
    </w:p>
    <w:p w14:paraId="5F6C9DA4" w14:textId="77777777" w:rsidR="00E061AB" w:rsidRPr="00700C50" w:rsidRDefault="00E061AB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</w:pPr>
    </w:p>
    <w:p w14:paraId="44C33C2A" w14:textId="77777777" w:rsidR="00E061AB" w:rsidRPr="00700C50" w:rsidRDefault="00E061AB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</w:pPr>
    </w:p>
    <w:p w14:paraId="2D135E04" w14:textId="77777777" w:rsidR="00E061AB" w:rsidRPr="00700C50" w:rsidRDefault="00E061AB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</w:pPr>
    </w:p>
    <w:p w14:paraId="3C12D8AF" w14:textId="77777777" w:rsidR="00E061AB" w:rsidRPr="00700C50" w:rsidRDefault="00E061AB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</w:pPr>
    </w:p>
    <w:p w14:paraId="2A89DBFE" w14:textId="77777777" w:rsidR="00E061AB" w:rsidRPr="00700C50" w:rsidRDefault="00E061AB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</w:pPr>
    </w:p>
    <w:p w14:paraId="2A884C26" w14:textId="3B831BD7" w:rsidR="0094482F" w:rsidRPr="0094482F" w:rsidRDefault="00E061AB" w:rsidP="00F340AC">
      <w:pPr>
        <w:widowControl/>
        <w:jc w:val="left"/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  <w14:ligatures w14:val="none"/>
        </w:rPr>
      </w:pPr>
      <w:r w:rsidRPr="00700C50">
        <w:rPr>
          <w:rFonts w:ascii="Times New Roman" w:hAnsi="Times New Roman" w:cs="Times New Roman"/>
          <w:color w:val="000000" w:themeColor="text1"/>
          <w:sz w:val="20"/>
          <w:szCs w:val="20"/>
        </w:rPr>
        <w:t>Abbreviations: TTR, time in target range; SD, standard deviation; HR, hazard ratio; CI, confidence interval</w:t>
      </w:r>
      <w:r w:rsidRPr="00700C5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  <w:r w:rsidR="0036679D"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  <w:br w:type="page"/>
      </w:r>
    </w:p>
    <w:p w14:paraId="2FCFCEBD" w14:textId="77777777" w:rsidR="0094482F" w:rsidRPr="00DE7038" w:rsidRDefault="0094482F" w:rsidP="0094482F">
      <w:pPr>
        <w:widowControl/>
        <w:jc w:val="left"/>
        <w:rPr>
          <w:rFonts w:hint="eastAsia"/>
        </w:rPr>
      </w:pPr>
      <w:r w:rsidRPr="00DE7038">
        <w:rPr>
          <w:rFonts w:ascii="Times New Roman" w:hAnsi="Times New Roman" w:cs="Times New Roman" w:hint="eastAsia"/>
          <w:b/>
          <w:bCs/>
          <w:sz w:val="20"/>
          <w:szCs w:val="20"/>
          <w14:ligatures w14:val="none"/>
        </w:rPr>
        <w:t>T</w:t>
      </w:r>
      <w:r w:rsidRPr="00DE7038">
        <w:rPr>
          <w:rFonts w:ascii="Times New Roman" w:hAnsi="Times New Roman" w:cs="Times New Roman"/>
          <w:b/>
          <w:bCs/>
          <w:sz w:val="20"/>
          <w:szCs w:val="20"/>
          <w14:ligatures w14:val="none"/>
        </w:rPr>
        <w:t>able S</w:t>
      </w:r>
      <w:r>
        <w:rPr>
          <w:rFonts w:ascii="Times New Roman" w:hAnsi="Times New Roman" w:cs="Times New Roman" w:hint="eastAsia"/>
          <w:b/>
          <w:bCs/>
          <w:sz w:val="20"/>
          <w:szCs w:val="20"/>
          <w14:ligatures w14:val="none"/>
        </w:rPr>
        <w:t>6</w:t>
      </w:r>
      <w:r w:rsidRPr="00DE7038">
        <w:rPr>
          <w:rFonts w:ascii="Times New Roman" w:hAnsi="Times New Roman" w:cs="Times New Roman"/>
          <w:b/>
          <w:bCs/>
          <w:sz w:val="20"/>
          <w:szCs w:val="20"/>
          <w14:ligatures w14:val="none"/>
        </w:rPr>
        <w:t xml:space="preserve">. </w:t>
      </w:r>
      <w:r w:rsidRPr="008F0E18">
        <w:rPr>
          <w:rFonts w:ascii="Times New Roman" w:hAnsi="Times New Roman" w:cs="Times New Roman"/>
          <w:b/>
          <w:bCs/>
          <w:sz w:val="20"/>
          <w:szCs w:val="20"/>
          <w14:ligatures w14:val="none"/>
        </w:rPr>
        <w:t xml:space="preserve">Association of Time in Target Range for </w:t>
      </w:r>
      <w:r w:rsidRPr="000A5C10">
        <w:rPr>
          <w:rFonts w:ascii="Times New Roman" w:hAnsi="Times New Roman" w:cs="Times New Roman"/>
          <w:b/>
          <w:bCs/>
          <w:sz w:val="22"/>
        </w:rPr>
        <w:t>Serum Potassium</w:t>
      </w:r>
      <w:r w:rsidRPr="008F0E18">
        <w:rPr>
          <w:rFonts w:ascii="Times New Roman" w:hAnsi="Times New Roman" w:cs="Times New Roman"/>
          <w:b/>
          <w:bCs/>
          <w:sz w:val="20"/>
          <w:szCs w:val="20"/>
          <w14:ligatures w14:val="none"/>
        </w:rPr>
        <w:t xml:space="preserve"> with Cardiovascular Outcomes Adjusted for Number of Anti-Heart Failure Medication</w:t>
      </w:r>
    </w:p>
    <w:tbl>
      <w:tblPr>
        <w:tblStyle w:val="212"/>
        <w:tblpPr w:leftFromText="180" w:rightFromText="180" w:vertAnchor="text" w:horzAnchor="margin" w:tblpXSpec="center" w:tblpY="118"/>
        <w:tblW w:w="11995" w:type="dxa"/>
        <w:tblLayout w:type="fixed"/>
        <w:tblLook w:val="04A0" w:firstRow="1" w:lastRow="0" w:firstColumn="1" w:lastColumn="0" w:noHBand="0" w:noVBand="1"/>
      </w:tblPr>
      <w:tblGrid>
        <w:gridCol w:w="2825"/>
        <w:gridCol w:w="1127"/>
        <w:gridCol w:w="2692"/>
        <w:gridCol w:w="2674"/>
        <w:gridCol w:w="2677"/>
      </w:tblGrid>
      <w:tr w:rsidR="0094482F" w:rsidRPr="00F53B96" w14:paraId="2C71C351" w14:textId="77777777" w:rsidTr="00E566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top w:val="single" w:sz="4" w:space="0" w:color="auto"/>
              <w:bottom w:val="single" w:sz="4" w:space="0" w:color="auto"/>
            </w:tcBorders>
          </w:tcPr>
          <w:p w14:paraId="523AF503" w14:textId="77777777" w:rsidR="0094482F" w:rsidRPr="0005686C" w:rsidRDefault="0094482F" w:rsidP="00E56634">
            <w:pP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 w:rsidRPr="0005686C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TTR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3AD65173" w14:textId="77777777" w:rsidR="0094482F" w:rsidRPr="0005686C" w:rsidRDefault="0094482F" w:rsidP="00E56634">
            <w:pPr>
              <w:ind w:leftChars="86" w:left="18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 w:rsidRPr="00F53B96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E</w:t>
            </w:r>
            <w:r w:rsidRPr="0005686C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vents (No.)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</w:tcPr>
          <w:p w14:paraId="4AFF8F0E" w14:textId="77777777" w:rsidR="0094482F" w:rsidRPr="0005686C" w:rsidRDefault="0094482F" w:rsidP="00E56634">
            <w:pPr>
              <w:ind w:leftChars="86" w:left="18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 w:rsidRPr="00F53B96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F</w:t>
            </w:r>
            <w:r w:rsidRPr="0005686C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ollow-up</w:t>
            </w:r>
            <w:r w:rsidRPr="00F53B96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 xml:space="preserve"> </w:t>
            </w:r>
            <w:r w:rsidRPr="0005686C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Duration</w:t>
            </w:r>
          </w:p>
          <w:p w14:paraId="491FE39A" w14:textId="77777777" w:rsidR="0094482F" w:rsidRPr="0005686C" w:rsidRDefault="0094482F" w:rsidP="00E56634">
            <w:pPr>
              <w:ind w:leftChars="86" w:left="18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 w:rsidRPr="00F53B96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(</w:t>
            </w:r>
            <w:r w:rsidRPr="0005686C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Person-Year)</w:t>
            </w:r>
          </w:p>
        </w:tc>
        <w:tc>
          <w:tcPr>
            <w:tcW w:w="2674" w:type="dxa"/>
            <w:tcBorders>
              <w:top w:val="single" w:sz="4" w:space="0" w:color="auto"/>
              <w:bottom w:val="single" w:sz="4" w:space="0" w:color="auto"/>
            </w:tcBorders>
          </w:tcPr>
          <w:p w14:paraId="676B6AC7" w14:textId="77777777" w:rsidR="0094482F" w:rsidRPr="0005686C" w:rsidRDefault="0094482F" w:rsidP="00E56634">
            <w:pPr>
              <w:ind w:leftChars="86" w:left="18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 w:rsidRPr="00F53B96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I</w:t>
            </w:r>
            <w:r w:rsidRPr="0005686C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ncident Rate</w:t>
            </w:r>
          </w:p>
          <w:p w14:paraId="1EEC3A59" w14:textId="77777777" w:rsidR="0094482F" w:rsidRPr="0005686C" w:rsidRDefault="0094482F" w:rsidP="00E56634">
            <w:pPr>
              <w:ind w:leftChars="86" w:left="18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 w:rsidRPr="00F53B96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(</w:t>
            </w:r>
            <w:r w:rsidRPr="0005686C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Per 1000 Person-Year)</w:t>
            </w: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67872AF1" w14:textId="77777777" w:rsidR="0094482F" w:rsidRPr="0005686C" w:rsidRDefault="0094482F" w:rsidP="00E56634">
            <w:pPr>
              <w:ind w:leftChars="86" w:left="18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14:ligatures w14:val="none"/>
              </w:rPr>
            </w:pPr>
            <w:r w:rsidRPr="0005686C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M</w:t>
            </w:r>
            <w:r w:rsidRPr="00F53B96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odel</w:t>
            </w:r>
            <w:r w:rsidRPr="0005686C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 xml:space="preserve"> *</w:t>
            </w:r>
          </w:p>
          <w:p w14:paraId="47874BBF" w14:textId="77777777" w:rsidR="0094482F" w:rsidRPr="0005686C" w:rsidRDefault="0094482F" w:rsidP="00E56634">
            <w:pPr>
              <w:ind w:leftChars="86" w:left="18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 w:rsidRPr="0005686C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HR (95% CI)</w:t>
            </w:r>
          </w:p>
        </w:tc>
      </w:tr>
      <w:tr w:rsidR="0094482F" w:rsidRPr="00F53B96" w14:paraId="061C3C3C" w14:textId="77777777" w:rsidTr="00E56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5" w:type="dxa"/>
            <w:gridSpan w:val="5"/>
            <w:tcBorders>
              <w:top w:val="nil"/>
              <w:bottom w:val="nil"/>
            </w:tcBorders>
          </w:tcPr>
          <w:p w14:paraId="235EC79B" w14:textId="77777777" w:rsidR="0094482F" w:rsidRPr="0005686C" w:rsidRDefault="0094482F" w:rsidP="00E56634">
            <w:pPr>
              <w:ind w:leftChars="86" w:left="181"/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Primary outcome</w:t>
            </w:r>
            <w:r w:rsidRPr="0005686C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 xml:space="preserve">: </w:t>
            </w:r>
            <w:r w:rsidRPr="00F53B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5686C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Death from Cardiovascular Causes, Aborted Cardiac Arrest, or Hospitalization for The Management of Heart Failure</w:t>
            </w:r>
          </w:p>
        </w:tc>
      </w:tr>
      <w:tr w:rsidR="0094482F" w:rsidRPr="00F53B96" w14:paraId="7CDF6AFA" w14:textId="77777777" w:rsidTr="00E56634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top w:val="nil"/>
              <w:bottom w:val="nil"/>
            </w:tcBorders>
          </w:tcPr>
          <w:p w14:paraId="043F82BF" w14:textId="77777777" w:rsidR="0094482F" w:rsidRPr="0005686C" w:rsidRDefault="0094482F" w:rsidP="00E56634">
            <w:pPr>
              <w:ind w:leftChars="86" w:left="181" w:firstLineChars="100" w:firstLine="200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 w:rsidRPr="0005686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14:ligatures w14:val="none"/>
              </w:rPr>
              <w:t>0% to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14:ligatures w14:val="none"/>
              </w:rPr>
              <w:t xml:space="preserve"> </w:t>
            </w:r>
            <w:r w:rsidRPr="0005686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14:ligatures w14:val="none"/>
              </w:rPr>
              <w:t>34%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13878EAA" w14:textId="77777777" w:rsidR="0094482F" w:rsidRPr="0005686C" w:rsidRDefault="0094482F" w:rsidP="00E56634">
            <w:pPr>
              <w:ind w:leftChars="86"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 w:rsidRPr="0005686C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2692" w:type="dxa"/>
            <w:tcBorders>
              <w:top w:val="nil"/>
              <w:bottom w:val="nil"/>
            </w:tcBorders>
          </w:tcPr>
          <w:p w14:paraId="5278C8DA" w14:textId="77777777" w:rsidR="0094482F" w:rsidRPr="0005686C" w:rsidRDefault="0094482F" w:rsidP="00E56634">
            <w:pPr>
              <w:ind w:leftChars="86"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 w:rsidRPr="00F53B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5686C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2674" w:type="dxa"/>
            <w:tcBorders>
              <w:top w:val="nil"/>
              <w:bottom w:val="nil"/>
            </w:tcBorders>
            <w:vAlign w:val="center"/>
          </w:tcPr>
          <w:p w14:paraId="7EBE3CC4" w14:textId="77777777" w:rsidR="0094482F" w:rsidRPr="0005686C" w:rsidRDefault="0094482F" w:rsidP="00E56634">
            <w:pPr>
              <w:ind w:leftChars="86"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  <w14:ligatures w14:val="none"/>
              </w:rPr>
            </w:pPr>
            <w:r w:rsidRPr="0005686C">
              <w:rPr>
                <w:rFonts w:ascii="Times New Roman" w:hAnsi="Times New Roman" w:cs="Times New Roman"/>
                <w:sz w:val="20"/>
                <w:szCs w:val="20"/>
              </w:rPr>
              <w:t>69.75(61.14-79.58)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632E28C8" w14:textId="77777777" w:rsidR="0094482F" w:rsidRPr="0005686C" w:rsidRDefault="0094482F" w:rsidP="00E56634">
            <w:pPr>
              <w:ind w:leftChars="86"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 w:rsidRPr="0005686C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1(ref.)</w:t>
            </w:r>
          </w:p>
        </w:tc>
      </w:tr>
      <w:tr w:rsidR="0094482F" w:rsidRPr="00F53B96" w14:paraId="623BDF5D" w14:textId="77777777" w:rsidTr="00E56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top w:val="nil"/>
              <w:bottom w:val="nil"/>
            </w:tcBorders>
          </w:tcPr>
          <w:p w14:paraId="2217EF5C" w14:textId="77777777" w:rsidR="0094482F" w:rsidRPr="0005686C" w:rsidRDefault="0094482F" w:rsidP="00E56634">
            <w:pPr>
              <w:ind w:leftChars="86" w:left="181" w:firstLineChars="100" w:firstLine="2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14:ligatures w14:val="none"/>
              </w:rPr>
            </w:pPr>
            <w:r w:rsidRPr="0005686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14:ligatures w14:val="none"/>
              </w:rPr>
              <w:t>34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14:ligatures w14:val="none"/>
              </w:rPr>
              <w:t>.1</w:t>
            </w:r>
            <w:r w:rsidRPr="0005686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14:ligatures w14:val="none"/>
              </w:rPr>
              <w:t>% to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14:ligatures w14:val="none"/>
              </w:rPr>
              <w:t xml:space="preserve"> </w:t>
            </w:r>
            <w:r w:rsidRPr="0005686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14:ligatures w14:val="none"/>
              </w:rPr>
              <w:t>67%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0B465DB0" w14:textId="77777777" w:rsidR="0094482F" w:rsidRPr="0005686C" w:rsidRDefault="0094482F" w:rsidP="00E56634">
            <w:pPr>
              <w:ind w:leftChars="86"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 w:rsidRPr="0005686C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2692" w:type="dxa"/>
            <w:tcBorders>
              <w:top w:val="nil"/>
              <w:bottom w:val="nil"/>
            </w:tcBorders>
          </w:tcPr>
          <w:p w14:paraId="2584E46F" w14:textId="77777777" w:rsidR="0094482F" w:rsidRPr="0005686C" w:rsidRDefault="0094482F" w:rsidP="00E56634">
            <w:pPr>
              <w:ind w:leftChars="86"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 w:rsidRPr="00F53B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5686C">
              <w:rPr>
                <w:rFonts w:ascii="Times New Roman" w:hAnsi="Times New Roman" w:cs="Times New Roman"/>
                <w:sz w:val="20"/>
                <w:szCs w:val="20"/>
              </w:rPr>
              <w:t>783</w:t>
            </w:r>
          </w:p>
        </w:tc>
        <w:tc>
          <w:tcPr>
            <w:tcW w:w="2674" w:type="dxa"/>
            <w:tcBorders>
              <w:top w:val="nil"/>
              <w:bottom w:val="nil"/>
            </w:tcBorders>
            <w:vAlign w:val="center"/>
          </w:tcPr>
          <w:p w14:paraId="763C3257" w14:textId="77777777" w:rsidR="0094482F" w:rsidRPr="0005686C" w:rsidRDefault="0094482F" w:rsidP="00E56634">
            <w:pPr>
              <w:ind w:leftChars="86"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 w:rsidRPr="0005686C">
              <w:rPr>
                <w:rFonts w:ascii="Times New Roman" w:hAnsi="Times New Roman" w:cs="Times New Roman"/>
                <w:sz w:val="20"/>
                <w:szCs w:val="20"/>
              </w:rPr>
              <w:t>45.21</w:t>
            </w:r>
            <w:r w:rsidRPr="00F53B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686C">
              <w:rPr>
                <w:rFonts w:ascii="Times New Roman" w:hAnsi="Times New Roman" w:cs="Times New Roman"/>
                <w:sz w:val="20"/>
                <w:szCs w:val="20"/>
              </w:rPr>
              <w:t>38.92-52.52)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7E642066" w14:textId="77777777" w:rsidR="0094482F" w:rsidRPr="0005686C" w:rsidRDefault="0094482F" w:rsidP="00E56634">
            <w:pPr>
              <w:ind w:leftChars="86"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 w:rsidRPr="0005686C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0.739(0.602-0.907)</w:t>
            </w:r>
          </w:p>
        </w:tc>
      </w:tr>
      <w:tr w:rsidR="0094482F" w:rsidRPr="00F53B96" w14:paraId="0A2F9E4A" w14:textId="77777777" w:rsidTr="00E5663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top w:val="nil"/>
              <w:bottom w:val="nil"/>
            </w:tcBorders>
          </w:tcPr>
          <w:p w14:paraId="2DF4EBCC" w14:textId="77777777" w:rsidR="0094482F" w:rsidRPr="0005686C" w:rsidRDefault="0094482F" w:rsidP="00E56634">
            <w:pPr>
              <w:ind w:leftChars="86" w:left="181" w:firstLineChars="100" w:firstLine="2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14:ligatures w14:val="none"/>
              </w:rPr>
            </w:pPr>
            <w:r w:rsidRPr="0005686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14:ligatures w14:val="none"/>
              </w:rPr>
              <w:t>67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14:ligatures w14:val="none"/>
              </w:rPr>
              <w:t>.1</w:t>
            </w:r>
            <w:r w:rsidRPr="0005686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14:ligatures w14:val="none"/>
              </w:rPr>
              <w:t>% to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14:ligatures w14:val="none"/>
              </w:rPr>
              <w:t xml:space="preserve"> </w:t>
            </w:r>
            <w:r w:rsidRPr="0005686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2806B200" w14:textId="77777777" w:rsidR="0094482F" w:rsidRPr="0005686C" w:rsidRDefault="0094482F" w:rsidP="00E56634">
            <w:pPr>
              <w:ind w:leftChars="86"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 w:rsidRPr="00F53B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5686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692" w:type="dxa"/>
            <w:tcBorders>
              <w:top w:val="nil"/>
              <w:bottom w:val="nil"/>
            </w:tcBorders>
          </w:tcPr>
          <w:p w14:paraId="23E76904" w14:textId="77777777" w:rsidR="0094482F" w:rsidRPr="0005686C" w:rsidRDefault="0094482F" w:rsidP="00E56634">
            <w:pPr>
              <w:ind w:leftChars="86"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 w:rsidRPr="00F53B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5686C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674" w:type="dxa"/>
            <w:tcBorders>
              <w:top w:val="nil"/>
              <w:bottom w:val="nil"/>
            </w:tcBorders>
            <w:vAlign w:val="center"/>
          </w:tcPr>
          <w:p w14:paraId="7FB48F13" w14:textId="77777777" w:rsidR="0094482F" w:rsidRPr="0005686C" w:rsidRDefault="0094482F" w:rsidP="00E56634">
            <w:pPr>
              <w:ind w:leftChars="86"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 w:rsidRPr="0005686C">
              <w:rPr>
                <w:rFonts w:ascii="Times New Roman" w:hAnsi="Times New Roman" w:cs="Times New Roman"/>
                <w:sz w:val="20"/>
                <w:szCs w:val="20"/>
              </w:rPr>
              <w:t>37.31</w:t>
            </w:r>
            <w:r w:rsidRPr="00F53B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686C">
              <w:rPr>
                <w:rFonts w:ascii="Times New Roman" w:hAnsi="Times New Roman" w:cs="Times New Roman"/>
                <w:sz w:val="20"/>
                <w:szCs w:val="20"/>
              </w:rPr>
              <w:t>31.46-44.25)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4CE1B6D3" w14:textId="77777777" w:rsidR="0094482F" w:rsidRPr="0005686C" w:rsidRDefault="0094482F" w:rsidP="00E56634">
            <w:pPr>
              <w:ind w:leftChars="86"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 w:rsidRPr="0005686C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0.716(0.572-0.895)</w:t>
            </w:r>
          </w:p>
        </w:tc>
      </w:tr>
      <w:tr w:rsidR="0094482F" w:rsidRPr="00F53B96" w14:paraId="7015A2E8" w14:textId="77777777" w:rsidTr="00E56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top w:val="nil"/>
              <w:bottom w:val="nil"/>
            </w:tcBorders>
          </w:tcPr>
          <w:p w14:paraId="5FD823FE" w14:textId="77777777" w:rsidR="0094482F" w:rsidRPr="0005686C" w:rsidRDefault="0094482F" w:rsidP="00E56634">
            <w:pPr>
              <w:ind w:leftChars="86" w:left="181" w:firstLineChars="100" w:firstLine="2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14:ligatures w14:val="none"/>
              </w:rPr>
            </w:pPr>
            <w:r w:rsidRPr="0005686C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14:ligatures w14:val="none"/>
              </w:rPr>
              <w:t xml:space="preserve">P </w:t>
            </w:r>
            <w:r w:rsidRPr="0005686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14:ligatures w14:val="none"/>
              </w:rPr>
              <w:t>for trend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01E9C070" w14:textId="77777777" w:rsidR="0094482F" w:rsidRPr="0005686C" w:rsidRDefault="0094482F" w:rsidP="00E56634">
            <w:pPr>
              <w:ind w:leftChars="86"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692" w:type="dxa"/>
            <w:tcBorders>
              <w:top w:val="nil"/>
              <w:bottom w:val="nil"/>
            </w:tcBorders>
          </w:tcPr>
          <w:p w14:paraId="7F883125" w14:textId="77777777" w:rsidR="0094482F" w:rsidRPr="0005686C" w:rsidRDefault="0094482F" w:rsidP="00E56634">
            <w:pPr>
              <w:ind w:leftChars="86"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674" w:type="dxa"/>
            <w:tcBorders>
              <w:top w:val="nil"/>
              <w:bottom w:val="nil"/>
            </w:tcBorders>
          </w:tcPr>
          <w:p w14:paraId="26D25BF2" w14:textId="77777777" w:rsidR="0094482F" w:rsidRPr="0005686C" w:rsidRDefault="0094482F" w:rsidP="00E56634">
            <w:pPr>
              <w:ind w:leftChars="86"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6F1E14EC" w14:textId="77777777" w:rsidR="0094482F" w:rsidRPr="0005686C" w:rsidRDefault="0094482F" w:rsidP="00E56634">
            <w:pPr>
              <w:ind w:leftChars="86"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 w:rsidRPr="0005686C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0.003</w:t>
            </w:r>
          </w:p>
        </w:tc>
      </w:tr>
      <w:tr w:rsidR="0094482F" w:rsidRPr="00F53B96" w14:paraId="6B0242F6" w14:textId="77777777" w:rsidTr="00E56634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5" w:type="dxa"/>
            <w:gridSpan w:val="5"/>
            <w:tcBorders>
              <w:top w:val="nil"/>
              <w:bottom w:val="nil"/>
            </w:tcBorders>
          </w:tcPr>
          <w:p w14:paraId="0917A42F" w14:textId="77777777" w:rsidR="0094482F" w:rsidRPr="0005686C" w:rsidRDefault="0094482F" w:rsidP="00E56634">
            <w:pPr>
              <w:ind w:leftChars="86" w:left="181"/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Secondary outcome</w:t>
            </w:r>
            <w:r w:rsidRPr="0005686C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 xml:space="preserve">: </w:t>
            </w:r>
            <w:r w:rsidRPr="0005686C">
              <w:rPr>
                <w:rFonts w:ascii="Times New Roman" w:hAnsi="Times New Roman" w:cs="Times New Roman"/>
                <w:sz w:val="20"/>
                <w:szCs w:val="20"/>
              </w:rPr>
              <w:t xml:space="preserve"> All-Cause Mortality</w:t>
            </w:r>
          </w:p>
        </w:tc>
      </w:tr>
      <w:tr w:rsidR="0094482F" w:rsidRPr="00F53B96" w14:paraId="4DC636A0" w14:textId="77777777" w:rsidTr="00E56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top w:val="nil"/>
              <w:bottom w:val="nil"/>
            </w:tcBorders>
          </w:tcPr>
          <w:p w14:paraId="50CFD7CB" w14:textId="77777777" w:rsidR="0094482F" w:rsidRPr="0005686C" w:rsidRDefault="0094482F" w:rsidP="00E56634">
            <w:pPr>
              <w:ind w:leftChars="86" w:left="181" w:firstLineChars="100" w:firstLine="200"/>
              <w:rPr>
                <w:rFonts w:ascii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r w:rsidRPr="0005686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% to 34.0%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50966D79" w14:textId="77777777" w:rsidR="0094482F" w:rsidRPr="0005686C" w:rsidRDefault="0094482F" w:rsidP="00E56634">
            <w:pPr>
              <w:ind w:leftChars="86"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 w:rsidRPr="0005686C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2692" w:type="dxa"/>
            <w:tcBorders>
              <w:top w:val="nil"/>
              <w:bottom w:val="nil"/>
            </w:tcBorders>
          </w:tcPr>
          <w:p w14:paraId="35F295EC" w14:textId="77777777" w:rsidR="0094482F" w:rsidRPr="0005686C" w:rsidRDefault="0094482F" w:rsidP="00E56634">
            <w:pPr>
              <w:ind w:leftChars="86"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 w:rsidRPr="0005686C">
              <w:rPr>
                <w:rFonts w:ascii="Times New Roman" w:hAnsi="Times New Roman" w:cs="Times New Roman"/>
                <w:sz w:val="20"/>
                <w:szCs w:val="20"/>
              </w:rPr>
              <w:t>3423</w:t>
            </w:r>
          </w:p>
        </w:tc>
        <w:tc>
          <w:tcPr>
            <w:tcW w:w="2674" w:type="dxa"/>
            <w:tcBorders>
              <w:top w:val="nil"/>
              <w:bottom w:val="nil"/>
            </w:tcBorders>
          </w:tcPr>
          <w:p w14:paraId="366E45D8" w14:textId="77777777" w:rsidR="0094482F" w:rsidRPr="0005686C" w:rsidRDefault="0094482F" w:rsidP="00E56634">
            <w:pPr>
              <w:ind w:leftChars="86"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 w:rsidRPr="00F53B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5686C">
              <w:rPr>
                <w:rFonts w:ascii="Times New Roman" w:hAnsi="Times New Roman" w:cs="Times New Roman"/>
                <w:sz w:val="20"/>
                <w:szCs w:val="20"/>
              </w:rPr>
              <w:t>4.04(46.79-62.42)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3F7A3168" w14:textId="77777777" w:rsidR="0094482F" w:rsidRPr="0005686C" w:rsidRDefault="0094482F" w:rsidP="00E56634">
            <w:pPr>
              <w:ind w:leftChars="86"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 w:rsidRPr="0005686C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1(ref.)</w:t>
            </w:r>
          </w:p>
        </w:tc>
      </w:tr>
      <w:tr w:rsidR="0094482F" w:rsidRPr="00F53B96" w14:paraId="118F176B" w14:textId="77777777" w:rsidTr="00E56634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top w:val="nil"/>
              <w:bottom w:val="nil"/>
            </w:tcBorders>
          </w:tcPr>
          <w:p w14:paraId="482A7BC8" w14:textId="77777777" w:rsidR="0094482F" w:rsidRPr="0005686C" w:rsidRDefault="0094482F" w:rsidP="00E56634">
            <w:pPr>
              <w:ind w:leftChars="86" w:left="181" w:firstLineChars="100" w:firstLine="200"/>
              <w:rPr>
                <w:rFonts w:ascii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r w:rsidRPr="0005686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4</w:t>
            </w:r>
            <w:r w:rsidRPr="00F53B9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.</w:t>
            </w:r>
            <w:r w:rsidRPr="0005686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1% to </w:t>
            </w:r>
            <w:r w:rsidRPr="00F53B9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7</w:t>
            </w:r>
            <w:r w:rsidRPr="0005686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.0</w:t>
            </w:r>
            <w:r w:rsidRPr="00F53B9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%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20DB7176" w14:textId="77777777" w:rsidR="0094482F" w:rsidRPr="0005686C" w:rsidRDefault="0094482F" w:rsidP="00E56634">
            <w:pPr>
              <w:ind w:leftChars="86"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 w:rsidRPr="0005686C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2692" w:type="dxa"/>
            <w:tcBorders>
              <w:top w:val="nil"/>
              <w:bottom w:val="nil"/>
            </w:tcBorders>
          </w:tcPr>
          <w:p w14:paraId="1D9C927D" w14:textId="77777777" w:rsidR="0094482F" w:rsidRPr="0005686C" w:rsidRDefault="0094482F" w:rsidP="00E56634">
            <w:pPr>
              <w:ind w:leftChars="86"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 w:rsidRPr="0005686C">
              <w:rPr>
                <w:rFonts w:ascii="Times New Roman" w:hAnsi="Times New Roman" w:cs="Times New Roman"/>
                <w:sz w:val="20"/>
                <w:szCs w:val="20"/>
              </w:rPr>
              <w:t>3941</w:t>
            </w:r>
          </w:p>
        </w:tc>
        <w:tc>
          <w:tcPr>
            <w:tcW w:w="2674" w:type="dxa"/>
            <w:tcBorders>
              <w:top w:val="nil"/>
              <w:bottom w:val="nil"/>
            </w:tcBorders>
          </w:tcPr>
          <w:p w14:paraId="1AAC77FD" w14:textId="77777777" w:rsidR="0094482F" w:rsidRPr="0005686C" w:rsidRDefault="0094482F" w:rsidP="00E56634">
            <w:pPr>
              <w:ind w:leftChars="86"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 w:rsidRPr="0005686C">
              <w:rPr>
                <w:rFonts w:ascii="Times New Roman" w:hAnsi="Times New Roman" w:cs="Times New Roman"/>
                <w:sz w:val="20"/>
                <w:szCs w:val="20"/>
              </w:rPr>
              <w:t>37.04</w:t>
            </w:r>
            <w:r w:rsidRPr="00F53B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686C">
              <w:rPr>
                <w:rFonts w:ascii="Times New Roman" w:hAnsi="Times New Roman" w:cs="Times New Roman"/>
                <w:sz w:val="20"/>
                <w:szCs w:val="20"/>
              </w:rPr>
              <w:t>31.50-43.57)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6583EFB0" w14:textId="77777777" w:rsidR="0094482F" w:rsidRPr="0005686C" w:rsidRDefault="0094482F" w:rsidP="00E56634">
            <w:pPr>
              <w:ind w:leftChars="86"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 w:rsidRPr="0005686C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0</w:t>
            </w:r>
            <w:r w:rsidRPr="0005686C">
              <w:rPr>
                <w:rFonts w:ascii="Times New Roman" w:eastAsia="MingLiU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.748(0.599-0.934)</w:t>
            </w:r>
          </w:p>
        </w:tc>
      </w:tr>
      <w:tr w:rsidR="0094482F" w:rsidRPr="00F53B96" w14:paraId="1A128D9D" w14:textId="77777777" w:rsidTr="00E56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top w:val="nil"/>
              <w:bottom w:val="nil"/>
            </w:tcBorders>
          </w:tcPr>
          <w:p w14:paraId="39822D9A" w14:textId="77777777" w:rsidR="0094482F" w:rsidRPr="0005686C" w:rsidRDefault="0094482F" w:rsidP="00E56634">
            <w:pPr>
              <w:ind w:leftChars="86" w:left="181" w:firstLineChars="100" w:firstLine="200"/>
              <w:rPr>
                <w:rFonts w:ascii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r w:rsidRPr="0005686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7.1% to 100%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521C3C98" w14:textId="77777777" w:rsidR="0094482F" w:rsidRPr="0005686C" w:rsidRDefault="0094482F" w:rsidP="00E56634">
            <w:pPr>
              <w:ind w:leftChars="86"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 w:rsidRPr="0005686C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2692" w:type="dxa"/>
            <w:tcBorders>
              <w:top w:val="nil"/>
              <w:bottom w:val="nil"/>
            </w:tcBorders>
          </w:tcPr>
          <w:p w14:paraId="204D7048" w14:textId="77777777" w:rsidR="0094482F" w:rsidRPr="0005686C" w:rsidRDefault="0094482F" w:rsidP="00E56634">
            <w:pPr>
              <w:ind w:leftChars="86"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 w:rsidRPr="0005686C">
              <w:rPr>
                <w:rFonts w:ascii="Times New Roman" w:hAnsi="Times New Roman" w:cs="Times New Roman"/>
                <w:sz w:val="20"/>
                <w:szCs w:val="20"/>
              </w:rPr>
              <w:t>3685</w:t>
            </w:r>
          </w:p>
        </w:tc>
        <w:tc>
          <w:tcPr>
            <w:tcW w:w="2674" w:type="dxa"/>
            <w:tcBorders>
              <w:top w:val="nil"/>
              <w:bottom w:val="nil"/>
            </w:tcBorders>
          </w:tcPr>
          <w:p w14:paraId="55D9448F" w14:textId="77777777" w:rsidR="0094482F" w:rsidRPr="0005686C" w:rsidRDefault="0094482F" w:rsidP="00E56634">
            <w:pPr>
              <w:ind w:leftChars="86"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 w:rsidRPr="0005686C">
              <w:rPr>
                <w:rFonts w:ascii="Times New Roman" w:hAnsi="Times New Roman" w:cs="Times New Roman"/>
                <w:sz w:val="20"/>
                <w:szCs w:val="20"/>
              </w:rPr>
              <w:t>28.77</w:t>
            </w:r>
            <w:r w:rsidRPr="00F53B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686C">
              <w:rPr>
                <w:rFonts w:ascii="Times New Roman" w:hAnsi="Times New Roman" w:cs="Times New Roman"/>
                <w:sz w:val="20"/>
                <w:szCs w:val="20"/>
              </w:rPr>
              <w:t>23.78-34.80)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0B2809F4" w14:textId="77777777" w:rsidR="0094482F" w:rsidRPr="0005686C" w:rsidRDefault="0094482F" w:rsidP="00E56634">
            <w:pPr>
              <w:ind w:leftChars="86"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 w:rsidRPr="0005686C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0</w:t>
            </w:r>
            <w:r w:rsidRPr="0005686C">
              <w:rPr>
                <w:rFonts w:ascii="Times New Roman" w:eastAsia="MingLiU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.649(0.507-0.831)</w:t>
            </w:r>
          </w:p>
        </w:tc>
      </w:tr>
      <w:tr w:rsidR="0094482F" w:rsidRPr="00F53B96" w14:paraId="447DD598" w14:textId="77777777" w:rsidTr="00E56634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top w:val="nil"/>
              <w:bottom w:val="single" w:sz="4" w:space="0" w:color="auto"/>
            </w:tcBorders>
          </w:tcPr>
          <w:p w14:paraId="54CF8DCF" w14:textId="77777777" w:rsidR="0094482F" w:rsidRPr="0005686C" w:rsidRDefault="0094482F" w:rsidP="00E56634">
            <w:pPr>
              <w:ind w:leftChars="86" w:left="181" w:firstLineChars="100" w:firstLine="200"/>
              <w:rPr>
                <w:rFonts w:ascii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r w:rsidRPr="0005686C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14:ligatures w14:val="none"/>
              </w:rPr>
              <w:t xml:space="preserve">P </w:t>
            </w:r>
            <w:r w:rsidRPr="0005686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14:ligatures w14:val="none"/>
              </w:rPr>
              <w:t>for trend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39802CDE" w14:textId="77777777" w:rsidR="0094482F" w:rsidRPr="0005686C" w:rsidRDefault="0094482F" w:rsidP="00E56634">
            <w:pPr>
              <w:ind w:leftChars="86"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692" w:type="dxa"/>
            <w:tcBorders>
              <w:top w:val="nil"/>
              <w:bottom w:val="single" w:sz="4" w:space="0" w:color="auto"/>
            </w:tcBorders>
          </w:tcPr>
          <w:p w14:paraId="0546255B" w14:textId="77777777" w:rsidR="0094482F" w:rsidRPr="0005686C" w:rsidRDefault="0094482F" w:rsidP="00E56634">
            <w:pPr>
              <w:ind w:leftChars="86"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674" w:type="dxa"/>
            <w:tcBorders>
              <w:top w:val="nil"/>
              <w:bottom w:val="single" w:sz="4" w:space="0" w:color="auto"/>
            </w:tcBorders>
          </w:tcPr>
          <w:p w14:paraId="6F13CC54" w14:textId="77777777" w:rsidR="0094482F" w:rsidRPr="0005686C" w:rsidRDefault="0094482F" w:rsidP="00E56634">
            <w:pPr>
              <w:ind w:leftChars="86"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677" w:type="dxa"/>
            <w:tcBorders>
              <w:top w:val="nil"/>
              <w:bottom w:val="single" w:sz="4" w:space="0" w:color="auto"/>
            </w:tcBorders>
          </w:tcPr>
          <w:p w14:paraId="65929C2A" w14:textId="77777777" w:rsidR="0094482F" w:rsidRPr="0005686C" w:rsidRDefault="0094482F" w:rsidP="00E56634">
            <w:pPr>
              <w:ind w:leftChars="86"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 w:rsidRPr="00F53B96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＜</w:t>
            </w:r>
            <w:r w:rsidRPr="00F53B96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0</w:t>
            </w:r>
            <w:r w:rsidRPr="0005686C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.001</w:t>
            </w:r>
          </w:p>
        </w:tc>
      </w:tr>
    </w:tbl>
    <w:p w14:paraId="2A77F5FF" w14:textId="77777777" w:rsidR="0094482F" w:rsidRDefault="0094482F" w:rsidP="0094482F">
      <w:pPr>
        <w:widowControl/>
        <w:jc w:val="left"/>
        <w:rPr>
          <w:rFonts w:hint="eastAsia"/>
        </w:rPr>
      </w:pPr>
    </w:p>
    <w:p w14:paraId="5724FFF1" w14:textId="77777777" w:rsidR="0094482F" w:rsidRDefault="0094482F" w:rsidP="0094482F">
      <w:pPr>
        <w:widowControl/>
        <w:jc w:val="left"/>
        <w:rPr>
          <w:rFonts w:hint="eastAsia"/>
        </w:rPr>
      </w:pPr>
    </w:p>
    <w:p w14:paraId="417BA541" w14:textId="77777777" w:rsidR="0094482F" w:rsidRDefault="0094482F" w:rsidP="0094482F">
      <w:pPr>
        <w:widowControl/>
        <w:jc w:val="left"/>
        <w:rPr>
          <w:rFonts w:hint="eastAsia"/>
        </w:rPr>
      </w:pPr>
    </w:p>
    <w:p w14:paraId="3F7F8D40" w14:textId="77777777" w:rsidR="0094482F" w:rsidRDefault="0094482F" w:rsidP="0094482F">
      <w:pPr>
        <w:widowControl/>
        <w:jc w:val="left"/>
        <w:rPr>
          <w:rFonts w:hint="eastAsia"/>
        </w:rPr>
      </w:pPr>
    </w:p>
    <w:p w14:paraId="1B5A938A" w14:textId="77777777" w:rsidR="0094482F" w:rsidRDefault="0094482F" w:rsidP="0094482F">
      <w:pPr>
        <w:widowControl/>
        <w:jc w:val="left"/>
        <w:rPr>
          <w:rFonts w:hint="eastAsia"/>
        </w:rPr>
      </w:pPr>
    </w:p>
    <w:p w14:paraId="7CDACCF3" w14:textId="77777777" w:rsidR="0094482F" w:rsidRDefault="0094482F" w:rsidP="0094482F">
      <w:pPr>
        <w:widowControl/>
        <w:jc w:val="left"/>
        <w:rPr>
          <w:rFonts w:hint="eastAsia"/>
        </w:rPr>
      </w:pPr>
    </w:p>
    <w:p w14:paraId="70F592D7" w14:textId="77777777" w:rsidR="0094482F" w:rsidRDefault="0094482F" w:rsidP="0094482F">
      <w:pPr>
        <w:widowControl/>
        <w:jc w:val="left"/>
        <w:rPr>
          <w:rFonts w:hint="eastAsia"/>
        </w:rPr>
      </w:pPr>
    </w:p>
    <w:p w14:paraId="180F3905" w14:textId="77777777" w:rsidR="0094482F" w:rsidRDefault="0094482F" w:rsidP="0094482F">
      <w:pPr>
        <w:widowControl/>
        <w:jc w:val="left"/>
        <w:rPr>
          <w:rFonts w:hint="eastAsia"/>
        </w:rPr>
      </w:pPr>
    </w:p>
    <w:p w14:paraId="1B0B327C" w14:textId="77777777" w:rsidR="0094482F" w:rsidRPr="008F0E18" w:rsidRDefault="0094482F" w:rsidP="0094482F">
      <w:pPr>
        <w:widowControl/>
        <w:rPr>
          <w:rFonts w:ascii="Times New Roman" w:hAnsi="Times New Roman" w:cs="Times New Roman"/>
          <w:sz w:val="20"/>
          <w:szCs w:val="20"/>
        </w:rPr>
      </w:pPr>
      <w:r w:rsidRPr="008F0E18">
        <w:rPr>
          <w:rFonts w:ascii="Times New Roman" w:hAnsi="Times New Roman" w:cs="Times New Roman"/>
          <w:sz w:val="20"/>
          <w:szCs w:val="20"/>
        </w:rPr>
        <w:t xml:space="preserve">Abbreviations: TTR, time in target range; SD, standard deviation; HR, hazard ratio; CI, confidence interval; BMI, body mass index; eGFR, estimated glomerular filtration rate; NYHA, New York Heart Association; LVEF, left ventricular ejection fraction; CVD, cardiovascular disease. </w:t>
      </w:r>
    </w:p>
    <w:p w14:paraId="179C8555" w14:textId="77777777" w:rsidR="0094482F" w:rsidRPr="008F0E18" w:rsidRDefault="0094482F" w:rsidP="0094482F">
      <w:pPr>
        <w:widowControl/>
        <w:rPr>
          <w:rFonts w:ascii="Times New Roman" w:hAnsi="Times New Roman" w:cs="Times New Roman"/>
          <w:sz w:val="20"/>
          <w:szCs w:val="20"/>
        </w:rPr>
      </w:pPr>
      <w:r w:rsidRPr="008F0E18">
        <w:rPr>
          <w:rFonts w:ascii="Times New Roman" w:hAnsi="Times New Roman" w:cs="Times New Roman"/>
          <w:sz w:val="20"/>
          <w:szCs w:val="20"/>
        </w:rPr>
        <w:t xml:space="preserve">Primary outcome: death from cardiovascular causes, aborted cardiac arrest, or Hospitalization for the management of heart failure; Secondary outcome: all-cause mortality. </w:t>
      </w:r>
    </w:p>
    <w:p w14:paraId="6AB3CFE3" w14:textId="77777777" w:rsidR="0094482F" w:rsidRPr="00C21D26" w:rsidRDefault="0094482F" w:rsidP="0094482F">
      <w:pPr>
        <w:widowControl/>
        <w:rPr>
          <w:rFonts w:hint="eastAsia"/>
        </w:rPr>
      </w:pPr>
      <w:r w:rsidRPr="008F0E18">
        <w:rPr>
          <w:rFonts w:ascii="Times New Roman" w:hAnsi="Times New Roman" w:cs="Times New Roman"/>
          <w:sz w:val="20"/>
          <w:szCs w:val="20"/>
        </w:rPr>
        <w:t>*Adjusted for baseline demographics (age and sex), BMI, region, race, eGFR, heart rate, NYHA class, LVEF, hypertension, diabetes mellitus, CVD, beta-blocker use, diuretic use, and number of anti-heart failure medications.</w:t>
      </w:r>
    </w:p>
    <w:p w14:paraId="6A02BDDA" w14:textId="77777777" w:rsidR="0094482F" w:rsidRPr="0094482F" w:rsidRDefault="0094482F" w:rsidP="00F340AC">
      <w:pPr>
        <w:widowControl/>
        <w:jc w:val="left"/>
        <w:rPr>
          <w:color w:val="000000" w:themeColor="text1"/>
        </w:rPr>
      </w:pPr>
    </w:p>
    <w:p w14:paraId="06CA5E79" w14:textId="77777777" w:rsidR="0094482F" w:rsidRDefault="0094482F" w:rsidP="00F340AC">
      <w:pPr>
        <w:widowControl/>
        <w:jc w:val="left"/>
        <w:rPr>
          <w:color w:val="000000" w:themeColor="text1"/>
        </w:rPr>
      </w:pPr>
    </w:p>
    <w:p w14:paraId="65EB31FF" w14:textId="77777777" w:rsidR="0094482F" w:rsidRDefault="0094482F" w:rsidP="00F340AC">
      <w:pPr>
        <w:widowControl/>
        <w:jc w:val="left"/>
        <w:rPr>
          <w:color w:val="000000" w:themeColor="text1"/>
        </w:rPr>
      </w:pPr>
    </w:p>
    <w:p w14:paraId="4B77853F" w14:textId="77777777" w:rsidR="0094482F" w:rsidRDefault="0094482F" w:rsidP="00F340AC">
      <w:pPr>
        <w:widowControl/>
        <w:jc w:val="left"/>
        <w:rPr>
          <w:color w:val="000000" w:themeColor="text1"/>
        </w:rPr>
      </w:pPr>
    </w:p>
    <w:p w14:paraId="7BE3ED9E" w14:textId="77777777" w:rsidR="0094482F" w:rsidRDefault="0094482F" w:rsidP="00F340AC">
      <w:pPr>
        <w:widowControl/>
        <w:jc w:val="left"/>
        <w:rPr>
          <w:color w:val="000000" w:themeColor="text1"/>
        </w:rPr>
      </w:pPr>
    </w:p>
    <w:p w14:paraId="454FB382" w14:textId="77777777" w:rsidR="0094482F" w:rsidRDefault="0094482F" w:rsidP="00F340AC">
      <w:pPr>
        <w:widowControl/>
        <w:jc w:val="left"/>
        <w:rPr>
          <w:color w:val="000000" w:themeColor="text1"/>
        </w:rPr>
      </w:pPr>
    </w:p>
    <w:p w14:paraId="0FD6A47E" w14:textId="77777777" w:rsidR="0094482F" w:rsidRDefault="0094482F" w:rsidP="00F340AC">
      <w:pPr>
        <w:widowControl/>
        <w:jc w:val="left"/>
        <w:rPr>
          <w:color w:val="000000" w:themeColor="text1"/>
        </w:rPr>
      </w:pPr>
    </w:p>
    <w:p w14:paraId="68F4C629" w14:textId="77777777" w:rsidR="0094482F" w:rsidRDefault="0094482F" w:rsidP="00F340AC">
      <w:pPr>
        <w:widowControl/>
        <w:jc w:val="left"/>
        <w:rPr>
          <w:color w:val="000000" w:themeColor="text1"/>
        </w:rPr>
      </w:pPr>
    </w:p>
    <w:p w14:paraId="05CCC867" w14:textId="11630191" w:rsidR="007A1C98" w:rsidRPr="00700C50" w:rsidRDefault="008F0E18" w:rsidP="00F340AC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</w:pPr>
      <w:r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  <w:t xml:space="preserve">Table </w:t>
      </w:r>
      <w:r w:rsidR="00452ADF"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  <w:t>S</w:t>
      </w:r>
      <w:r w:rsidR="00E061AB" w:rsidRPr="00700C50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  <w14:ligatures w14:val="none"/>
        </w:rPr>
        <w:t>7</w:t>
      </w:r>
      <w:r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  <w:t>. Sensitivity Analysis: Unadjusted and Adjusted Associations of Serum Potassium Time in Target Range (4.3–4.6) and Cardiovascular Outcomes</w:t>
      </w:r>
    </w:p>
    <w:tbl>
      <w:tblPr>
        <w:tblStyle w:val="21"/>
        <w:tblpPr w:leftFromText="180" w:rightFromText="180" w:vertAnchor="text" w:horzAnchor="margin" w:tblpXSpec="center" w:tblpY="263"/>
        <w:tblW w:w="14281" w:type="dxa"/>
        <w:tblLayout w:type="fixed"/>
        <w:tblLook w:val="04A0" w:firstRow="1" w:lastRow="0" w:firstColumn="1" w:lastColumn="0" w:noHBand="0" w:noVBand="1"/>
      </w:tblPr>
      <w:tblGrid>
        <w:gridCol w:w="2029"/>
        <w:gridCol w:w="1542"/>
        <w:gridCol w:w="1785"/>
        <w:gridCol w:w="1785"/>
        <w:gridCol w:w="1785"/>
        <w:gridCol w:w="1785"/>
        <w:gridCol w:w="1785"/>
        <w:gridCol w:w="1785"/>
      </w:tblGrid>
      <w:tr w:rsidR="007A1C98" w:rsidRPr="00700C50" w14:paraId="5FDC1D9E" w14:textId="77777777" w:rsidTr="00F340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tcBorders>
              <w:top w:val="single" w:sz="4" w:space="0" w:color="auto"/>
              <w:bottom w:val="nil"/>
            </w:tcBorders>
            <w:vAlign w:val="center"/>
          </w:tcPr>
          <w:p w14:paraId="0022637D" w14:textId="5C96978D" w:rsidR="007A1C98" w:rsidRPr="00700C50" w:rsidRDefault="007A1C98" w:rsidP="004370ED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R</w:t>
            </w:r>
          </w:p>
          <w:p w14:paraId="424F69B5" w14:textId="77777777" w:rsidR="007A1C98" w:rsidRPr="00700C50" w:rsidRDefault="007A1C98" w:rsidP="004370E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 score</w:t>
            </w:r>
          </w:p>
        </w:tc>
        <w:tc>
          <w:tcPr>
            <w:tcW w:w="1542" w:type="dxa"/>
            <w:tcBorders>
              <w:top w:val="single" w:sz="4" w:space="0" w:color="auto"/>
              <w:bottom w:val="nil"/>
            </w:tcBorders>
            <w:vAlign w:val="center"/>
          </w:tcPr>
          <w:p w14:paraId="7B97208A" w14:textId="77777777" w:rsidR="007A1C98" w:rsidRPr="00700C50" w:rsidRDefault="007A1C98" w:rsidP="001263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nts (No.)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vAlign w:val="center"/>
          </w:tcPr>
          <w:p w14:paraId="6FC849E9" w14:textId="77777777" w:rsidR="007A1C98" w:rsidRPr="00700C50" w:rsidRDefault="007A1C98" w:rsidP="001263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ow-up Duration</w:t>
            </w:r>
          </w:p>
          <w:p w14:paraId="71C8728B" w14:textId="77777777" w:rsidR="007A1C98" w:rsidRPr="00700C50" w:rsidRDefault="007A1C98" w:rsidP="001263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erson-Year)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vAlign w:val="center"/>
          </w:tcPr>
          <w:p w14:paraId="31DF24ED" w14:textId="77777777" w:rsidR="007A1C98" w:rsidRPr="00700C50" w:rsidRDefault="007A1C98" w:rsidP="001263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ident Rate</w:t>
            </w:r>
          </w:p>
          <w:p w14:paraId="58985743" w14:textId="77777777" w:rsidR="007A1C98" w:rsidRPr="00700C50" w:rsidRDefault="007A1C98" w:rsidP="001263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er 1000 Person-Year)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vAlign w:val="center"/>
          </w:tcPr>
          <w:p w14:paraId="675883E6" w14:textId="77777777" w:rsidR="007A1C98" w:rsidRPr="00700C50" w:rsidRDefault="007A1C98" w:rsidP="001263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adjusted</w:t>
            </w:r>
          </w:p>
          <w:p w14:paraId="49C8F13C" w14:textId="77777777" w:rsidR="007A1C98" w:rsidRPr="00700C50" w:rsidRDefault="007A1C98" w:rsidP="001263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* (95% CI)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vAlign w:val="center"/>
          </w:tcPr>
          <w:p w14:paraId="3CDB6D1A" w14:textId="77777777" w:rsidR="007A1C98" w:rsidRPr="00700C50" w:rsidRDefault="007A1C98" w:rsidP="001263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1</w:t>
            </w:r>
          </w:p>
          <w:p w14:paraId="48F56446" w14:textId="77777777" w:rsidR="007A1C98" w:rsidRPr="00700C50" w:rsidRDefault="007A1C98" w:rsidP="001263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* (95% CI)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vAlign w:val="center"/>
          </w:tcPr>
          <w:p w14:paraId="0914A581" w14:textId="77777777" w:rsidR="007A1C98" w:rsidRPr="00700C50" w:rsidRDefault="007A1C98" w:rsidP="001263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2</w:t>
            </w:r>
          </w:p>
          <w:p w14:paraId="781DF1B1" w14:textId="77777777" w:rsidR="007A1C98" w:rsidRPr="00700C50" w:rsidRDefault="007A1C98" w:rsidP="001263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* (95% CI)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vAlign w:val="center"/>
          </w:tcPr>
          <w:p w14:paraId="2FCE1D78" w14:textId="77777777" w:rsidR="007A1C98" w:rsidRPr="00700C50" w:rsidRDefault="007A1C98" w:rsidP="001263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3</w:t>
            </w:r>
          </w:p>
          <w:p w14:paraId="114D5C57" w14:textId="77777777" w:rsidR="007A1C98" w:rsidRPr="00700C50" w:rsidRDefault="007A1C98" w:rsidP="001263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* (95% CI)</w:t>
            </w:r>
          </w:p>
        </w:tc>
      </w:tr>
      <w:tr w:rsidR="007A1C98" w:rsidRPr="00700C50" w14:paraId="074F8711" w14:textId="77777777" w:rsidTr="00F34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tcBorders>
              <w:top w:val="single" w:sz="4" w:space="0" w:color="auto"/>
              <w:bottom w:val="nil"/>
            </w:tcBorders>
            <w:vAlign w:val="center"/>
          </w:tcPr>
          <w:p w14:paraId="1A691017" w14:textId="037A5B32" w:rsidR="007A1C98" w:rsidRPr="00700C50" w:rsidRDefault="009C2043" w:rsidP="004370E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outcome</w:t>
            </w:r>
          </w:p>
        </w:tc>
        <w:tc>
          <w:tcPr>
            <w:tcW w:w="1542" w:type="dxa"/>
            <w:tcBorders>
              <w:top w:val="single" w:sz="4" w:space="0" w:color="auto"/>
              <w:bottom w:val="nil"/>
            </w:tcBorders>
            <w:vAlign w:val="center"/>
          </w:tcPr>
          <w:p w14:paraId="4B9B0617" w14:textId="77EE0ACD" w:rsidR="007A1C98" w:rsidRPr="00700C50" w:rsidRDefault="000C54B2" w:rsidP="0012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BD1158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vAlign w:val="center"/>
          </w:tcPr>
          <w:p w14:paraId="154581FD" w14:textId="2B082A9B" w:rsidR="007A1C98" w:rsidRPr="00700C50" w:rsidRDefault="000C54B2" w:rsidP="0012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="00BD1158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9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vAlign w:val="center"/>
          </w:tcPr>
          <w:p w14:paraId="26989463" w14:textId="15666D2A" w:rsidR="007A1C98" w:rsidRPr="00700C50" w:rsidRDefault="00BD1158" w:rsidP="0012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96</w:t>
            </w:r>
            <w:r w:rsidR="007A1C98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86</w:t>
            </w:r>
            <w:r w:rsidR="007A1C98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43</w:t>
            </w:r>
            <w:r w:rsidR="007A1C98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vAlign w:val="center"/>
          </w:tcPr>
          <w:p w14:paraId="46816CC3" w14:textId="02185A2A" w:rsidR="007A1C98" w:rsidRPr="00700C50" w:rsidRDefault="009727DD" w:rsidP="0012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6564E6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  <w:r w:rsidR="007A1C98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6564E6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  <w:r w:rsidR="007A1C98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6564E6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</w:t>
            </w:r>
            <w:r w:rsidR="007A1C98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vAlign w:val="center"/>
          </w:tcPr>
          <w:p w14:paraId="6E3643A9" w14:textId="6E82F83C" w:rsidR="007A1C98" w:rsidRPr="00700C50" w:rsidRDefault="009727DD" w:rsidP="0012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381521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2</w:t>
            </w:r>
            <w:r w:rsidR="007A1C98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381521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="007A1C98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  <w:r w:rsidR="00381521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7A1C98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vAlign w:val="center"/>
          </w:tcPr>
          <w:p w14:paraId="32CEADE5" w14:textId="66C1FD33" w:rsidR="007A1C98" w:rsidRPr="00700C50" w:rsidRDefault="009727DD" w:rsidP="0012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6D1D9E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7A1C98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6D1D9E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  <w:r w:rsidR="007A1C98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6D1D9E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0</w:t>
            </w:r>
            <w:r w:rsidR="007A1C98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vAlign w:val="center"/>
          </w:tcPr>
          <w:p w14:paraId="3DF1FBA4" w14:textId="7BD0647B" w:rsidR="007A1C98" w:rsidRPr="00700C50" w:rsidRDefault="00F35FDF" w:rsidP="0012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48437A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  <w:r w:rsidR="007A1C98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48437A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9</w:t>
            </w:r>
            <w:r w:rsidR="007A1C98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48437A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8</w:t>
            </w:r>
            <w:r w:rsidR="007A1C98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7A1C98" w:rsidRPr="00700C50" w14:paraId="5ED21BF3" w14:textId="77777777" w:rsidTr="00F340AC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tcBorders>
              <w:top w:val="nil"/>
              <w:bottom w:val="single" w:sz="4" w:space="0" w:color="auto"/>
            </w:tcBorders>
            <w:vAlign w:val="center"/>
          </w:tcPr>
          <w:p w14:paraId="10FD4B67" w14:textId="08094297" w:rsidR="007A1C98" w:rsidRPr="00700C50" w:rsidRDefault="009C2043" w:rsidP="004370E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condary outcome</w:t>
            </w:r>
          </w:p>
        </w:tc>
        <w:tc>
          <w:tcPr>
            <w:tcW w:w="1542" w:type="dxa"/>
            <w:tcBorders>
              <w:top w:val="nil"/>
              <w:bottom w:val="single" w:sz="4" w:space="0" w:color="auto"/>
            </w:tcBorders>
            <w:vAlign w:val="center"/>
          </w:tcPr>
          <w:p w14:paraId="6042790B" w14:textId="55031A6B" w:rsidR="007A1C98" w:rsidRPr="00700C50" w:rsidRDefault="000C54B2" w:rsidP="0012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BD1158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vAlign w:val="center"/>
          </w:tcPr>
          <w:p w14:paraId="712A97E6" w14:textId="7D37F158" w:rsidR="007A1C98" w:rsidRPr="00700C50" w:rsidRDefault="000C54B2" w:rsidP="0012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="00BD1158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9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vAlign w:val="center"/>
          </w:tcPr>
          <w:p w14:paraId="0A124AE5" w14:textId="53DA5214" w:rsidR="007A1C98" w:rsidRPr="00700C50" w:rsidRDefault="00BD1158" w:rsidP="0012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55</w:t>
            </w:r>
            <w:r w:rsidR="007A1C98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0C54B2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1</w:t>
            </w:r>
            <w:r w:rsidR="007A1C98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0C54B2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4</w:t>
            </w:r>
            <w:r w:rsidR="007A1C98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vAlign w:val="center"/>
          </w:tcPr>
          <w:p w14:paraId="7ACFDBE0" w14:textId="67A41197" w:rsidR="007A1C98" w:rsidRPr="00700C50" w:rsidRDefault="00F35FDF" w:rsidP="0012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6564E6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</w:t>
            </w:r>
            <w:r w:rsidR="007A1C98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6564E6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4</w:t>
            </w:r>
            <w:r w:rsidR="007A1C98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6564E6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7A1C98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vAlign w:val="center"/>
          </w:tcPr>
          <w:p w14:paraId="1333126B" w14:textId="1364ABE9" w:rsidR="007A1C98" w:rsidRPr="00700C50" w:rsidRDefault="00F35FDF" w:rsidP="0012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381521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7A1C98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381521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1</w:t>
            </w:r>
            <w:r w:rsidR="007A1C98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381521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  <w:r w:rsidR="007A1C98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vAlign w:val="center"/>
          </w:tcPr>
          <w:p w14:paraId="29565808" w14:textId="4DC61E9C" w:rsidR="007A1C98" w:rsidRPr="00700C50" w:rsidRDefault="00F35FDF" w:rsidP="0012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48437A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7</w:t>
            </w:r>
            <w:r w:rsidR="007A1C98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48437A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  <w:r w:rsidR="007A1C98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48437A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  <w:r w:rsidR="007A1C98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vAlign w:val="center"/>
          </w:tcPr>
          <w:p w14:paraId="707BF77B" w14:textId="52073213" w:rsidR="007A1C98" w:rsidRPr="00700C50" w:rsidRDefault="00F35FDF" w:rsidP="0012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48437A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5</w:t>
            </w:r>
            <w:r w:rsidR="007A1C98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48437A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9</w:t>
            </w:r>
            <w:r w:rsidR="007A1C98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48437A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="007A1C98"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49C9A4F9" w14:textId="77777777" w:rsidR="007A1C98" w:rsidRPr="00700C50" w:rsidRDefault="007A1C98" w:rsidP="00207317">
      <w:pPr>
        <w:rPr>
          <w:rFonts w:hint="eastAsia"/>
          <w:color w:val="000000" w:themeColor="text1"/>
        </w:rPr>
      </w:pPr>
    </w:p>
    <w:p w14:paraId="6FB64A5E" w14:textId="77777777" w:rsidR="008F0E18" w:rsidRPr="00700C50" w:rsidRDefault="008F0E18" w:rsidP="008F0E1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00C50">
        <w:rPr>
          <w:rFonts w:ascii="Times New Roman" w:hAnsi="Times New Roman" w:cs="Times New Roman"/>
          <w:color w:val="000000" w:themeColor="text1"/>
          <w:sz w:val="20"/>
          <w:szCs w:val="20"/>
        </w:rPr>
        <w:t>*HR per 1-SD increase in time in target range.</w:t>
      </w:r>
    </w:p>
    <w:p w14:paraId="3F4FD848" w14:textId="672B8374" w:rsidR="008F0E18" w:rsidRPr="00700C50" w:rsidRDefault="00997C78" w:rsidP="008F0E1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00C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</w:t>
      </w:r>
      <w:r w:rsidR="008F0E18" w:rsidRPr="00700C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TR, time in target range; SD, standard deviation; HR, hazard ratio; CI, confidence interval; BMI, body mass index; eGFR, estimated glomerular filtration rate; NYHA, New York Heart Association; LVEF, left ventricular ejection fraction; CVD, cardiovascular disease. </w:t>
      </w:r>
    </w:p>
    <w:p w14:paraId="4568D434" w14:textId="512B0DBE" w:rsidR="008F0E18" w:rsidRPr="00700C50" w:rsidRDefault="008F0E18" w:rsidP="008F0E1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00C50">
        <w:rPr>
          <w:rFonts w:ascii="Times New Roman" w:hAnsi="Times New Roman" w:cs="Times New Roman"/>
          <w:color w:val="000000" w:themeColor="text1"/>
          <w:sz w:val="20"/>
          <w:szCs w:val="20"/>
        </w:rPr>
        <w:t>Primary outcome: death from cardiovascular causes, aborted cardiac arrest, or hospitalization for the management of heart failure; Secondary outcome: all-cause mortality.</w:t>
      </w:r>
    </w:p>
    <w:p w14:paraId="61A1B89D" w14:textId="77777777" w:rsidR="008F0E18" w:rsidRPr="00700C50" w:rsidRDefault="008F0E18" w:rsidP="008F0E1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00C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l 1, Adjusted for baseline demographics (age and sex) and BMI. </w:t>
      </w:r>
    </w:p>
    <w:p w14:paraId="14344431" w14:textId="77777777" w:rsidR="008F0E18" w:rsidRPr="00700C50" w:rsidRDefault="008F0E18" w:rsidP="008F0E1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00C50">
        <w:rPr>
          <w:rFonts w:ascii="Times New Roman" w:hAnsi="Times New Roman" w:cs="Times New Roman"/>
          <w:color w:val="000000" w:themeColor="text1"/>
          <w:sz w:val="20"/>
          <w:szCs w:val="20"/>
        </w:rPr>
        <w:t>Model 2, Adjusted for baseline demographics (age and sex), BMI, and region, race, eGFR, heart rate, NYHA class, LVEF, hypertension, diabetes mellitus, and CVD.</w:t>
      </w:r>
    </w:p>
    <w:p w14:paraId="5AD9ED14" w14:textId="3428C785" w:rsidR="008E4643" w:rsidRPr="00700C50" w:rsidRDefault="008F0E18" w:rsidP="008F0E1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00C50">
        <w:rPr>
          <w:rFonts w:ascii="Times New Roman" w:hAnsi="Times New Roman" w:cs="Times New Roman"/>
          <w:color w:val="000000" w:themeColor="text1"/>
          <w:sz w:val="20"/>
          <w:szCs w:val="20"/>
        </w:rPr>
        <w:t>Model 3, Adjusted for baseline demographics (age and sex), BMI, region, race, eGFR, heart rate, NYHA class, LVEF, hypertension, diabetes mellitus, CVD, and use of beta-blockers and diuretics.</w:t>
      </w:r>
    </w:p>
    <w:p w14:paraId="567BA336" w14:textId="77777777" w:rsidR="008E4643" w:rsidRPr="00700C50" w:rsidRDefault="008E4643" w:rsidP="0020731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B7944B0" w14:textId="77777777" w:rsidR="008E4643" w:rsidRPr="00700C50" w:rsidRDefault="008E4643" w:rsidP="0020731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324DC1D" w14:textId="77777777" w:rsidR="008E4643" w:rsidRPr="00700C50" w:rsidRDefault="008E4643" w:rsidP="0020731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42DEBFE" w14:textId="77777777" w:rsidR="008E4643" w:rsidRPr="00700C50" w:rsidRDefault="008E4643" w:rsidP="0020731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AEA9C79" w14:textId="77777777" w:rsidR="008E4643" w:rsidRPr="00700C50" w:rsidRDefault="008E4643" w:rsidP="0020731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F495ABF" w14:textId="77777777" w:rsidR="0001581C" w:rsidRPr="00700C50" w:rsidRDefault="0001581C" w:rsidP="0020731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BE3A5FA" w14:textId="133CA6DD" w:rsidR="00933AC5" w:rsidRPr="00700C50" w:rsidRDefault="00933AC5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</w:pPr>
    </w:p>
    <w:p w14:paraId="16B7E64B" w14:textId="77777777" w:rsidR="008F0E18" w:rsidRPr="00700C50" w:rsidRDefault="008F0E18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</w:pPr>
      <w:r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  <w:br w:type="page"/>
      </w:r>
    </w:p>
    <w:p w14:paraId="21B23430" w14:textId="6AC3A94C" w:rsidR="00933AC5" w:rsidRPr="00700C50" w:rsidRDefault="008F0E18" w:rsidP="00207317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</w:pPr>
      <w:r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  <w:t xml:space="preserve">Table </w:t>
      </w:r>
      <w:r w:rsidR="00452ADF"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  <w:t>S</w:t>
      </w:r>
      <w:r w:rsidR="00E061AB" w:rsidRPr="00700C50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  <w14:ligatures w14:val="none"/>
        </w:rPr>
        <w:t>8</w:t>
      </w:r>
      <w:r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  <w:t>. Sensitivity Analysis: Unadjusted and Adjusted Associations of Serum Potassium Time in Target Range (4.6–4.9) and Cardiovascular Outcomes.</w:t>
      </w:r>
    </w:p>
    <w:tbl>
      <w:tblPr>
        <w:tblStyle w:val="21"/>
        <w:tblpPr w:leftFromText="180" w:rightFromText="180" w:vertAnchor="text" w:horzAnchor="margin" w:tblpXSpec="center" w:tblpY="263"/>
        <w:tblW w:w="14267" w:type="dxa"/>
        <w:tblLayout w:type="fixed"/>
        <w:tblLook w:val="04A0" w:firstRow="1" w:lastRow="0" w:firstColumn="1" w:lastColumn="0" w:noHBand="0" w:noVBand="1"/>
      </w:tblPr>
      <w:tblGrid>
        <w:gridCol w:w="2028"/>
        <w:gridCol w:w="1541"/>
        <w:gridCol w:w="1783"/>
        <w:gridCol w:w="1783"/>
        <w:gridCol w:w="1783"/>
        <w:gridCol w:w="1783"/>
        <w:gridCol w:w="1783"/>
        <w:gridCol w:w="1783"/>
      </w:tblGrid>
      <w:tr w:rsidR="009727DD" w:rsidRPr="00700C50" w14:paraId="61087FC6" w14:textId="77777777" w:rsidTr="00F340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  <w:tcBorders>
              <w:top w:val="single" w:sz="4" w:space="0" w:color="auto"/>
              <w:bottom w:val="nil"/>
            </w:tcBorders>
            <w:vAlign w:val="center"/>
          </w:tcPr>
          <w:p w14:paraId="0D47017F" w14:textId="77777777" w:rsidR="009727DD" w:rsidRPr="00700C50" w:rsidRDefault="009727DD" w:rsidP="004370ED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R</w:t>
            </w:r>
          </w:p>
          <w:p w14:paraId="78112533" w14:textId="77777777" w:rsidR="009727DD" w:rsidRPr="00700C50" w:rsidRDefault="009727DD" w:rsidP="004370E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 score</w:t>
            </w:r>
          </w:p>
        </w:tc>
        <w:tc>
          <w:tcPr>
            <w:tcW w:w="1541" w:type="dxa"/>
            <w:tcBorders>
              <w:top w:val="single" w:sz="4" w:space="0" w:color="auto"/>
              <w:bottom w:val="nil"/>
            </w:tcBorders>
            <w:vAlign w:val="center"/>
          </w:tcPr>
          <w:p w14:paraId="44CCFAFB" w14:textId="77777777" w:rsidR="009727DD" w:rsidRPr="00700C50" w:rsidRDefault="009727DD" w:rsidP="001263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nts (No.)</w:t>
            </w:r>
          </w:p>
        </w:tc>
        <w:tc>
          <w:tcPr>
            <w:tcW w:w="1783" w:type="dxa"/>
            <w:tcBorders>
              <w:top w:val="single" w:sz="4" w:space="0" w:color="auto"/>
              <w:bottom w:val="nil"/>
            </w:tcBorders>
            <w:vAlign w:val="center"/>
          </w:tcPr>
          <w:p w14:paraId="06C546EE" w14:textId="77777777" w:rsidR="009727DD" w:rsidRPr="00700C50" w:rsidRDefault="009727DD" w:rsidP="001263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ow-up Duration</w:t>
            </w:r>
          </w:p>
          <w:p w14:paraId="593EC079" w14:textId="77777777" w:rsidR="009727DD" w:rsidRPr="00700C50" w:rsidRDefault="009727DD" w:rsidP="001263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erson-Year)</w:t>
            </w:r>
          </w:p>
        </w:tc>
        <w:tc>
          <w:tcPr>
            <w:tcW w:w="1783" w:type="dxa"/>
            <w:tcBorders>
              <w:top w:val="single" w:sz="4" w:space="0" w:color="auto"/>
              <w:bottom w:val="nil"/>
            </w:tcBorders>
            <w:vAlign w:val="center"/>
          </w:tcPr>
          <w:p w14:paraId="576ABBA5" w14:textId="77777777" w:rsidR="009727DD" w:rsidRPr="00700C50" w:rsidRDefault="009727DD" w:rsidP="001263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ident Rate</w:t>
            </w:r>
          </w:p>
          <w:p w14:paraId="34AD930A" w14:textId="77777777" w:rsidR="009727DD" w:rsidRPr="00700C50" w:rsidRDefault="009727DD" w:rsidP="001263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er 1000 Person-Year)</w:t>
            </w:r>
          </w:p>
        </w:tc>
        <w:tc>
          <w:tcPr>
            <w:tcW w:w="1783" w:type="dxa"/>
            <w:tcBorders>
              <w:top w:val="single" w:sz="4" w:space="0" w:color="auto"/>
              <w:bottom w:val="nil"/>
            </w:tcBorders>
            <w:vAlign w:val="center"/>
          </w:tcPr>
          <w:p w14:paraId="01EEC845" w14:textId="77777777" w:rsidR="009727DD" w:rsidRPr="00700C50" w:rsidRDefault="009727DD" w:rsidP="001263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adjusted</w:t>
            </w:r>
          </w:p>
          <w:p w14:paraId="4085A62E" w14:textId="77777777" w:rsidR="009727DD" w:rsidRPr="00700C50" w:rsidRDefault="009727DD" w:rsidP="001263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* (95% CI)</w:t>
            </w:r>
          </w:p>
        </w:tc>
        <w:tc>
          <w:tcPr>
            <w:tcW w:w="1783" w:type="dxa"/>
            <w:tcBorders>
              <w:top w:val="single" w:sz="4" w:space="0" w:color="auto"/>
              <w:bottom w:val="nil"/>
            </w:tcBorders>
            <w:vAlign w:val="center"/>
          </w:tcPr>
          <w:p w14:paraId="62450582" w14:textId="77777777" w:rsidR="009727DD" w:rsidRPr="00700C50" w:rsidRDefault="009727DD" w:rsidP="001263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1</w:t>
            </w:r>
          </w:p>
          <w:p w14:paraId="0CF1320F" w14:textId="77777777" w:rsidR="009727DD" w:rsidRPr="00700C50" w:rsidRDefault="009727DD" w:rsidP="001263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* (95% CI)</w:t>
            </w:r>
          </w:p>
        </w:tc>
        <w:tc>
          <w:tcPr>
            <w:tcW w:w="1783" w:type="dxa"/>
            <w:tcBorders>
              <w:top w:val="single" w:sz="4" w:space="0" w:color="auto"/>
              <w:bottom w:val="nil"/>
            </w:tcBorders>
            <w:vAlign w:val="center"/>
          </w:tcPr>
          <w:p w14:paraId="1C1A1728" w14:textId="77777777" w:rsidR="009727DD" w:rsidRPr="00700C50" w:rsidRDefault="009727DD" w:rsidP="001263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2</w:t>
            </w:r>
          </w:p>
          <w:p w14:paraId="2FF72BBB" w14:textId="77777777" w:rsidR="009727DD" w:rsidRPr="00700C50" w:rsidRDefault="009727DD" w:rsidP="001263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* (95% CI)</w:t>
            </w:r>
          </w:p>
        </w:tc>
        <w:tc>
          <w:tcPr>
            <w:tcW w:w="1783" w:type="dxa"/>
            <w:tcBorders>
              <w:top w:val="single" w:sz="4" w:space="0" w:color="auto"/>
              <w:bottom w:val="nil"/>
            </w:tcBorders>
            <w:vAlign w:val="center"/>
          </w:tcPr>
          <w:p w14:paraId="38556260" w14:textId="77777777" w:rsidR="009727DD" w:rsidRPr="00700C50" w:rsidRDefault="009727DD" w:rsidP="001263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3</w:t>
            </w:r>
          </w:p>
          <w:p w14:paraId="3EABD49E" w14:textId="77777777" w:rsidR="009727DD" w:rsidRPr="00700C50" w:rsidRDefault="009727DD" w:rsidP="001263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* (95% CI)</w:t>
            </w:r>
          </w:p>
        </w:tc>
      </w:tr>
      <w:tr w:rsidR="000A3FBA" w:rsidRPr="00700C50" w14:paraId="7A5E97B4" w14:textId="77777777" w:rsidTr="00F34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  <w:tcBorders>
              <w:top w:val="single" w:sz="4" w:space="0" w:color="auto"/>
              <w:bottom w:val="nil"/>
            </w:tcBorders>
            <w:vAlign w:val="center"/>
          </w:tcPr>
          <w:p w14:paraId="1E1AA89F" w14:textId="0363091E" w:rsidR="000A3FBA" w:rsidRPr="00700C50" w:rsidRDefault="009C2043" w:rsidP="000A3F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outcome</w:t>
            </w:r>
          </w:p>
        </w:tc>
        <w:tc>
          <w:tcPr>
            <w:tcW w:w="1541" w:type="dxa"/>
            <w:tcBorders>
              <w:top w:val="single" w:sz="4" w:space="0" w:color="auto"/>
              <w:bottom w:val="nil"/>
            </w:tcBorders>
            <w:vAlign w:val="center"/>
          </w:tcPr>
          <w:p w14:paraId="7FC39F7E" w14:textId="62622A10" w:rsidR="000A3FBA" w:rsidRPr="00700C50" w:rsidRDefault="000A3FBA" w:rsidP="0012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4</w:t>
            </w:r>
          </w:p>
        </w:tc>
        <w:tc>
          <w:tcPr>
            <w:tcW w:w="1783" w:type="dxa"/>
            <w:tcBorders>
              <w:top w:val="single" w:sz="4" w:space="0" w:color="auto"/>
              <w:bottom w:val="nil"/>
            </w:tcBorders>
            <w:vAlign w:val="center"/>
          </w:tcPr>
          <w:p w14:paraId="0ECAACC6" w14:textId="429FE403" w:rsidR="000A3FBA" w:rsidRPr="00700C50" w:rsidRDefault="000A3FBA" w:rsidP="0012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89</w:t>
            </w:r>
          </w:p>
        </w:tc>
        <w:tc>
          <w:tcPr>
            <w:tcW w:w="1783" w:type="dxa"/>
            <w:tcBorders>
              <w:top w:val="single" w:sz="4" w:space="0" w:color="auto"/>
              <w:bottom w:val="nil"/>
            </w:tcBorders>
            <w:vAlign w:val="center"/>
          </w:tcPr>
          <w:p w14:paraId="1052CF1F" w14:textId="5CD53708" w:rsidR="000A3FBA" w:rsidRPr="00700C50" w:rsidRDefault="000A3FBA" w:rsidP="0012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96(45.86-54.43)</w:t>
            </w:r>
          </w:p>
        </w:tc>
        <w:tc>
          <w:tcPr>
            <w:tcW w:w="1783" w:type="dxa"/>
            <w:tcBorders>
              <w:top w:val="single" w:sz="4" w:space="0" w:color="auto"/>
              <w:bottom w:val="nil"/>
            </w:tcBorders>
            <w:vAlign w:val="center"/>
          </w:tcPr>
          <w:p w14:paraId="53E08BA9" w14:textId="1B4E17F8" w:rsidR="000A3FBA" w:rsidRPr="00700C50" w:rsidRDefault="000A3FBA" w:rsidP="0012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4(0.696-0.839)</w:t>
            </w:r>
          </w:p>
        </w:tc>
        <w:tc>
          <w:tcPr>
            <w:tcW w:w="1783" w:type="dxa"/>
            <w:tcBorders>
              <w:top w:val="single" w:sz="4" w:space="0" w:color="auto"/>
              <w:bottom w:val="nil"/>
            </w:tcBorders>
            <w:vAlign w:val="center"/>
          </w:tcPr>
          <w:p w14:paraId="685AC376" w14:textId="0E1E0B3C" w:rsidR="000A3FBA" w:rsidRPr="00700C50" w:rsidRDefault="000A3FBA" w:rsidP="0012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07(0.734-0.887)</w:t>
            </w:r>
          </w:p>
        </w:tc>
        <w:tc>
          <w:tcPr>
            <w:tcW w:w="1783" w:type="dxa"/>
            <w:tcBorders>
              <w:top w:val="single" w:sz="4" w:space="0" w:color="auto"/>
              <w:bottom w:val="nil"/>
            </w:tcBorders>
            <w:vAlign w:val="center"/>
          </w:tcPr>
          <w:p w14:paraId="7D096360" w14:textId="065C15D7" w:rsidR="000A3FBA" w:rsidRPr="00700C50" w:rsidRDefault="000A3FBA" w:rsidP="0012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18(0.831-1.013)</w:t>
            </w:r>
          </w:p>
        </w:tc>
        <w:tc>
          <w:tcPr>
            <w:tcW w:w="1783" w:type="dxa"/>
            <w:tcBorders>
              <w:top w:val="single" w:sz="4" w:space="0" w:color="auto"/>
              <w:bottom w:val="nil"/>
            </w:tcBorders>
            <w:vAlign w:val="center"/>
          </w:tcPr>
          <w:p w14:paraId="6C364E16" w14:textId="1D2196C3" w:rsidR="000A3FBA" w:rsidRPr="00700C50" w:rsidRDefault="000A3FBA" w:rsidP="0012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8(0.832-1.014)</w:t>
            </w:r>
          </w:p>
        </w:tc>
      </w:tr>
      <w:tr w:rsidR="000A3FBA" w:rsidRPr="00700C50" w14:paraId="3CEADD4A" w14:textId="77777777" w:rsidTr="00F340AC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  <w:tcBorders>
              <w:top w:val="nil"/>
              <w:bottom w:val="single" w:sz="4" w:space="0" w:color="auto"/>
            </w:tcBorders>
            <w:vAlign w:val="center"/>
          </w:tcPr>
          <w:p w14:paraId="19EEBC05" w14:textId="09618444" w:rsidR="000A3FBA" w:rsidRPr="00700C50" w:rsidRDefault="009C2043" w:rsidP="000A3F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condary outcome</w:t>
            </w: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  <w:vAlign w:val="center"/>
          </w:tcPr>
          <w:p w14:paraId="76AFC762" w14:textId="5CF7A612" w:rsidR="000A3FBA" w:rsidRPr="00700C50" w:rsidRDefault="000A3FBA" w:rsidP="0012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7</w:t>
            </w:r>
          </w:p>
        </w:tc>
        <w:tc>
          <w:tcPr>
            <w:tcW w:w="1783" w:type="dxa"/>
            <w:tcBorders>
              <w:top w:val="nil"/>
              <w:bottom w:val="single" w:sz="4" w:space="0" w:color="auto"/>
            </w:tcBorders>
            <w:vAlign w:val="center"/>
          </w:tcPr>
          <w:p w14:paraId="5080E3F3" w14:textId="70B5DCCC" w:rsidR="000A3FBA" w:rsidRPr="00700C50" w:rsidRDefault="000A3FBA" w:rsidP="0012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49</w:t>
            </w:r>
          </w:p>
        </w:tc>
        <w:tc>
          <w:tcPr>
            <w:tcW w:w="1783" w:type="dxa"/>
            <w:tcBorders>
              <w:top w:val="nil"/>
              <w:bottom w:val="single" w:sz="4" w:space="0" w:color="auto"/>
            </w:tcBorders>
            <w:vAlign w:val="center"/>
          </w:tcPr>
          <w:p w14:paraId="7BB5CA19" w14:textId="57F6D2FF" w:rsidR="000A3FBA" w:rsidRPr="00700C50" w:rsidRDefault="000A3FBA" w:rsidP="0012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55(36.01-43.44)</w:t>
            </w:r>
          </w:p>
        </w:tc>
        <w:tc>
          <w:tcPr>
            <w:tcW w:w="1783" w:type="dxa"/>
            <w:tcBorders>
              <w:top w:val="nil"/>
              <w:bottom w:val="single" w:sz="4" w:space="0" w:color="auto"/>
            </w:tcBorders>
            <w:vAlign w:val="center"/>
          </w:tcPr>
          <w:p w14:paraId="081725B5" w14:textId="5CE0FB35" w:rsidR="000A3FBA" w:rsidRPr="00700C50" w:rsidRDefault="000A3FBA" w:rsidP="0012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5(0.690-0.848)</w:t>
            </w:r>
          </w:p>
        </w:tc>
        <w:tc>
          <w:tcPr>
            <w:tcW w:w="1783" w:type="dxa"/>
            <w:tcBorders>
              <w:top w:val="nil"/>
              <w:bottom w:val="single" w:sz="4" w:space="0" w:color="auto"/>
            </w:tcBorders>
            <w:vAlign w:val="center"/>
          </w:tcPr>
          <w:p w14:paraId="7B0E57B5" w14:textId="7B1589EE" w:rsidR="000A3FBA" w:rsidRPr="00700C50" w:rsidRDefault="000A3FBA" w:rsidP="0012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6(0.717-0.884)</w:t>
            </w:r>
          </w:p>
        </w:tc>
        <w:tc>
          <w:tcPr>
            <w:tcW w:w="1783" w:type="dxa"/>
            <w:tcBorders>
              <w:top w:val="nil"/>
              <w:bottom w:val="single" w:sz="4" w:space="0" w:color="auto"/>
            </w:tcBorders>
            <w:vAlign w:val="center"/>
          </w:tcPr>
          <w:p w14:paraId="7047BB7A" w14:textId="3FA890B9" w:rsidR="000A3FBA" w:rsidRPr="00700C50" w:rsidRDefault="000A3FBA" w:rsidP="0012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7(0.787-0.987)</w:t>
            </w:r>
          </w:p>
        </w:tc>
        <w:tc>
          <w:tcPr>
            <w:tcW w:w="1783" w:type="dxa"/>
            <w:tcBorders>
              <w:top w:val="nil"/>
              <w:bottom w:val="single" w:sz="4" w:space="0" w:color="auto"/>
            </w:tcBorders>
            <w:vAlign w:val="center"/>
          </w:tcPr>
          <w:p w14:paraId="0AF039ED" w14:textId="0262F15F" w:rsidR="000A3FBA" w:rsidRPr="00700C50" w:rsidRDefault="000A3FBA" w:rsidP="0012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9(0.788-0.980)</w:t>
            </w:r>
          </w:p>
        </w:tc>
      </w:tr>
    </w:tbl>
    <w:p w14:paraId="4068BC6D" w14:textId="77777777" w:rsidR="009727DD" w:rsidRPr="00700C50" w:rsidRDefault="009727DD" w:rsidP="00207317">
      <w:pPr>
        <w:rPr>
          <w:rFonts w:hint="eastAsia"/>
          <w:color w:val="000000" w:themeColor="text1"/>
        </w:rPr>
      </w:pPr>
    </w:p>
    <w:p w14:paraId="293E63CC" w14:textId="77777777" w:rsidR="008F0E18" w:rsidRPr="00700C50" w:rsidRDefault="008F0E18" w:rsidP="008F0E1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00C50">
        <w:rPr>
          <w:rFonts w:ascii="Times New Roman" w:hAnsi="Times New Roman" w:cs="Times New Roman"/>
          <w:color w:val="000000" w:themeColor="text1"/>
          <w:sz w:val="20"/>
          <w:szCs w:val="20"/>
        </w:rPr>
        <w:t>*HR per 1-SD increase in time in target range.</w:t>
      </w:r>
    </w:p>
    <w:p w14:paraId="59873F6E" w14:textId="64169061" w:rsidR="008F0E18" w:rsidRPr="00700C50" w:rsidRDefault="00997C78" w:rsidP="008F0E1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00C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</w:t>
      </w:r>
      <w:r w:rsidR="008F0E18" w:rsidRPr="00700C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TR, time in target range; SD, standard deviation; HR, hazard ratio; CI, confidence interval; BMI, body mass index; eGFR, estimated glomerular filtration rate; NYHA, New York Heart Association; LVEF, left ventricular ejection fraction; CVD, cardiovascular disease. </w:t>
      </w:r>
    </w:p>
    <w:p w14:paraId="791B947D" w14:textId="7BBB0C15" w:rsidR="008F0E18" w:rsidRPr="00700C50" w:rsidRDefault="008F0E18" w:rsidP="008F0E1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00C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imary outcome: death from cardiovascular causes, aborted cardiac arrest, or hospitalization for the management of heart failure; Secondary outcome: all-cause mortality. </w:t>
      </w:r>
    </w:p>
    <w:p w14:paraId="321C823C" w14:textId="77777777" w:rsidR="008F0E18" w:rsidRPr="00700C50" w:rsidRDefault="008F0E18" w:rsidP="008F0E1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00C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l 1, Adjusted for baseline demographics (age and sex) and BMI. </w:t>
      </w:r>
    </w:p>
    <w:p w14:paraId="0ABD1756" w14:textId="77777777" w:rsidR="008F0E18" w:rsidRPr="00700C50" w:rsidRDefault="008F0E18" w:rsidP="008F0E1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00C50">
        <w:rPr>
          <w:rFonts w:ascii="Times New Roman" w:hAnsi="Times New Roman" w:cs="Times New Roman"/>
          <w:color w:val="000000" w:themeColor="text1"/>
          <w:sz w:val="20"/>
          <w:szCs w:val="20"/>
        </w:rPr>
        <w:t>Model 2, Adjusted for baseline demographics (age and sex), BMI, and region, race, eGFR, heart rate, NYHA class, LVEF, hypertension, diabetes mellitus, and CVD.</w:t>
      </w:r>
    </w:p>
    <w:p w14:paraId="0048314B" w14:textId="3C6839D1" w:rsidR="00933AC5" w:rsidRPr="00700C50" w:rsidRDefault="008F0E18" w:rsidP="008F0E1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00C50">
        <w:rPr>
          <w:rFonts w:ascii="Times New Roman" w:hAnsi="Times New Roman" w:cs="Times New Roman"/>
          <w:color w:val="000000" w:themeColor="text1"/>
          <w:sz w:val="20"/>
          <w:szCs w:val="20"/>
        </w:rPr>
        <w:t>Model 3, Adjusted for baseline demographics (age and sex), BMI, region, race, eGFR, heart rate, NYHA class, LVEF, hypertension, diabetes mellitus, CVD, and use of beta-blockers and diuretics</w:t>
      </w:r>
      <w:r w:rsidR="00933AC5" w:rsidRPr="00700C50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4517E099" w14:textId="77777777" w:rsidR="009727DD" w:rsidRPr="00700C50" w:rsidRDefault="009727DD" w:rsidP="00207317">
      <w:pPr>
        <w:rPr>
          <w:rFonts w:hint="eastAsia"/>
          <w:color w:val="000000" w:themeColor="text1"/>
        </w:rPr>
      </w:pPr>
    </w:p>
    <w:p w14:paraId="1E1BB94D" w14:textId="77777777" w:rsidR="00630AAE" w:rsidRPr="00700C50" w:rsidRDefault="00630AAE" w:rsidP="00207317">
      <w:pPr>
        <w:rPr>
          <w:rFonts w:hint="eastAsia"/>
          <w:color w:val="000000" w:themeColor="text1"/>
        </w:rPr>
      </w:pPr>
    </w:p>
    <w:p w14:paraId="3224CB7B" w14:textId="77777777" w:rsidR="00630AAE" w:rsidRPr="00700C50" w:rsidRDefault="00630AAE" w:rsidP="00207317">
      <w:pPr>
        <w:rPr>
          <w:rFonts w:hint="eastAsia"/>
          <w:color w:val="000000" w:themeColor="text1"/>
        </w:rPr>
      </w:pPr>
    </w:p>
    <w:p w14:paraId="14DCD4CA" w14:textId="77777777" w:rsidR="00630AAE" w:rsidRPr="00700C50" w:rsidRDefault="00630AAE" w:rsidP="00207317">
      <w:pPr>
        <w:rPr>
          <w:rFonts w:hint="eastAsia"/>
          <w:color w:val="000000" w:themeColor="text1"/>
        </w:rPr>
      </w:pPr>
    </w:p>
    <w:p w14:paraId="72ED39A8" w14:textId="77777777" w:rsidR="00630AAE" w:rsidRPr="00700C50" w:rsidRDefault="00630AAE" w:rsidP="00207317">
      <w:pPr>
        <w:rPr>
          <w:rFonts w:hint="eastAsia"/>
          <w:color w:val="000000" w:themeColor="text1"/>
        </w:rPr>
      </w:pPr>
    </w:p>
    <w:p w14:paraId="671C4EFD" w14:textId="77777777" w:rsidR="00A92B78" w:rsidRPr="00700C50" w:rsidRDefault="00A92B78" w:rsidP="00207317">
      <w:pPr>
        <w:rPr>
          <w:rFonts w:hint="eastAsia"/>
          <w:color w:val="000000" w:themeColor="text1"/>
        </w:rPr>
      </w:pPr>
    </w:p>
    <w:p w14:paraId="61A4A360" w14:textId="77777777" w:rsidR="0001581C" w:rsidRPr="00700C50" w:rsidRDefault="0001581C" w:rsidP="00207317">
      <w:pPr>
        <w:rPr>
          <w:rFonts w:hint="eastAsia"/>
          <w:color w:val="000000" w:themeColor="text1"/>
        </w:rPr>
      </w:pPr>
    </w:p>
    <w:p w14:paraId="311D7104" w14:textId="37EE9E6D" w:rsidR="00933AC5" w:rsidRPr="00700C50" w:rsidRDefault="00933AC5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</w:pPr>
    </w:p>
    <w:p w14:paraId="6E763CE6" w14:textId="77777777" w:rsidR="008F0E18" w:rsidRPr="00700C50" w:rsidRDefault="008F0E18" w:rsidP="00630AAE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</w:pPr>
    </w:p>
    <w:p w14:paraId="09294425" w14:textId="77777777" w:rsidR="00F340AC" w:rsidRPr="00700C50" w:rsidRDefault="00F340AC" w:rsidP="00207317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</w:pPr>
    </w:p>
    <w:p w14:paraId="4CB66722" w14:textId="1A841D4C" w:rsidR="00F340AC" w:rsidRPr="00700C50" w:rsidRDefault="00F340AC" w:rsidP="00F340AC">
      <w:pPr>
        <w:widowControl/>
        <w:jc w:val="left"/>
        <w:rPr>
          <w:rFonts w:hint="eastAsia"/>
          <w:color w:val="000000" w:themeColor="text1"/>
        </w:rPr>
      </w:pPr>
      <w:r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  <w:t xml:space="preserve">Table </w:t>
      </w:r>
      <w:r w:rsidR="00452ADF"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  <w:t>S</w:t>
      </w:r>
      <w:r w:rsidR="00E061AB" w:rsidRPr="00700C50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  <w14:ligatures w14:val="none"/>
        </w:rPr>
        <w:t>9</w:t>
      </w:r>
      <w:r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  <w:t>. Sensitivity Analysis: Unadjusted and Adjusted Associations of Serum Potassium Time in Target Range (4.0–4.3) and Cardiovascular Outcomes</w:t>
      </w:r>
    </w:p>
    <w:tbl>
      <w:tblPr>
        <w:tblStyle w:val="21"/>
        <w:tblpPr w:leftFromText="180" w:rightFromText="180" w:vertAnchor="text" w:horzAnchor="margin" w:tblpXSpec="center" w:tblpY="263"/>
        <w:tblW w:w="14267" w:type="dxa"/>
        <w:tblLayout w:type="fixed"/>
        <w:tblLook w:val="04A0" w:firstRow="1" w:lastRow="0" w:firstColumn="1" w:lastColumn="0" w:noHBand="0" w:noVBand="1"/>
      </w:tblPr>
      <w:tblGrid>
        <w:gridCol w:w="2028"/>
        <w:gridCol w:w="1541"/>
        <w:gridCol w:w="1783"/>
        <w:gridCol w:w="1783"/>
        <w:gridCol w:w="1783"/>
        <w:gridCol w:w="1783"/>
        <w:gridCol w:w="1783"/>
        <w:gridCol w:w="1783"/>
      </w:tblGrid>
      <w:tr w:rsidR="00F340AC" w:rsidRPr="00700C50" w14:paraId="0702B36B" w14:textId="77777777" w:rsidTr="00B760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  <w:tcBorders>
              <w:top w:val="single" w:sz="4" w:space="0" w:color="auto"/>
              <w:bottom w:val="nil"/>
            </w:tcBorders>
            <w:vAlign w:val="center"/>
          </w:tcPr>
          <w:p w14:paraId="0C9F5B3F" w14:textId="77777777" w:rsidR="00F340AC" w:rsidRPr="00700C50" w:rsidRDefault="00F340AC" w:rsidP="00B7607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R</w:t>
            </w:r>
          </w:p>
          <w:p w14:paraId="587C35D5" w14:textId="77777777" w:rsidR="00F340AC" w:rsidRPr="00700C50" w:rsidRDefault="00F340AC" w:rsidP="00B760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 score</w:t>
            </w:r>
          </w:p>
        </w:tc>
        <w:tc>
          <w:tcPr>
            <w:tcW w:w="1541" w:type="dxa"/>
            <w:tcBorders>
              <w:top w:val="single" w:sz="4" w:space="0" w:color="auto"/>
              <w:bottom w:val="nil"/>
            </w:tcBorders>
            <w:vAlign w:val="center"/>
          </w:tcPr>
          <w:p w14:paraId="302A2431" w14:textId="77777777" w:rsidR="00F340AC" w:rsidRPr="00700C50" w:rsidRDefault="00F340AC" w:rsidP="00B76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nts (No.)</w:t>
            </w:r>
          </w:p>
        </w:tc>
        <w:tc>
          <w:tcPr>
            <w:tcW w:w="1783" w:type="dxa"/>
            <w:tcBorders>
              <w:top w:val="single" w:sz="4" w:space="0" w:color="auto"/>
              <w:bottom w:val="nil"/>
            </w:tcBorders>
            <w:vAlign w:val="center"/>
          </w:tcPr>
          <w:p w14:paraId="5BBB3049" w14:textId="77777777" w:rsidR="00F340AC" w:rsidRPr="00700C50" w:rsidRDefault="00F340AC" w:rsidP="00B76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ow-up Duration</w:t>
            </w:r>
          </w:p>
          <w:p w14:paraId="37383B1C" w14:textId="77777777" w:rsidR="00F340AC" w:rsidRPr="00700C50" w:rsidRDefault="00F340AC" w:rsidP="00B76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erson-Year)</w:t>
            </w:r>
          </w:p>
        </w:tc>
        <w:tc>
          <w:tcPr>
            <w:tcW w:w="1783" w:type="dxa"/>
            <w:tcBorders>
              <w:top w:val="single" w:sz="4" w:space="0" w:color="auto"/>
              <w:bottom w:val="nil"/>
            </w:tcBorders>
            <w:vAlign w:val="center"/>
          </w:tcPr>
          <w:p w14:paraId="03406BCE" w14:textId="77777777" w:rsidR="00F340AC" w:rsidRPr="00700C50" w:rsidRDefault="00F340AC" w:rsidP="00B76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ident Rate</w:t>
            </w:r>
          </w:p>
          <w:p w14:paraId="59746E03" w14:textId="77777777" w:rsidR="00F340AC" w:rsidRPr="00700C50" w:rsidRDefault="00F340AC" w:rsidP="00B76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er 1000 Person-Year)</w:t>
            </w:r>
          </w:p>
        </w:tc>
        <w:tc>
          <w:tcPr>
            <w:tcW w:w="1783" w:type="dxa"/>
            <w:tcBorders>
              <w:top w:val="single" w:sz="4" w:space="0" w:color="auto"/>
              <w:bottom w:val="nil"/>
            </w:tcBorders>
            <w:vAlign w:val="center"/>
          </w:tcPr>
          <w:p w14:paraId="62AD616D" w14:textId="77777777" w:rsidR="00F340AC" w:rsidRPr="00700C50" w:rsidRDefault="00F340AC" w:rsidP="00B76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adjusted</w:t>
            </w:r>
          </w:p>
          <w:p w14:paraId="307F7880" w14:textId="77777777" w:rsidR="00F340AC" w:rsidRPr="00700C50" w:rsidRDefault="00F340AC" w:rsidP="00B76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* (95% CI)</w:t>
            </w:r>
          </w:p>
        </w:tc>
        <w:tc>
          <w:tcPr>
            <w:tcW w:w="1783" w:type="dxa"/>
            <w:tcBorders>
              <w:top w:val="single" w:sz="4" w:space="0" w:color="auto"/>
              <w:bottom w:val="nil"/>
            </w:tcBorders>
            <w:vAlign w:val="center"/>
          </w:tcPr>
          <w:p w14:paraId="253EA18A" w14:textId="77777777" w:rsidR="00F340AC" w:rsidRPr="00700C50" w:rsidRDefault="00F340AC" w:rsidP="00B76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1</w:t>
            </w:r>
          </w:p>
          <w:p w14:paraId="6EC7F935" w14:textId="77777777" w:rsidR="00F340AC" w:rsidRPr="00700C50" w:rsidRDefault="00F340AC" w:rsidP="00B76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* (95% CI)</w:t>
            </w:r>
          </w:p>
        </w:tc>
        <w:tc>
          <w:tcPr>
            <w:tcW w:w="1783" w:type="dxa"/>
            <w:tcBorders>
              <w:top w:val="single" w:sz="4" w:space="0" w:color="auto"/>
              <w:bottom w:val="nil"/>
            </w:tcBorders>
            <w:vAlign w:val="center"/>
          </w:tcPr>
          <w:p w14:paraId="08B04A70" w14:textId="77777777" w:rsidR="00F340AC" w:rsidRPr="00700C50" w:rsidRDefault="00F340AC" w:rsidP="00B76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2</w:t>
            </w:r>
          </w:p>
          <w:p w14:paraId="6E24589E" w14:textId="77777777" w:rsidR="00F340AC" w:rsidRPr="00700C50" w:rsidRDefault="00F340AC" w:rsidP="00B76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* (95% CI)</w:t>
            </w:r>
          </w:p>
        </w:tc>
        <w:tc>
          <w:tcPr>
            <w:tcW w:w="1783" w:type="dxa"/>
            <w:tcBorders>
              <w:top w:val="single" w:sz="4" w:space="0" w:color="auto"/>
              <w:bottom w:val="nil"/>
            </w:tcBorders>
            <w:vAlign w:val="center"/>
          </w:tcPr>
          <w:p w14:paraId="03688C81" w14:textId="77777777" w:rsidR="00F340AC" w:rsidRPr="00700C50" w:rsidRDefault="00F340AC" w:rsidP="00B76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3</w:t>
            </w:r>
          </w:p>
          <w:p w14:paraId="5CE2E1F1" w14:textId="77777777" w:rsidR="00F340AC" w:rsidRPr="00700C50" w:rsidRDefault="00F340AC" w:rsidP="00B76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* (95% CI)</w:t>
            </w:r>
          </w:p>
        </w:tc>
      </w:tr>
      <w:tr w:rsidR="00F340AC" w:rsidRPr="00700C50" w14:paraId="32AE6753" w14:textId="77777777" w:rsidTr="00B76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  <w:tcBorders>
              <w:top w:val="single" w:sz="4" w:space="0" w:color="auto"/>
              <w:bottom w:val="nil"/>
            </w:tcBorders>
            <w:vAlign w:val="center"/>
          </w:tcPr>
          <w:p w14:paraId="0DA9D3AF" w14:textId="77777777" w:rsidR="00F340AC" w:rsidRPr="00700C50" w:rsidRDefault="00F340AC" w:rsidP="00B760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outcome</w:t>
            </w:r>
          </w:p>
        </w:tc>
        <w:tc>
          <w:tcPr>
            <w:tcW w:w="1541" w:type="dxa"/>
            <w:tcBorders>
              <w:top w:val="single" w:sz="4" w:space="0" w:color="auto"/>
              <w:bottom w:val="nil"/>
            </w:tcBorders>
            <w:vAlign w:val="center"/>
          </w:tcPr>
          <w:p w14:paraId="472AA2D0" w14:textId="77777777" w:rsidR="00F340AC" w:rsidRPr="00700C50" w:rsidRDefault="00F340AC" w:rsidP="00B76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4</w:t>
            </w:r>
          </w:p>
        </w:tc>
        <w:tc>
          <w:tcPr>
            <w:tcW w:w="1783" w:type="dxa"/>
            <w:tcBorders>
              <w:top w:val="single" w:sz="4" w:space="0" w:color="auto"/>
              <w:bottom w:val="nil"/>
            </w:tcBorders>
            <w:vAlign w:val="center"/>
          </w:tcPr>
          <w:p w14:paraId="49B4CEEB" w14:textId="77777777" w:rsidR="00F340AC" w:rsidRPr="00700C50" w:rsidRDefault="00F340AC" w:rsidP="00B76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89</w:t>
            </w:r>
          </w:p>
        </w:tc>
        <w:tc>
          <w:tcPr>
            <w:tcW w:w="1783" w:type="dxa"/>
            <w:tcBorders>
              <w:top w:val="single" w:sz="4" w:space="0" w:color="auto"/>
              <w:bottom w:val="nil"/>
            </w:tcBorders>
            <w:vAlign w:val="center"/>
          </w:tcPr>
          <w:p w14:paraId="3872E08B" w14:textId="77777777" w:rsidR="00F340AC" w:rsidRPr="00700C50" w:rsidRDefault="00F340AC" w:rsidP="00B76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96(45.86-54.43)</w:t>
            </w:r>
          </w:p>
        </w:tc>
        <w:tc>
          <w:tcPr>
            <w:tcW w:w="1783" w:type="dxa"/>
            <w:tcBorders>
              <w:top w:val="single" w:sz="4" w:space="0" w:color="auto"/>
              <w:bottom w:val="nil"/>
            </w:tcBorders>
            <w:vAlign w:val="center"/>
          </w:tcPr>
          <w:p w14:paraId="2A1CFFCD" w14:textId="77777777" w:rsidR="00F340AC" w:rsidRPr="00700C50" w:rsidRDefault="00F340AC" w:rsidP="00B76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5(1.090-1.289)</w:t>
            </w:r>
          </w:p>
        </w:tc>
        <w:tc>
          <w:tcPr>
            <w:tcW w:w="1783" w:type="dxa"/>
            <w:tcBorders>
              <w:top w:val="single" w:sz="4" w:space="0" w:color="auto"/>
              <w:bottom w:val="nil"/>
            </w:tcBorders>
            <w:vAlign w:val="center"/>
          </w:tcPr>
          <w:p w14:paraId="358E2401" w14:textId="77777777" w:rsidR="00F340AC" w:rsidRPr="00700C50" w:rsidRDefault="00F340AC" w:rsidP="00B76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5(1.033-1.224)</w:t>
            </w:r>
          </w:p>
        </w:tc>
        <w:tc>
          <w:tcPr>
            <w:tcW w:w="1783" w:type="dxa"/>
            <w:tcBorders>
              <w:top w:val="single" w:sz="4" w:space="0" w:color="auto"/>
              <w:bottom w:val="nil"/>
            </w:tcBorders>
            <w:vAlign w:val="center"/>
          </w:tcPr>
          <w:p w14:paraId="29080D9C" w14:textId="77777777" w:rsidR="00F340AC" w:rsidRPr="00700C50" w:rsidRDefault="00F340AC" w:rsidP="00B76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1(0.962-1.149)</w:t>
            </w:r>
          </w:p>
        </w:tc>
        <w:tc>
          <w:tcPr>
            <w:tcW w:w="1783" w:type="dxa"/>
            <w:tcBorders>
              <w:top w:val="single" w:sz="4" w:space="0" w:color="auto"/>
              <w:bottom w:val="nil"/>
            </w:tcBorders>
            <w:vAlign w:val="center"/>
          </w:tcPr>
          <w:p w14:paraId="34FEEBF2" w14:textId="77777777" w:rsidR="00F340AC" w:rsidRPr="00700C50" w:rsidRDefault="00F340AC" w:rsidP="00B76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7(0.958-1.144)</w:t>
            </w:r>
          </w:p>
        </w:tc>
      </w:tr>
      <w:tr w:rsidR="00F340AC" w:rsidRPr="00700C50" w14:paraId="5DE626B0" w14:textId="77777777" w:rsidTr="00B7607C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  <w:tcBorders>
              <w:top w:val="nil"/>
              <w:bottom w:val="single" w:sz="4" w:space="0" w:color="auto"/>
            </w:tcBorders>
            <w:vAlign w:val="center"/>
          </w:tcPr>
          <w:p w14:paraId="67BEAEC5" w14:textId="77777777" w:rsidR="00F340AC" w:rsidRPr="00700C50" w:rsidRDefault="00F340AC" w:rsidP="00B760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condary outcome</w:t>
            </w: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  <w:vAlign w:val="center"/>
          </w:tcPr>
          <w:p w14:paraId="1943B0AF" w14:textId="77777777" w:rsidR="00F340AC" w:rsidRPr="00700C50" w:rsidRDefault="00F340AC" w:rsidP="00B76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7</w:t>
            </w:r>
          </w:p>
        </w:tc>
        <w:tc>
          <w:tcPr>
            <w:tcW w:w="1783" w:type="dxa"/>
            <w:tcBorders>
              <w:top w:val="nil"/>
              <w:bottom w:val="single" w:sz="4" w:space="0" w:color="auto"/>
            </w:tcBorders>
            <w:vAlign w:val="center"/>
          </w:tcPr>
          <w:p w14:paraId="54DDD961" w14:textId="77777777" w:rsidR="00F340AC" w:rsidRPr="00700C50" w:rsidRDefault="00F340AC" w:rsidP="00B76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49</w:t>
            </w:r>
          </w:p>
        </w:tc>
        <w:tc>
          <w:tcPr>
            <w:tcW w:w="1783" w:type="dxa"/>
            <w:tcBorders>
              <w:top w:val="nil"/>
              <w:bottom w:val="single" w:sz="4" w:space="0" w:color="auto"/>
            </w:tcBorders>
            <w:vAlign w:val="center"/>
          </w:tcPr>
          <w:p w14:paraId="5DE933BB" w14:textId="77777777" w:rsidR="00F340AC" w:rsidRPr="00700C50" w:rsidRDefault="00F340AC" w:rsidP="00B76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55(36.01-43.44)</w:t>
            </w:r>
          </w:p>
        </w:tc>
        <w:tc>
          <w:tcPr>
            <w:tcW w:w="1783" w:type="dxa"/>
            <w:tcBorders>
              <w:top w:val="nil"/>
              <w:bottom w:val="single" w:sz="4" w:space="0" w:color="auto"/>
            </w:tcBorders>
            <w:vAlign w:val="center"/>
          </w:tcPr>
          <w:p w14:paraId="56727070" w14:textId="77777777" w:rsidR="00F340AC" w:rsidRPr="00700C50" w:rsidRDefault="00F340AC" w:rsidP="00B76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5(1.128-1.352)</w:t>
            </w:r>
          </w:p>
        </w:tc>
        <w:tc>
          <w:tcPr>
            <w:tcW w:w="1783" w:type="dxa"/>
            <w:tcBorders>
              <w:top w:val="nil"/>
              <w:bottom w:val="single" w:sz="4" w:space="0" w:color="auto"/>
            </w:tcBorders>
            <w:vAlign w:val="center"/>
          </w:tcPr>
          <w:p w14:paraId="7F505AEA" w14:textId="77777777" w:rsidR="00F340AC" w:rsidRPr="00700C50" w:rsidRDefault="00F340AC" w:rsidP="00B76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4(1.071-1.287)</w:t>
            </w:r>
          </w:p>
        </w:tc>
        <w:tc>
          <w:tcPr>
            <w:tcW w:w="1783" w:type="dxa"/>
            <w:tcBorders>
              <w:top w:val="nil"/>
              <w:bottom w:val="single" w:sz="4" w:space="0" w:color="auto"/>
            </w:tcBorders>
            <w:vAlign w:val="center"/>
          </w:tcPr>
          <w:p w14:paraId="48BCC83B" w14:textId="77777777" w:rsidR="00F340AC" w:rsidRPr="00700C50" w:rsidRDefault="00F340AC" w:rsidP="00B76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3(1.012-1.225)</w:t>
            </w:r>
          </w:p>
        </w:tc>
        <w:tc>
          <w:tcPr>
            <w:tcW w:w="1783" w:type="dxa"/>
            <w:tcBorders>
              <w:top w:val="nil"/>
              <w:bottom w:val="single" w:sz="4" w:space="0" w:color="auto"/>
            </w:tcBorders>
            <w:vAlign w:val="center"/>
          </w:tcPr>
          <w:p w14:paraId="0D5A57C7" w14:textId="77777777" w:rsidR="00F340AC" w:rsidRPr="00700C50" w:rsidRDefault="00F340AC" w:rsidP="00B76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1(1.009-1.222)</w:t>
            </w:r>
          </w:p>
        </w:tc>
      </w:tr>
    </w:tbl>
    <w:p w14:paraId="61670D05" w14:textId="77777777" w:rsidR="00F340AC" w:rsidRPr="00700C50" w:rsidRDefault="00F340AC" w:rsidP="00F340AC">
      <w:pPr>
        <w:widowControl/>
        <w:jc w:val="left"/>
        <w:rPr>
          <w:rFonts w:hint="eastAsia"/>
          <w:color w:val="000000" w:themeColor="text1"/>
        </w:rPr>
      </w:pPr>
    </w:p>
    <w:p w14:paraId="496B65E9" w14:textId="77777777" w:rsidR="00F340AC" w:rsidRPr="00700C50" w:rsidRDefault="00F340AC" w:rsidP="00F340AC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00C50">
        <w:rPr>
          <w:rFonts w:ascii="Times New Roman" w:hAnsi="Times New Roman" w:cs="Times New Roman"/>
          <w:color w:val="000000" w:themeColor="text1"/>
          <w:sz w:val="20"/>
          <w:szCs w:val="20"/>
        </w:rPr>
        <w:t>*HR per 1-SD increase in time in target range.</w:t>
      </w:r>
    </w:p>
    <w:p w14:paraId="38318778" w14:textId="77777777" w:rsidR="00F340AC" w:rsidRPr="00700C50" w:rsidRDefault="00F340AC" w:rsidP="00F340AC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5" w:name="_Hlk198026299"/>
      <w:r w:rsidRPr="00700C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TTR, time in target range; SD, standard deviation; HR, hazard ratio; CI, confidence interval; </w:t>
      </w:r>
      <w:bookmarkEnd w:id="5"/>
      <w:r w:rsidRPr="00700C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MI, body mass index; eGFR, estimated glomerular filtration rate; NYHA, New York Heart Association; LVEF, left ventricular ejection fraction; CVD, cardiovascular disease. </w:t>
      </w:r>
    </w:p>
    <w:p w14:paraId="5F26C8AE" w14:textId="77777777" w:rsidR="00F340AC" w:rsidRPr="00700C50" w:rsidRDefault="00F340AC" w:rsidP="00F340AC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00C50">
        <w:rPr>
          <w:rFonts w:ascii="Times New Roman" w:hAnsi="Times New Roman" w:cs="Times New Roman"/>
          <w:color w:val="000000" w:themeColor="text1"/>
          <w:sz w:val="20"/>
          <w:szCs w:val="20"/>
        </w:rPr>
        <w:t>Primary outcome: death from cardiovascular causes, aborted cardiac arrest, or hospitalization for the management of heart failure; Secondary outcome: all-cause mortality.</w:t>
      </w:r>
    </w:p>
    <w:p w14:paraId="6DED9CFD" w14:textId="77777777" w:rsidR="00F340AC" w:rsidRPr="00700C50" w:rsidRDefault="00F340AC" w:rsidP="00F340AC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00C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l 1, Adjusted for baseline demographics (age and sex) and BMI. </w:t>
      </w:r>
    </w:p>
    <w:p w14:paraId="4FAC97AF" w14:textId="77777777" w:rsidR="00F340AC" w:rsidRPr="00700C50" w:rsidRDefault="00F340AC" w:rsidP="00F340AC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00C50">
        <w:rPr>
          <w:rFonts w:ascii="Times New Roman" w:hAnsi="Times New Roman" w:cs="Times New Roman"/>
          <w:color w:val="000000" w:themeColor="text1"/>
          <w:sz w:val="20"/>
          <w:szCs w:val="20"/>
        </w:rPr>
        <w:t>Model 2, Adjusted for baseline demographics (age and sex), BMI, region, race, eGFR, heart rate, NYHA class, LVEF, hypertension, diabetes mellitus, and CVD.</w:t>
      </w:r>
    </w:p>
    <w:p w14:paraId="2B44057E" w14:textId="77777777" w:rsidR="00F340AC" w:rsidRPr="00700C50" w:rsidRDefault="00F340AC" w:rsidP="00F340AC">
      <w:pPr>
        <w:widowControl/>
        <w:jc w:val="left"/>
        <w:rPr>
          <w:rFonts w:hint="eastAsia"/>
          <w:color w:val="000000" w:themeColor="text1"/>
        </w:rPr>
      </w:pPr>
      <w:r w:rsidRPr="00700C50">
        <w:rPr>
          <w:rFonts w:ascii="Times New Roman" w:hAnsi="Times New Roman" w:cs="Times New Roman"/>
          <w:color w:val="000000" w:themeColor="text1"/>
          <w:sz w:val="20"/>
          <w:szCs w:val="20"/>
        </w:rPr>
        <w:t>Model 3, Adjusted for baseline demographics (age and sex), BMI, region, race, eGFR, heart rate, NYHA class, LVEF, hypertension, diabetes mellitus, CVD, and use of beta-blockers and diuretics.</w:t>
      </w:r>
    </w:p>
    <w:p w14:paraId="008DEC9A" w14:textId="77777777" w:rsidR="00EC1DCC" w:rsidRPr="00700C50" w:rsidRDefault="00EC1DCC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</w:pPr>
    </w:p>
    <w:p w14:paraId="0EC13566" w14:textId="77777777" w:rsidR="00EC1DCC" w:rsidRPr="00700C50" w:rsidRDefault="00EC1DCC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</w:pPr>
      <w:r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  <w:br w:type="page"/>
      </w:r>
    </w:p>
    <w:p w14:paraId="46B5C1EA" w14:textId="332617B0" w:rsidR="00E061AB" w:rsidRPr="00700C50" w:rsidRDefault="00E061AB" w:rsidP="00E061AB">
      <w:pPr>
        <w:rPr>
          <w:rFonts w:hint="eastAsia"/>
          <w:color w:val="000000" w:themeColor="text1"/>
        </w:rPr>
      </w:pPr>
      <w:r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  <w:t>Table S</w:t>
      </w:r>
      <w:r w:rsidRPr="00700C50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  <w14:ligatures w14:val="none"/>
        </w:rPr>
        <w:t>10</w:t>
      </w:r>
      <w:r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  <w:t>. Sensitivity Analysis: Unadjusted and Adjusted Associations of Serum Potassium Time in Target Range (4.9–5.2) and Cardiovascular Outcomes</w:t>
      </w:r>
    </w:p>
    <w:tbl>
      <w:tblPr>
        <w:tblStyle w:val="21"/>
        <w:tblpPr w:leftFromText="180" w:rightFromText="180" w:vertAnchor="text" w:horzAnchor="margin" w:tblpXSpec="center" w:tblpY="263"/>
        <w:tblW w:w="14161" w:type="dxa"/>
        <w:tblLayout w:type="fixed"/>
        <w:tblLook w:val="04A0" w:firstRow="1" w:lastRow="0" w:firstColumn="1" w:lastColumn="0" w:noHBand="0" w:noVBand="1"/>
      </w:tblPr>
      <w:tblGrid>
        <w:gridCol w:w="2012"/>
        <w:gridCol w:w="1529"/>
        <w:gridCol w:w="1770"/>
        <w:gridCol w:w="1770"/>
        <w:gridCol w:w="1770"/>
        <w:gridCol w:w="1770"/>
        <w:gridCol w:w="1770"/>
        <w:gridCol w:w="1770"/>
      </w:tblGrid>
      <w:tr w:rsidR="00E061AB" w:rsidRPr="00700C50" w14:paraId="62BE1275" w14:textId="77777777" w:rsidTr="00ED12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dxa"/>
            <w:tcBorders>
              <w:top w:val="single" w:sz="4" w:space="0" w:color="auto"/>
              <w:bottom w:val="nil"/>
            </w:tcBorders>
            <w:vAlign w:val="center"/>
          </w:tcPr>
          <w:p w14:paraId="45DD0EAA" w14:textId="77777777" w:rsidR="00E061AB" w:rsidRPr="00700C50" w:rsidRDefault="00E061AB" w:rsidP="00ED12D7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R</w:t>
            </w:r>
          </w:p>
          <w:p w14:paraId="4C8875BC" w14:textId="77777777" w:rsidR="00E061AB" w:rsidRPr="00700C50" w:rsidRDefault="00E061AB" w:rsidP="00ED12D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 score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  <w:vAlign w:val="center"/>
          </w:tcPr>
          <w:p w14:paraId="2A198F4E" w14:textId="77777777" w:rsidR="00E061AB" w:rsidRPr="00700C50" w:rsidRDefault="00E061AB" w:rsidP="00ED12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nts (No.)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  <w:vAlign w:val="center"/>
          </w:tcPr>
          <w:p w14:paraId="319B6D4B" w14:textId="77777777" w:rsidR="00E061AB" w:rsidRPr="00700C50" w:rsidRDefault="00E061AB" w:rsidP="00ED12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ow-up Duration</w:t>
            </w:r>
          </w:p>
          <w:p w14:paraId="32BC9470" w14:textId="77777777" w:rsidR="00E061AB" w:rsidRPr="00700C50" w:rsidRDefault="00E061AB" w:rsidP="00ED12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erson-Year)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  <w:vAlign w:val="center"/>
          </w:tcPr>
          <w:p w14:paraId="07975D64" w14:textId="77777777" w:rsidR="00E061AB" w:rsidRPr="00700C50" w:rsidRDefault="00E061AB" w:rsidP="00ED12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ident Rate</w:t>
            </w:r>
          </w:p>
          <w:p w14:paraId="54E66A7E" w14:textId="77777777" w:rsidR="00E061AB" w:rsidRPr="00700C50" w:rsidRDefault="00E061AB" w:rsidP="00ED12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er 1000 Person-Year)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  <w:vAlign w:val="center"/>
          </w:tcPr>
          <w:p w14:paraId="26904136" w14:textId="77777777" w:rsidR="00E061AB" w:rsidRPr="00700C50" w:rsidRDefault="00E061AB" w:rsidP="00ED12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adjusted</w:t>
            </w:r>
          </w:p>
          <w:p w14:paraId="07227B81" w14:textId="77777777" w:rsidR="00E061AB" w:rsidRPr="00700C50" w:rsidRDefault="00E061AB" w:rsidP="00ED12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* (95% CI)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  <w:vAlign w:val="center"/>
          </w:tcPr>
          <w:p w14:paraId="50E8B0E5" w14:textId="77777777" w:rsidR="00E061AB" w:rsidRPr="00700C50" w:rsidRDefault="00E061AB" w:rsidP="00ED12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1</w:t>
            </w:r>
          </w:p>
          <w:p w14:paraId="09D72167" w14:textId="77777777" w:rsidR="00E061AB" w:rsidRPr="00700C50" w:rsidRDefault="00E061AB" w:rsidP="00ED12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* (95% CI)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92896" w14:textId="77777777" w:rsidR="00E061AB" w:rsidRPr="00700C50" w:rsidRDefault="00E061AB" w:rsidP="00ED12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2</w:t>
            </w:r>
          </w:p>
          <w:p w14:paraId="4F06D6DC" w14:textId="77777777" w:rsidR="00E061AB" w:rsidRPr="00700C50" w:rsidRDefault="00E061AB" w:rsidP="00ED12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* (95% CI)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  <w:vAlign w:val="center"/>
          </w:tcPr>
          <w:p w14:paraId="546DA3FE" w14:textId="77777777" w:rsidR="00E061AB" w:rsidRPr="00700C50" w:rsidRDefault="00E061AB" w:rsidP="00ED12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3</w:t>
            </w:r>
          </w:p>
          <w:p w14:paraId="0D391A99" w14:textId="77777777" w:rsidR="00E061AB" w:rsidRPr="00700C50" w:rsidRDefault="00E061AB" w:rsidP="00ED12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* (95% CI)</w:t>
            </w:r>
          </w:p>
        </w:tc>
      </w:tr>
      <w:tr w:rsidR="00E061AB" w:rsidRPr="00700C50" w14:paraId="15452733" w14:textId="77777777" w:rsidTr="00ED1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dxa"/>
            <w:tcBorders>
              <w:top w:val="single" w:sz="4" w:space="0" w:color="auto"/>
              <w:bottom w:val="nil"/>
            </w:tcBorders>
            <w:vAlign w:val="center"/>
          </w:tcPr>
          <w:p w14:paraId="30D6F928" w14:textId="77777777" w:rsidR="00E061AB" w:rsidRPr="00700C50" w:rsidRDefault="00E061AB" w:rsidP="00ED12D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outcome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  <w:vAlign w:val="center"/>
          </w:tcPr>
          <w:p w14:paraId="42214787" w14:textId="77777777" w:rsidR="00E061AB" w:rsidRPr="00700C50" w:rsidRDefault="00E061AB" w:rsidP="00ED1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4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  <w:vAlign w:val="center"/>
          </w:tcPr>
          <w:p w14:paraId="11C1D146" w14:textId="77777777" w:rsidR="00E061AB" w:rsidRPr="00700C50" w:rsidRDefault="00E061AB" w:rsidP="00ED1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89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  <w:vAlign w:val="center"/>
          </w:tcPr>
          <w:p w14:paraId="53862BFE" w14:textId="77777777" w:rsidR="00E061AB" w:rsidRPr="00700C50" w:rsidRDefault="00E061AB" w:rsidP="00ED1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96(45.86-54.43)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  <w:vAlign w:val="center"/>
          </w:tcPr>
          <w:p w14:paraId="5D5286A3" w14:textId="77777777" w:rsidR="00E061AB" w:rsidRPr="00700C50" w:rsidRDefault="00E061AB" w:rsidP="00ED1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8(0.865-1.039)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  <w:vAlign w:val="center"/>
          </w:tcPr>
          <w:p w14:paraId="4204137A" w14:textId="77777777" w:rsidR="00E061AB" w:rsidRPr="00700C50" w:rsidRDefault="00E061AB" w:rsidP="00ED1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67(0.882-1.061)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  <w:vAlign w:val="center"/>
          </w:tcPr>
          <w:p w14:paraId="316BF741" w14:textId="77777777" w:rsidR="00E061AB" w:rsidRPr="00700C50" w:rsidRDefault="00E061AB" w:rsidP="00ED1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8(0.928-1.117)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  <w:vAlign w:val="center"/>
          </w:tcPr>
          <w:p w14:paraId="15F93A7A" w14:textId="77777777" w:rsidR="00E061AB" w:rsidRPr="00700C50" w:rsidRDefault="00E061AB" w:rsidP="00ED1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5(0.934-1.124)</w:t>
            </w:r>
          </w:p>
        </w:tc>
      </w:tr>
      <w:tr w:rsidR="00E061AB" w:rsidRPr="00700C50" w14:paraId="6276E579" w14:textId="77777777" w:rsidTr="00ED12D7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dxa"/>
            <w:tcBorders>
              <w:top w:val="nil"/>
              <w:bottom w:val="single" w:sz="4" w:space="0" w:color="auto"/>
            </w:tcBorders>
            <w:vAlign w:val="center"/>
          </w:tcPr>
          <w:p w14:paraId="18FD90F1" w14:textId="77777777" w:rsidR="00E061AB" w:rsidRPr="00700C50" w:rsidRDefault="00E061AB" w:rsidP="00ED12D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condary outcome</w:t>
            </w: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  <w:vAlign w:val="center"/>
          </w:tcPr>
          <w:p w14:paraId="52AE36FB" w14:textId="77777777" w:rsidR="00E061AB" w:rsidRPr="00700C50" w:rsidRDefault="00E061AB" w:rsidP="00ED1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7</w:t>
            </w: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  <w:vAlign w:val="center"/>
          </w:tcPr>
          <w:p w14:paraId="00801554" w14:textId="77777777" w:rsidR="00E061AB" w:rsidRPr="00700C50" w:rsidRDefault="00E061AB" w:rsidP="00ED1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49</w:t>
            </w: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  <w:vAlign w:val="center"/>
          </w:tcPr>
          <w:p w14:paraId="4CBED855" w14:textId="77777777" w:rsidR="00E061AB" w:rsidRPr="00700C50" w:rsidRDefault="00E061AB" w:rsidP="00ED1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55(36.01-43.44)</w:t>
            </w: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  <w:vAlign w:val="center"/>
          </w:tcPr>
          <w:p w14:paraId="507E2426" w14:textId="77777777" w:rsidR="00E061AB" w:rsidRPr="00700C50" w:rsidRDefault="00E061AB" w:rsidP="00ED1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7(0.846-1.037)</w:t>
            </w: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  <w:vAlign w:val="center"/>
          </w:tcPr>
          <w:p w14:paraId="123DA0FF" w14:textId="77777777" w:rsidR="00E061AB" w:rsidRPr="00700C50" w:rsidRDefault="00E061AB" w:rsidP="00ED1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2(0.860-1.055)</w:t>
            </w: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  <w:vAlign w:val="center"/>
          </w:tcPr>
          <w:p w14:paraId="61560C49" w14:textId="77777777" w:rsidR="00E061AB" w:rsidRPr="00700C50" w:rsidRDefault="00E061AB" w:rsidP="00ED1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89(0.892-1.097)</w:t>
            </w: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  <w:vAlign w:val="center"/>
          </w:tcPr>
          <w:p w14:paraId="3D222875" w14:textId="77777777" w:rsidR="00E061AB" w:rsidRPr="00700C50" w:rsidRDefault="00E061AB" w:rsidP="00ED1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4(0.896-1.102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064E2C0D" w14:textId="77777777" w:rsidR="00E061AB" w:rsidRPr="00700C50" w:rsidRDefault="00E061AB" w:rsidP="00E061AB">
      <w:pPr>
        <w:rPr>
          <w:rFonts w:hint="eastAsia"/>
          <w:color w:val="000000" w:themeColor="text1"/>
        </w:rPr>
      </w:pPr>
    </w:p>
    <w:p w14:paraId="7FFCA112" w14:textId="77777777" w:rsidR="00E061AB" w:rsidRPr="00700C50" w:rsidRDefault="00E061AB" w:rsidP="00E061A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00C50">
        <w:rPr>
          <w:rFonts w:ascii="Times New Roman" w:hAnsi="Times New Roman" w:cs="Times New Roman"/>
          <w:color w:val="000000" w:themeColor="text1"/>
          <w:sz w:val="20"/>
          <w:szCs w:val="20"/>
        </w:rPr>
        <w:t>*HR per 1-SD increase in time in target range.</w:t>
      </w:r>
    </w:p>
    <w:p w14:paraId="19BC3224" w14:textId="77777777" w:rsidR="00E061AB" w:rsidRPr="00700C50" w:rsidRDefault="00E061AB" w:rsidP="00E061A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00C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TTR, time in target range; SD, standard deviation; HR, hazard ratio; CI, confidence interval; BMI, body mass index; eGFR, estimated glomerular filtration rate; NYHA, New York Heart Association; LVEF, left ventricular ejection fraction; CVD, cardiovascular disease. </w:t>
      </w:r>
    </w:p>
    <w:p w14:paraId="63DC59A1" w14:textId="77777777" w:rsidR="00E061AB" w:rsidRPr="00700C50" w:rsidRDefault="00E061AB" w:rsidP="00E061A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00C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imary outcome: death from cardiovascular causes, aborted cardiac arrest, or hospitalization for the management of heart failure; Secondary outcome: all-cause mortality. </w:t>
      </w:r>
    </w:p>
    <w:p w14:paraId="17676B6E" w14:textId="77777777" w:rsidR="00E061AB" w:rsidRPr="00700C50" w:rsidRDefault="00E061AB" w:rsidP="00E061A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00C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l 1, Adjusted for baseline demographics (age and sex) and BMI. </w:t>
      </w:r>
    </w:p>
    <w:p w14:paraId="75910AB0" w14:textId="77777777" w:rsidR="00E061AB" w:rsidRPr="00700C50" w:rsidRDefault="00E061AB" w:rsidP="00E061A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00C50">
        <w:rPr>
          <w:rFonts w:ascii="Times New Roman" w:hAnsi="Times New Roman" w:cs="Times New Roman"/>
          <w:color w:val="000000" w:themeColor="text1"/>
          <w:sz w:val="20"/>
          <w:szCs w:val="20"/>
        </w:rPr>
        <w:t>Model 2, Adjusted for baseline demographics (age and sex), BMI, and region, race, eGFR, heart rate, NYHA class, LVEF, hypertension, diabetes mellitus, and CVD.</w:t>
      </w:r>
    </w:p>
    <w:p w14:paraId="5853F6D3" w14:textId="77777777" w:rsidR="00E061AB" w:rsidRPr="00700C50" w:rsidRDefault="00E061AB" w:rsidP="00E061AB">
      <w:pPr>
        <w:rPr>
          <w:rFonts w:hint="eastAsia"/>
          <w:color w:val="000000" w:themeColor="text1"/>
        </w:rPr>
      </w:pPr>
      <w:r w:rsidRPr="00700C50">
        <w:rPr>
          <w:rFonts w:ascii="Times New Roman" w:hAnsi="Times New Roman" w:cs="Times New Roman"/>
          <w:color w:val="000000" w:themeColor="text1"/>
          <w:sz w:val="20"/>
          <w:szCs w:val="20"/>
        </w:rPr>
        <w:t>Model 3, Adjusted for baseline demographics (age and sex), BMI, region, race, eGFR, heart rate, NYHA class, LVEF, hypertension, diabetes mellitus, CVD, and use of beta-blockers and diuretics.</w:t>
      </w:r>
    </w:p>
    <w:p w14:paraId="76217FA0" w14:textId="77777777" w:rsidR="00E061AB" w:rsidRPr="00700C50" w:rsidRDefault="00E061AB" w:rsidP="00EC1DCC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</w:pPr>
    </w:p>
    <w:p w14:paraId="3112CCEC" w14:textId="77777777" w:rsidR="00E061AB" w:rsidRPr="00700C50" w:rsidRDefault="00E061AB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</w:pPr>
      <w:r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  <w:br w:type="page"/>
      </w:r>
    </w:p>
    <w:p w14:paraId="7BCC5EFC" w14:textId="7092B9E5" w:rsidR="00EC1DCC" w:rsidRPr="00700C50" w:rsidRDefault="00EC1DCC" w:rsidP="00EC1DCC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20"/>
        </w:rPr>
      </w:pPr>
      <w:r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  <w:t xml:space="preserve">Table </w:t>
      </w:r>
      <w:r w:rsidRPr="00700C50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  <w14:ligatures w14:val="none"/>
        </w:rPr>
        <w:t>S11</w:t>
      </w:r>
      <w:r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  <w:t>. Hazard Ratios and 95% CIs of Cardiovascular Outcomes According to the Tertile of Time in Target Range for Serum Potassium</w:t>
      </w:r>
      <w:r w:rsidRPr="00700C50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  <w14:ligatures w14:val="none"/>
        </w:rPr>
        <w:t xml:space="preserve"> by Using </w:t>
      </w:r>
      <w:r w:rsidR="00F41832" w:rsidRPr="00700C50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  <w14:ligatures w14:val="none"/>
        </w:rPr>
        <w:t>≥</w:t>
      </w:r>
      <w:r w:rsidR="00F41832" w:rsidRPr="00700C50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  <w14:ligatures w14:val="none"/>
        </w:rPr>
        <w:t xml:space="preserve"> </w:t>
      </w:r>
      <w:r w:rsidRPr="00700C50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  <w14:ligatures w14:val="none"/>
        </w:rPr>
        <w:t xml:space="preserve">3 </w:t>
      </w:r>
      <w:r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  <w:t>Serum Potassium</w:t>
      </w:r>
      <w:r w:rsidRPr="00700C50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  <w14:ligatures w14:val="none"/>
        </w:rPr>
        <w:t xml:space="preserve"> Measurements</w:t>
      </w:r>
    </w:p>
    <w:tbl>
      <w:tblPr>
        <w:tblStyle w:val="213"/>
        <w:tblpPr w:leftFromText="180" w:rightFromText="180" w:vertAnchor="text" w:horzAnchor="margin" w:tblpXSpec="center" w:tblpY="263"/>
        <w:tblW w:w="13892" w:type="dxa"/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1418"/>
        <w:gridCol w:w="1950"/>
        <w:gridCol w:w="2019"/>
        <w:gridCol w:w="1842"/>
        <w:gridCol w:w="1843"/>
        <w:gridCol w:w="1843"/>
      </w:tblGrid>
      <w:tr w:rsidR="00EC1DCC" w:rsidRPr="00700C50" w14:paraId="2A7A5FF9" w14:textId="77777777" w:rsidTr="00ED12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A64DD3C" w14:textId="77777777" w:rsidR="00EC1DCC" w:rsidRPr="00700C50" w:rsidRDefault="00EC1DCC" w:rsidP="00EC1D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A883205" w14:textId="77777777" w:rsidR="00EC1DCC" w:rsidRPr="00700C50" w:rsidRDefault="00EC1DCC" w:rsidP="00EC1D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nts (No.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5F3C0E3" w14:textId="77777777" w:rsidR="00EC1DCC" w:rsidRPr="00700C50" w:rsidRDefault="00EC1DCC" w:rsidP="00EC1D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ow-up Duration</w:t>
            </w:r>
          </w:p>
          <w:p w14:paraId="433B7A7D" w14:textId="77777777" w:rsidR="00EC1DCC" w:rsidRPr="00700C50" w:rsidRDefault="00EC1DCC" w:rsidP="00EC1D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erson-Year)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</w:tcPr>
          <w:p w14:paraId="5BD6E5D3" w14:textId="77777777" w:rsidR="00EC1DCC" w:rsidRPr="00700C50" w:rsidRDefault="00EC1DCC" w:rsidP="00EC1D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ident Rate</w:t>
            </w:r>
          </w:p>
          <w:p w14:paraId="5E3BB661" w14:textId="77777777" w:rsidR="00EC1DCC" w:rsidRPr="00700C50" w:rsidRDefault="00EC1DCC" w:rsidP="00EC1D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er 1000 Person-Year)</w:t>
            </w: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</w:tcPr>
          <w:p w14:paraId="33D08234" w14:textId="77777777" w:rsidR="00EC1DCC" w:rsidRPr="00700C50" w:rsidRDefault="00EC1DCC" w:rsidP="00EC1D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adjusted</w:t>
            </w:r>
          </w:p>
          <w:p w14:paraId="611FCBFF" w14:textId="77777777" w:rsidR="00EC1DCC" w:rsidRPr="00700C50" w:rsidRDefault="00EC1DCC" w:rsidP="00EC1D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BE1DDF0" w14:textId="77777777" w:rsidR="00EC1DCC" w:rsidRPr="00700C50" w:rsidRDefault="00EC1DCC" w:rsidP="00EC1D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1</w:t>
            </w:r>
          </w:p>
          <w:p w14:paraId="430C1408" w14:textId="77777777" w:rsidR="00EC1DCC" w:rsidRPr="00700C50" w:rsidRDefault="00EC1DCC" w:rsidP="00EC1D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1695A90" w14:textId="77777777" w:rsidR="00EC1DCC" w:rsidRPr="00700C50" w:rsidRDefault="00EC1DCC" w:rsidP="00EC1D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2</w:t>
            </w:r>
          </w:p>
          <w:p w14:paraId="01C4101F" w14:textId="77777777" w:rsidR="00EC1DCC" w:rsidRPr="00700C50" w:rsidRDefault="00EC1DCC" w:rsidP="00EC1D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9AB2584" w14:textId="77777777" w:rsidR="00EC1DCC" w:rsidRPr="00700C50" w:rsidRDefault="00EC1DCC" w:rsidP="00EC1D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3</w:t>
            </w:r>
          </w:p>
          <w:p w14:paraId="15CB11E6" w14:textId="77777777" w:rsidR="00EC1DCC" w:rsidRPr="00700C50" w:rsidRDefault="00EC1DCC" w:rsidP="00EC1D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 (95% CI)</w:t>
            </w:r>
          </w:p>
        </w:tc>
      </w:tr>
      <w:tr w:rsidR="00EC1DCC" w:rsidRPr="00700C50" w14:paraId="02016B92" w14:textId="77777777" w:rsidTr="00ED1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2" w:type="dxa"/>
            <w:gridSpan w:val="8"/>
            <w:tcBorders>
              <w:top w:val="single" w:sz="4" w:space="0" w:color="auto"/>
              <w:bottom w:val="nil"/>
            </w:tcBorders>
          </w:tcPr>
          <w:p w14:paraId="33C0AEDF" w14:textId="77777777" w:rsidR="00EC1DCC" w:rsidRPr="00700C50" w:rsidRDefault="00EC1DCC" w:rsidP="00EC1DC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outcome:</w:t>
            </w:r>
            <w:r w:rsidRPr="00700C5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ath from Cardiovascular Causes, Aborted Cardiac Arrest, or Hospitalization for The Management of Heart Failure</w:t>
            </w:r>
          </w:p>
        </w:tc>
      </w:tr>
      <w:tr w:rsidR="00EC1DCC" w:rsidRPr="00700C50" w14:paraId="16D3C276" w14:textId="77777777" w:rsidTr="00ED12D7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0B886941" w14:textId="77777777" w:rsidR="00EC1DCC" w:rsidRPr="00700C50" w:rsidRDefault="00EC1DCC" w:rsidP="00EC1DCC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0% to 34.0%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B3A9259" w14:textId="77777777" w:rsidR="00EC1DCC" w:rsidRPr="00700C50" w:rsidRDefault="00EC1DCC" w:rsidP="00EC1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4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10D1F7C" w14:textId="77777777" w:rsidR="00EC1DCC" w:rsidRPr="00700C50" w:rsidRDefault="00EC1DCC" w:rsidP="00EC1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197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4F7DCDB6" w14:textId="77777777" w:rsidR="00EC1DCC" w:rsidRPr="00700C50" w:rsidRDefault="00EC1DCC" w:rsidP="00EC1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7.26(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.20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7.52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14:paraId="2849A71F" w14:textId="77777777" w:rsidR="00EC1DCC" w:rsidRPr="00700C50" w:rsidRDefault="00EC1DCC" w:rsidP="00EC1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ref.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C9D083C" w14:textId="77777777" w:rsidR="00EC1DCC" w:rsidRPr="00700C50" w:rsidRDefault="00EC1DCC" w:rsidP="00EC1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ref.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F51B393" w14:textId="77777777" w:rsidR="00EC1DCC" w:rsidRPr="00700C50" w:rsidRDefault="00EC1DCC" w:rsidP="00EC1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ref.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C62D6B6" w14:textId="77777777" w:rsidR="00EC1DCC" w:rsidRPr="00700C50" w:rsidRDefault="00EC1DCC" w:rsidP="00EC1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ref.)</w:t>
            </w:r>
          </w:p>
        </w:tc>
      </w:tr>
      <w:tr w:rsidR="00EC1DCC" w:rsidRPr="00700C50" w14:paraId="072A74AC" w14:textId="77777777" w:rsidTr="00ED1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54D7E123" w14:textId="77777777" w:rsidR="00EC1DCC" w:rsidRPr="00700C50" w:rsidRDefault="00EC1DCC" w:rsidP="00EC1DCC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34.1% to 67.0%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8E4E55C" w14:textId="77777777" w:rsidR="00EC1DCC" w:rsidRPr="00700C50" w:rsidRDefault="00EC1DCC" w:rsidP="00EC1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9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03FFEF9" w14:textId="77777777" w:rsidR="00EC1DCC" w:rsidRPr="00700C50" w:rsidRDefault="00EC1DCC" w:rsidP="00EC1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863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3225565F" w14:textId="77777777" w:rsidR="00EC1DCC" w:rsidRPr="00700C50" w:rsidRDefault="00EC1DCC" w:rsidP="00EC1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0.74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4.11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.37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14:paraId="5D6F5207" w14:textId="77777777" w:rsidR="00EC1DCC" w:rsidRPr="00700C50" w:rsidRDefault="00EC1DCC" w:rsidP="00EC1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7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1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2AAC4C4" w14:textId="77777777" w:rsidR="00EC1DCC" w:rsidRPr="00700C50" w:rsidRDefault="00EC1DCC" w:rsidP="00EC1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5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8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7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C4B4E19" w14:textId="77777777" w:rsidR="00EC1DCC" w:rsidRPr="00700C50" w:rsidRDefault="00EC1DCC" w:rsidP="00EC1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5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0.9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5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FFFE615" w14:textId="77777777" w:rsidR="00EC1DCC" w:rsidRPr="00700C50" w:rsidRDefault="00EC1DCC" w:rsidP="00EC1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3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0.9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2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EC1DCC" w:rsidRPr="00700C50" w14:paraId="4D7D8343" w14:textId="77777777" w:rsidTr="00ED12D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02CA9114" w14:textId="77777777" w:rsidR="00EC1DCC" w:rsidRPr="00700C50" w:rsidRDefault="00EC1DCC" w:rsidP="00EC1DCC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67.1% to 100%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02C4E49" w14:textId="77777777" w:rsidR="00EC1DCC" w:rsidRPr="00700C50" w:rsidRDefault="00EC1DCC" w:rsidP="00EC1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EC40BD5" w14:textId="77777777" w:rsidR="00EC1DCC" w:rsidRPr="00700C50" w:rsidRDefault="00EC1DCC" w:rsidP="00EC1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 w14:paraId="3206B588" w14:textId="77777777" w:rsidR="00EC1DCC" w:rsidRPr="00700C50" w:rsidRDefault="00EC1DCC" w:rsidP="00EC1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2.51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6.28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.81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14:paraId="466F035D" w14:textId="77777777" w:rsidR="00EC1DCC" w:rsidRPr="00700C50" w:rsidRDefault="00EC1DCC" w:rsidP="00EC1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1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9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7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BE0E246" w14:textId="77777777" w:rsidR="00EC1DCC" w:rsidRPr="00700C50" w:rsidRDefault="00EC1DCC" w:rsidP="00EC1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03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2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9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D5568F3" w14:textId="77777777" w:rsidR="00EC1DCC" w:rsidRPr="00700C50" w:rsidRDefault="00EC1DCC" w:rsidP="00EC1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2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11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25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0A82419" w14:textId="77777777" w:rsidR="00EC1DCC" w:rsidRPr="00700C50" w:rsidRDefault="00EC1DCC" w:rsidP="00EC1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9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09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22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EC1DCC" w:rsidRPr="00700C50" w14:paraId="494A24D1" w14:textId="77777777" w:rsidTr="00ED1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63217350" w14:textId="77777777" w:rsidR="00EC1DCC" w:rsidRPr="00700C50" w:rsidRDefault="00EC1DCC" w:rsidP="00EC1DCC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700C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or trend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5519E6E" w14:textId="77777777" w:rsidR="00EC1DCC" w:rsidRPr="00700C50" w:rsidRDefault="00EC1DCC" w:rsidP="00EC1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73797AE" w14:textId="77777777" w:rsidR="00EC1DCC" w:rsidRPr="00700C50" w:rsidRDefault="00EC1DCC" w:rsidP="00EC1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bottom w:val="nil"/>
            </w:tcBorders>
          </w:tcPr>
          <w:p w14:paraId="2AC2F77B" w14:textId="77777777" w:rsidR="00EC1DCC" w:rsidRPr="00700C50" w:rsidRDefault="00EC1DCC" w:rsidP="00EC1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tcBorders>
              <w:top w:val="nil"/>
              <w:bottom w:val="nil"/>
            </w:tcBorders>
          </w:tcPr>
          <w:p w14:paraId="149CFA89" w14:textId="77777777" w:rsidR="00EC1DCC" w:rsidRPr="00700C50" w:rsidRDefault="00EC1DCC" w:rsidP="00EC1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 xml:space="preserve">&lt; 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5440CDE" w14:textId="77777777" w:rsidR="00EC1DCC" w:rsidRPr="00700C50" w:rsidRDefault="00EC1DCC" w:rsidP="00EC1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 xml:space="preserve">&lt; 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EAE9C34" w14:textId="77777777" w:rsidR="00EC1DCC" w:rsidRPr="00700C50" w:rsidRDefault="00EC1DCC" w:rsidP="00EC1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BAB64E4" w14:textId="77777777" w:rsidR="00EC1DCC" w:rsidRPr="00700C50" w:rsidRDefault="00EC1DCC" w:rsidP="00EC1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</w:tr>
      <w:tr w:rsidR="00EC1DCC" w:rsidRPr="00700C50" w14:paraId="10856F31" w14:textId="77777777" w:rsidTr="00ED12D7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3C734349" w14:textId="77777777" w:rsidR="00EC1DCC" w:rsidRPr="00700C50" w:rsidRDefault="00EC1DCC" w:rsidP="00EC1D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 Per SD increas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CE92DCC" w14:textId="77777777" w:rsidR="00EC1DCC" w:rsidRPr="00700C50" w:rsidRDefault="00EC1DCC" w:rsidP="00EC1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9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88EC2A1" w14:textId="77777777" w:rsidR="00EC1DCC" w:rsidRPr="00700C50" w:rsidRDefault="00EC1DCC" w:rsidP="00EC1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59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 w14:paraId="67CD53F5" w14:textId="77777777" w:rsidR="00EC1DCC" w:rsidRPr="00700C50" w:rsidRDefault="00EC1DCC" w:rsidP="00EC1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5.92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1.60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0.59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14:paraId="4B1AC40E" w14:textId="77777777" w:rsidR="00EC1DCC" w:rsidRPr="00700C50" w:rsidRDefault="00EC1DCC" w:rsidP="00EC1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4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1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6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CE0360F" w14:textId="77777777" w:rsidR="00EC1DCC" w:rsidRPr="00700C50" w:rsidRDefault="00EC1DCC" w:rsidP="00EC1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0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8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086C9A6" w14:textId="77777777" w:rsidR="00EC1DCC" w:rsidRPr="00700C50" w:rsidRDefault="00EC1DCC" w:rsidP="00EC1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9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4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1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DF2A3DE" w14:textId="77777777" w:rsidR="00EC1DCC" w:rsidRPr="00700C50" w:rsidRDefault="00EC1DCC" w:rsidP="00EC1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8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3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0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EC1DCC" w:rsidRPr="00700C50" w14:paraId="38429542" w14:textId="77777777" w:rsidTr="00ED1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2" w:type="dxa"/>
            <w:gridSpan w:val="8"/>
            <w:tcBorders>
              <w:top w:val="nil"/>
              <w:bottom w:val="nil"/>
            </w:tcBorders>
          </w:tcPr>
          <w:p w14:paraId="6A0761DF" w14:textId="77777777" w:rsidR="00EC1DCC" w:rsidRPr="00700C50" w:rsidRDefault="00EC1DCC" w:rsidP="00EC1DC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condary outcome: All-Cause Mortality</w:t>
            </w:r>
          </w:p>
        </w:tc>
      </w:tr>
      <w:tr w:rsidR="00EC1DCC" w:rsidRPr="00700C50" w14:paraId="7A30B9FD" w14:textId="77777777" w:rsidTr="00ED12D7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6D64D85F" w14:textId="77777777" w:rsidR="00EC1DCC" w:rsidRPr="00700C50" w:rsidRDefault="00EC1DCC" w:rsidP="00EC1DCC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0% to 34.0%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0CD94B8" w14:textId="77777777" w:rsidR="00EC1DCC" w:rsidRPr="00700C50" w:rsidRDefault="00EC1DCC" w:rsidP="00EC1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9CF395F" w14:textId="77777777" w:rsidR="00EC1DCC" w:rsidRPr="00700C50" w:rsidRDefault="00EC1DCC" w:rsidP="00EC1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06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 w14:paraId="1DD8EC3F" w14:textId="77777777" w:rsidR="00EC1DCC" w:rsidRPr="00700C50" w:rsidRDefault="00EC1DCC" w:rsidP="00EC1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7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.27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2.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7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14:paraId="25EBF4BF" w14:textId="77777777" w:rsidR="00EC1DCC" w:rsidRPr="00700C50" w:rsidRDefault="00EC1DCC" w:rsidP="00EC1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ref.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818FE47" w14:textId="77777777" w:rsidR="00EC1DCC" w:rsidRPr="00700C50" w:rsidRDefault="00EC1DCC" w:rsidP="00EC1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ref.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1DFE128" w14:textId="77777777" w:rsidR="00EC1DCC" w:rsidRPr="00700C50" w:rsidRDefault="00EC1DCC" w:rsidP="00EC1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ref.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4CD7C92" w14:textId="77777777" w:rsidR="00EC1DCC" w:rsidRPr="00700C50" w:rsidRDefault="00EC1DCC" w:rsidP="00EC1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ref.)</w:t>
            </w:r>
          </w:p>
        </w:tc>
      </w:tr>
      <w:tr w:rsidR="00EC1DCC" w:rsidRPr="00700C50" w14:paraId="18F4F052" w14:textId="77777777" w:rsidTr="00ED1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3A5C0DA8" w14:textId="77777777" w:rsidR="00EC1DCC" w:rsidRPr="00700C50" w:rsidRDefault="00EC1DCC" w:rsidP="00EC1DCC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34.1% to 67.0%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884AB7D" w14:textId="77777777" w:rsidR="00EC1DCC" w:rsidRPr="00700C50" w:rsidRDefault="00EC1DCC" w:rsidP="00EC1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4B3C2DD" w14:textId="77777777" w:rsidR="00EC1DCC" w:rsidRPr="00700C50" w:rsidRDefault="00EC1DCC" w:rsidP="00EC1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070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 w14:paraId="4F4753DA" w14:textId="77777777" w:rsidR="00EC1DCC" w:rsidRPr="00700C50" w:rsidRDefault="00EC1DCC" w:rsidP="00EC1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0.54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80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.22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14:paraId="7E68BB8A" w14:textId="77777777" w:rsidR="00EC1DCC" w:rsidRPr="00700C50" w:rsidRDefault="00EC1DCC" w:rsidP="00EC1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700C5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29</w:t>
            </w:r>
            <w:r w:rsidRPr="00700C5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(0.5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1</w:t>
            </w:r>
            <w:r w:rsidRPr="00700C5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-0.8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8</w:t>
            </w:r>
            <w:r w:rsidRPr="00700C5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2EFAC2D" w14:textId="77777777" w:rsidR="00EC1DCC" w:rsidRPr="00700C50" w:rsidRDefault="00EC1DCC" w:rsidP="00EC1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700C5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50</w:t>
            </w:r>
            <w:r w:rsidRPr="00700C5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(0.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08</w:t>
            </w:r>
            <w:r w:rsidRPr="00700C5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-0.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24</w:t>
            </w:r>
            <w:r w:rsidRPr="00700C5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FACE463" w14:textId="77777777" w:rsidR="00EC1DCC" w:rsidRPr="00700C50" w:rsidRDefault="00EC1DCC" w:rsidP="00EC1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700C5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06</w:t>
            </w:r>
            <w:r w:rsidRPr="00700C5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(0.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52</w:t>
            </w:r>
            <w:r w:rsidRPr="00700C5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-0.9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  <w:r w:rsidRPr="00700C5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6C2599E" w14:textId="77777777" w:rsidR="00EC1DCC" w:rsidRPr="00700C50" w:rsidRDefault="00EC1DCC" w:rsidP="00EC1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700C5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07</w:t>
            </w:r>
            <w:r w:rsidRPr="00700C5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(0.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53</w:t>
            </w:r>
            <w:r w:rsidRPr="00700C5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-0.9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7</w:t>
            </w:r>
            <w:r w:rsidRPr="00700C5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EC1DCC" w:rsidRPr="00700C50" w14:paraId="1C480BAC" w14:textId="77777777" w:rsidTr="00ED12D7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07B43F40" w14:textId="77777777" w:rsidR="00EC1DCC" w:rsidRPr="00700C50" w:rsidRDefault="00EC1DCC" w:rsidP="00EC1DCC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67.1% to 100%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8EB3C57" w14:textId="77777777" w:rsidR="00EC1DCC" w:rsidRPr="00700C50" w:rsidRDefault="00EC1DCC" w:rsidP="00EC1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3769106" w14:textId="77777777" w:rsidR="00EC1DCC" w:rsidRPr="00700C50" w:rsidRDefault="00EC1DCC" w:rsidP="00EC1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66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 w14:paraId="56A66E97" w14:textId="77777777" w:rsidR="00EC1DCC" w:rsidRPr="00700C50" w:rsidRDefault="00EC1DCC" w:rsidP="00EC1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2.92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.61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.26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14:paraId="49ED87C6" w14:textId="77777777" w:rsidR="00EC1DCC" w:rsidRPr="00700C50" w:rsidRDefault="00EC1DCC" w:rsidP="00EC1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700C5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.5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9</w:t>
            </w:r>
            <w:r w:rsidRPr="00700C5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(0.4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8</w:t>
            </w:r>
            <w:r w:rsidRPr="00700C5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-0.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51</w:t>
            </w:r>
            <w:r w:rsidRPr="00700C5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87E8681" w14:textId="77777777" w:rsidR="00EC1DCC" w:rsidRPr="00700C50" w:rsidRDefault="00EC1DCC" w:rsidP="00EC1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700C5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1</w:t>
            </w:r>
            <w:r w:rsidRPr="00700C5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3(0.4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8</w:t>
            </w:r>
            <w:r w:rsidRPr="00700C5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-0.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7</w:t>
            </w:r>
            <w:r w:rsidRPr="00700C5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8FAD8F4" w14:textId="77777777" w:rsidR="00EC1DCC" w:rsidRPr="00700C50" w:rsidRDefault="00EC1DCC" w:rsidP="00EC1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700C5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29</w:t>
            </w:r>
            <w:r w:rsidRPr="00700C5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(0.5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7</w:t>
            </w:r>
            <w:r w:rsidRPr="00700C5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-0.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21</w:t>
            </w:r>
            <w:r w:rsidRPr="00700C5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A61FD87" w14:textId="77777777" w:rsidR="00EC1DCC" w:rsidRPr="00700C50" w:rsidRDefault="00EC1DCC" w:rsidP="00EC1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700C5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28</w:t>
            </w:r>
            <w:r w:rsidRPr="00700C5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(0.5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6</w:t>
            </w:r>
            <w:r w:rsidRPr="00700C5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-0.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20</w:t>
            </w:r>
            <w:r w:rsidRPr="00700C5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EC1DCC" w:rsidRPr="00700C50" w14:paraId="1B1E2D3C" w14:textId="77777777" w:rsidTr="00ED1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12F4810E" w14:textId="77777777" w:rsidR="00EC1DCC" w:rsidRPr="00700C50" w:rsidRDefault="00EC1DCC" w:rsidP="00EC1DCC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700C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or trend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907B912" w14:textId="77777777" w:rsidR="00EC1DCC" w:rsidRPr="00700C50" w:rsidRDefault="00EC1DCC" w:rsidP="00EC1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853D037" w14:textId="77777777" w:rsidR="00EC1DCC" w:rsidRPr="00700C50" w:rsidRDefault="00EC1DCC" w:rsidP="00EC1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bottom w:val="nil"/>
            </w:tcBorders>
          </w:tcPr>
          <w:p w14:paraId="52679E4E" w14:textId="77777777" w:rsidR="00EC1DCC" w:rsidRPr="00700C50" w:rsidRDefault="00EC1DCC" w:rsidP="00EC1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tcBorders>
              <w:top w:val="nil"/>
              <w:bottom w:val="nil"/>
            </w:tcBorders>
          </w:tcPr>
          <w:p w14:paraId="6C30E562" w14:textId="77777777" w:rsidR="00EC1DCC" w:rsidRPr="00700C50" w:rsidRDefault="00EC1DCC" w:rsidP="00EC1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 xml:space="preserve">&lt; 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ADCD2A5" w14:textId="77777777" w:rsidR="00EC1DCC" w:rsidRPr="00700C50" w:rsidRDefault="00EC1DCC" w:rsidP="00EC1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 xml:space="preserve">&lt; 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489C919" w14:textId="77777777" w:rsidR="00EC1DCC" w:rsidRPr="00700C50" w:rsidRDefault="00EC1DCC" w:rsidP="00EC1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4F4B705" w14:textId="77777777" w:rsidR="00EC1DCC" w:rsidRPr="00700C50" w:rsidRDefault="00EC1DCC" w:rsidP="00EC1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EC1DCC" w:rsidRPr="00700C50" w14:paraId="5A89BA94" w14:textId="77777777" w:rsidTr="00ED12D7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4" w:space="0" w:color="auto"/>
            </w:tcBorders>
          </w:tcPr>
          <w:p w14:paraId="6FBA1848" w14:textId="77777777" w:rsidR="00EC1DCC" w:rsidRPr="00700C50" w:rsidRDefault="00EC1DCC" w:rsidP="00EC1D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 Per SD increas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14278EB" w14:textId="77777777" w:rsidR="00EC1DCC" w:rsidRPr="00700C50" w:rsidRDefault="00EC1DCC" w:rsidP="00EC1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E25A576" w14:textId="77777777" w:rsidR="00EC1DCC" w:rsidRPr="00700C50" w:rsidRDefault="00EC1DCC" w:rsidP="00EC1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42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</w:tcPr>
          <w:p w14:paraId="054994C2" w14:textId="77777777" w:rsidR="00EC1DCC" w:rsidRPr="00700C50" w:rsidRDefault="00EC1DCC" w:rsidP="00EC1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2.32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.70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.28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19" w:type="dxa"/>
            <w:tcBorders>
              <w:top w:val="nil"/>
              <w:bottom w:val="single" w:sz="4" w:space="0" w:color="auto"/>
            </w:tcBorders>
          </w:tcPr>
          <w:p w14:paraId="72DC97BD" w14:textId="77777777" w:rsidR="00EC1DCC" w:rsidRPr="00700C50" w:rsidRDefault="00EC1DCC" w:rsidP="00EC1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700C5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18</w:t>
            </w:r>
            <w:r w:rsidRPr="00700C5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(0.7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5</w:t>
            </w:r>
            <w:r w:rsidRPr="00700C5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-0.8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8</w:t>
            </w:r>
            <w:r w:rsidRPr="00700C5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13B60F85" w14:textId="77777777" w:rsidR="00EC1DCC" w:rsidRPr="00700C50" w:rsidRDefault="00EC1DCC" w:rsidP="00EC1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700C5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27</w:t>
            </w:r>
            <w:r w:rsidRPr="00700C5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(0.7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2</w:t>
            </w:r>
            <w:r w:rsidRPr="00700C5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-0.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09</w:t>
            </w:r>
            <w:r w:rsidRPr="00700C5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A7E1D7C" w14:textId="77777777" w:rsidR="00EC1DCC" w:rsidRPr="00700C50" w:rsidRDefault="00EC1DCC" w:rsidP="00EC1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700C5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.8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9</w:t>
            </w:r>
            <w:r w:rsidRPr="00700C5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(0.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06</w:t>
            </w:r>
            <w:r w:rsidRPr="00700C5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-0.9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0</w:t>
            </w:r>
            <w:r w:rsidRPr="00700C5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33DF26A" w14:textId="77777777" w:rsidR="00EC1DCC" w:rsidRPr="00700C50" w:rsidRDefault="00EC1DCC" w:rsidP="00EC1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700C5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.8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9</w:t>
            </w:r>
            <w:r w:rsidRPr="00700C5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(0.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06</w:t>
            </w:r>
            <w:r w:rsidRPr="00700C5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-0.9</w:t>
            </w:r>
            <w:r w:rsidRPr="00700C5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0</w:t>
            </w:r>
            <w:r w:rsidRPr="00700C50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</w:tbl>
    <w:p w14:paraId="70C79315" w14:textId="77777777" w:rsidR="00EC1DCC" w:rsidRPr="00700C50" w:rsidRDefault="00EC1DCC" w:rsidP="00EC1DC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00C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imary outcome: death from cardiovascular causes, aborted cardiac arrest, or hospitalization for the management of heart failure; Secondary outcome: all-cause mortality. </w:t>
      </w:r>
    </w:p>
    <w:p w14:paraId="33628C3C" w14:textId="77777777" w:rsidR="00EC1DCC" w:rsidRPr="00700C50" w:rsidRDefault="00EC1DCC" w:rsidP="00EC1DC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00C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l 1, Adjusted for baseline demographics (age and sex) and BMI. </w:t>
      </w:r>
    </w:p>
    <w:p w14:paraId="66AA9A29" w14:textId="77777777" w:rsidR="00EC1DCC" w:rsidRPr="00700C50" w:rsidRDefault="00EC1DCC" w:rsidP="00EC1DC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00C50">
        <w:rPr>
          <w:rFonts w:ascii="Times New Roman" w:hAnsi="Times New Roman" w:cs="Times New Roman"/>
          <w:color w:val="000000" w:themeColor="text1"/>
          <w:sz w:val="20"/>
          <w:szCs w:val="20"/>
        </w:rPr>
        <w:t>Model 2, Adjusted for Model 1 + region, race, eGFR, heart rate, New York Heart Association class, left ventricular ejection fraction, hypertension, diabetes mellitus, and CVD.</w:t>
      </w:r>
    </w:p>
    <w:p w14:paraId="39E8F1DC" w14:textId="77777777" w:rsidR="00EC1DCC" w:rsidRPr="00700C50" w:rsidRDefault="00EC1DCC" w:rsidP="00EC1DC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00C50">
        <w:rPr>
          <w:rFonts w:ascii="Times New Roman" w:hAnsi="Times New Roman" w:cs="Times New Roman"/>
          <w:color w:val="000000" w:themeColor="text1"/>
          <w:sz w:val="20"/>
          <w:szCs w:val="20"/>
        </w:rPr>
        <w:t>Model 3, Adjusted for Model 2 + use of beta-blockers and diuretics.</w:t>
      </w:r>
    </w:p>
    <w:p w14:paraId="38934C08" w14:textId="77777777" w:rsidR="00EC1DCC" w:rsidRPr="00700C50" w:rsidRDefault="00EC1DCC" w:rsidP="00EC1DC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00C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TTR, time in target range, HR, hazard ratio; CI, confidence interval; BMI, body mass index; eGFR, estimated glomerular filtration rate; CVD, cardiovascular disease, SD, standard deviation. </w:t>
      </w:r>
    </w:p>
    <w:p w14:paraId="5F428AB1" w14:textId="77777777" w:rsidR="00EC1DCC" w:rsidRPr="00700C50" w:rsidRDefault="00EC1DCC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</w:pPr>
    </w:p>
    <w:p w14:paraId="327B4858" w14:textId="77777777" w:rsidR="00EC1DCC" w:rsidRPr="00700C50" w:rsidRDefault="00EC1DCC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</w:pPr>
      <w:r w:rsidRPr="00700C5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  <w:br w:type="page"/>
      </w:r>
    </w:p>
    <w:p w14:paraId="5D82F393" w14:textId="4D31E1B2" w:rsidR="00EC1DCC" w:rsidRPr="00700C50" w:rsidRDefault="00EC1DCC" w:rsidP="00EC1DCC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ligatures w14:val="none"/>
        </w:rPr>
      </w:pPr>
      <w:r w:rsidRPr="00700C50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  <w14:ligatures w14:val="none"/>
        </w:rPr>
        <w:t xml:space="preserve">Table S12 Hazard Ratios and 95% CIs of Aborted Cardiac Arrest or Ventricular Tachycardia </w:t>
      </w:r>
      <w:r w:rsidR="000578CC" w:rsidRPr="00700C50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  <w14:ligatures w14:val="none"/>
        </w:rPr>
        <w:t>E</w:t>
      </w:r>
      <w:r w:rsidRPr="00700C50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  <w14:ligatures w14:val="none"/>
        </w:rPr>
        <w:t>vent According to Mean, Variability and TTR for Serum Potassium</w:t>
      </w:r>
    </w:p>
    <w:tbl>
      <w:tblPr>
        <w:tblStyle w:val="a9"/>
        <w:tblpPr w:leftFromText="180" w:rightFromText="180" w:vertAnchor="text" w:horzAnchor="margin" w:tblpXSpec="center" w:tblpY="302"/>
        <w:tblW w:w="130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2"/>
        <w:gridCol w:w="1337"/>
        <w:gridCol w:w="2353"/>
        <w:gridCol w:w="2666"/>
        <w:gridCol w:w="2982"/>
      </w:tblGrid>
      <w:tr w:rsidR="00EC1DCC" w:rsidRPr="00700C50" w14:paraId="4A4042DE" w14:textId="77777777" w:rsidTr="00EC1DCC">
        <w:trPr>
          <w:trHeight w:val="109"/>
        </w:trPr>
        <w:tc>
          <w:tcPr>
            <w:tcW w:w="3682" w:type="dxa"/>
            <w:tcBorders>
              <w:top w:val="single" w:sz="4" w:space="0" w:color="auto"/>
              <w:bottom w:val="single" w:sz="4" w:space="0" w:color="auto"/>
            </w:tcBorders>
          </w:tcPr>
          <w:p w14:paraId="6F6D5729" w14:textId="77777777" w:rsidR="00EC1DCC" w:rsidRPr="00700C50" w:rsidRDefault="00EC1DCC" w:rsidP="00EC1DC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TR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50B5C5A4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vents (No.)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</w:tcPr>
          <w:p w14:paraId="686C0742" w14:textId="77777777" w:rsidR="00EC1DCC" w:rsidRPr="00700C50" w:rsidRDefault="00EC1DCC" w:rsidP="00EC1DC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ollow-up Duration</w:t>
            </w:r>
          </w:p>
          <w:p w14:paraId="135F5149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Person-Year)</w:t>
            </w:r>
          </w:p>
        </w:tc>
        <w:tc>
          <w:tcPr>
            <w:tcW w:w="2666" w:type="dxa"/>
            <w:tcBorders>
              <w:top w:val="single" w:sz="4" w:space="0" w:color="auto"/>
              <w:bottom w:val="single" w:sz="4" w:space="0" w:color="auto"/>
            </w:tcBorders>
          </w:tcPr>
          <w:p w14:paraId="4ABE1CFC" w14:textId="77777777" w:rsidR="00EC1DCC" w:rsidRPr="00700C50" w:rsidRDefault="00EC1DCC" w:rsidP="00EC1DC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cident Rate</w:t>
            </w:r>
          </w:p>
          <w:p w14:paraId="7A6AC39D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Per 1000 Person-Year)</w:t>
            </w:r>
          </w:p>
        </w:tc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14:paraId="6CDF5698" w14:textId="77777777" w:rsidR="00EC1DCC" w:rsidRPr="00700C50" w:rsidRDefault="00EC1DCC" w:rsidP="00EC1DC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adjusted</w:t>
            </w:r>
          </w:p>
          <w:p w14:paraId="4F09E919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R (95% CI)</w:t>
            </w:r>
          </w:p>
        </w:tc>
      </w:tr>
      <w:tr w:rsidR="00EC1DCC" w:rsidRPr="00700C50" w14:paraId="3C9F554F" w14:textId="77777777" w:rsidTr="00EC1DCC">
        <w:trPr>
          <w:trHeight w:val="53"/>
        </w:trPr>
        <w:tc>
          <w:tcPr>
            <w:tcW w:w="3682" w:type="dxa"/>
          </w:tcPr>
          <w:p w14:paraId="3AFC64B5" w14:textId="77777777" w:rsidR="00EC1DCC" w:rsidRPr="00700C50" w:rsidRDefault="00EC1DCC" w:rsidP="00EC1D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an serum potassium</w:t>
            </w:r>
          </w:p>
        </w:tc>
        <w:tc>
          <w:tcPr>
            <w:tcW w:w="1337" w:type="dxa"/>
          </w:tcPr>
          <w:p w14:paraId="7FB03FA7" w14:textId="77777777" w:rsidR="00EC1DCC" w:rsidRPr="00700C50" w:rsidRDefault="00EC1DCC" w:rsidP="00EC1DCC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8"/>
              </w:rPr>
            </w:pPr>
          </w:p>
        </w:tc>
        <w:tc>
          <w:tcPr>
            <w:tcW w:w="2353" w:type="dxa"/>
          </w:tcPr>
          <w:p w14:paraId="2786E9F2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8"/>
              </w:rPr>
            </w:pPr>
          </w:p>
        </w:tc>
        <w:tc>
          <w:tcPr>
            <w:tcW w:w="2666" w:type="dxa"/>
          </w:tcPr>
          <w:p w14:paraId="7DC9C18D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8"/>
              </w:rPr>
            </w:pPr>
          </w:p>
        </w:tc>
        <w:tc>
          <w:tcPr>
            <w:tcW w:w="2982" w:type="dxa"/>
          </w:tcPr>
          <w:p w14:paraId="401339DB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8"/>
              </w:rPr>
            </w:pPr>
          </w:p>
        </w:tc>
      </w:tr>
      <w:tr w:rsidR="00EC1DCC" w:rsidRPr="00700C50" w14:paraId="4AB53B59" w14:textId="77777777" w:rsidTr="00EC1DCC">
        <w:trPr>
          <w:trHeight w:val="53"/>
        </w:trPr>
        <w:tc>
          <w:tcPr>
            <w:tcW w:w="3682" w:type="dxa"/>
          </w:tcPr>
          <w:p w14:paraId="47988DDE" w14:textId="77777777" w:rsidR="00EC1DCC" w:rsidRPr="00700C50" w:rsidRDefault="00EC1DCC" w:rsidP="00EC1DCC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8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tile 1</w:t>
            </w:r>
          </w:p>
        </w:tc>
        <w:tc>
          <w:tcPr>
            <w:tcW w:w="1337" w:type="dxa"/>
          </w:tcPr>
          <w:p w14:paraId="42875324" w14:textId="77777777" w:rsidR="00EC1DCC" w:rsidRPr="00700C50" w:rsidRDefault="00EC1DCC" w:rsidP="00EC1D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353" w:type="dxa"/>
          </w:tcPr>
          <w:p w14:paraId="5C8D6F95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494</w:t>
            </w:r>
          </w:p>
        </w:tc>
        <w:tc>
          <w:tcPr>
            <w:tcW w:w="2666" w:type="dxa"/>
          </w:tcPr>
          <w:p w14:paraId="38FE895C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01(2.37-6.76)</w:t>
            </w:r>
          </w:p>
        </w:tc>
        <w:tc>
          <w:tcPr>
            <w:tcW w:w="2982" w:type="dxa"/>
          </w:tcPr>
          <w:p w14:paraId="17E86D49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ref.)</w:t>
            </w:r>
          </w:p>
        </w:tc>
      </w:tr>
      <w:tr w:rsidR="00EC1DCC" w:rsidRPr="00700C50" w14:paraId="09C7A9C1" w14:textId="77777777" w:rsidTr="00EC1DCC">
        <w:trPr>
          <w:trHeight w:val="53"/>
        </w:trPr>
        <w:tc>
          <w:tcPr>
            <w:tcW w:w="3682" w:type="dxa"/>
          </w:tcPr>
          <w:p w14:paraId="25B29728" w14:textId="77777777" w:rsidR="00EC1DCC" w:rsidRPr="00700C50" w:rsidRDefault="00EC1DCC" w:rsidP="00EC1DCC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8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tile 2</w:t>
            </w:r>
          </w:p>
        </w:tc>
        <w:tc>
          <w:tcPr>
            <w:tcW w:w="1337" w:type="dxa"/>
          </w:tcPr>
          <w:p w14:paraId="4F5D9A7E" w14:textId="77777777" w:rsidR="00EC1DCC" w:rsidRPr="00700C50" w:rsidRDefault="00EC1DCC" w:rsidP="00EC1D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353" w:type="dxa"/>
          </w:tcPr>
          <w:p w14:paraId="54FCC01E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815</w:t>
            </w:r>
          </w:p>
        </w:tc>
        <w:tc>
          <w:tcPr>
            <w:tcW w:w="2666" w:type="dxa"/>
          </w:tcPr>
          <w:p w14:paraId="7F6331C3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5(0.39-2.79)</w:t>
            </w:r>
          </w:p>
        </w:tc>
        <w:tc>
          <w:tcPr>
            <w:tcW w:w="2982" w:type="dxa"/>
          </w:tcPr>
          <w:p w14:paraId="1B78F124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63(0.086-0.798)</w:t>
            </w:r>
          </w:p>
        </w:tc>
      </w:tr>
      <w:tr w:rsidR="00EC1DCC" w:rsidRPr="00700C50" w14:paraId="6E259BC3" w14:textId="77777777" w:rsidTr="00EC1DCC">
        <w:trPr>
          <w:trHeight w:val="53"/>
        </w:trPr>
        <w:tc>
          <w:tcPr>
            <w:tcW w:w="3682" w:type="dxa"/>
          </w:tcPr>
          <w:p w14:paraId="4BC80304" w14:textId="77777777" w:rsidR="00EC1DCC" w:rsidRPr="00700C50" w:rsidRDefault="00EC1DCC" w:rsidP="00EC1DCC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8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tile 3</w:t>
            </w:r>
          </w:p>
        </w:tc>
        <w:tc>
          <w:tcPr>
            <w:tcW w:w="1337" w:type="dxa"/>
          </w:tcPr>
          <w:p w14:paraId="5328893E" w14:textId="77777777" w:rsidR="00EC1DCC" w:rsidRPr="00700C50" w:rsidRDefault="00EC1DCC" w:rsidP="00EC1D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353" w:type="dxa"/>
          </w:tcPr>
          <w:p w14:paraId="5525F2BA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719</w:t>
            </w:r>
          </w:p>
        </w:tc>
        <w:tc>
          <w:tcPr>
            <w:tcW w:w="2666" w:type="dxa"/>
          </w:tcPr>
          <w:p w14:paraId="2BDDB64B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34(0.56-3.23)</w:t>
            </w:r>
          </w:p>
        </w:tc>
        <w:tc>
          <w:tcPr>
            <w:tcW w:w="2982" w:type="dxa"/>
          </w:tcPr>
          <w:p w14:paraId="73A72439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38(0.122-0.939)</w:t>
            </w:r>
          </w:p>
        </w:tc>
      </w:tr>
      <w:tr w:rsidR="00EC1DCC" w:rsidRPr="00700C50" w14:paraId="574970C9" w14:textId="77777777" w:rsidTr="00EC1DCC">
        <w:trPr>
          <w:trHeight w:val="53"/>
        </w:trPr>
        <w:tc>
          <w:tcPr>
            <w:tcW w:w="3682" w:type="dxa"/>
          </w:tcPr>
          <w:p w14:paraId="33D567D3" w14:textId="77777777" w:rsidR="00EC1DCC" w:rsidRPr="00700C50" w:rsidRDefault="00EC1DCC" w:rsidP="00EC1DCC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8"/>
              </w:rPr>
            </w:pPr>
            <w:r w:rsidRPr="00700C5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trend</w:t>
            </w:r>
          </w:p>
        </w:tc>
        <w:tc>
          <w:tcPr>
            <w:tcW w:w="1337" w:type="dxa"/>
          </w:tcPr>
          <w:p w14:paraId="1CFCD75B" w14:textId="77777777" w:rsidR="00EC1DCC" w:rsidRPr="00700C50" w:rsidRDefault="00EC1DCC" w:rsidP="00EC1D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3" w:type="dxa"/>
          </w:tcPr>
          <w:p w14:paraId="2ADE7F66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66" w:type="dxa"/>
          </w:tcPr>
          <w:p w14:paraId="34CA2E84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82" w:type="dxa"/>
          </w:tcPr>
          <w:p w14:paraId="4B675C36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19</w:t>
            </w:r>
          </w:p>
        </w:tc>
      </w:tr>
      <w:tr w:rsidR="00EC1DCC" w:rsidRPr="00700C50" w14:paraId="229EE086" w14:textId="77777777" w:rsidTr="00EC1DCC">
        <w:trPr>
          <w:trHeight w:val="53"/>
        </w:trPr>
        <w:tc>
          <w:tcPr>
            <w:tcW w:w="3682" w:type="dxa"/>
          </w:tcPr>
          <w:p w14:paraId="3778C1CF" w14:textId="77777777" w:rsidR="00EC1DCC" w:rsidRPr="00700C50" w:rsidRDefault="00EC1DCC" w:rsidP="00EC1DCC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 SD increase</w:t>
            </w:r>
          </w:p>
        </w:tc>
        <w:tc>
          <w:tcPr>
            <w:tcW w:w="1337" w:type="dxa"/>
          </w:tcPr>
          <w:p w14:paraId="2EB00688" w14:textId="77777777" w:rsidR="00EC1DCC" w:rsidRPr="00700C50" w:rsidRDefault="00EC1DCC" w:rsidP="00EC1D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2353" w:type="dxa"/>
          </w:tcPr>
          <w:p w14:paraId="31F74B33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029</w:t>
            </w:r>
          </w:p>
        </w:tc>
        <w:tc>
          <w:tcPr>
            <w:tcW w:w="2666" w:type="dxa"/>
          </w:tcPr>
          <w:p w14:paraId="770CBB6A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09(1.39-3.14)</w:t>
            </w:r>
          </w:p>
        </w:tc>
        <w:tc>
          <w:tcPr>
            <w:tcW w:w="2982" w:type="dxa"/>
          </w:tcPr>
          <w:p w14:paraId="3E7ED42F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89(0.300-1.157)</w:t>
            </w:r>
          </w:p>
        </w:tc>
      </w:tr>
      <w:tr w:rsidR="00EC1DCC" w:rsidRPr="00700C50" w14:paraId="4B13D5F3" w14:textId="77777777" w:rsidTr="00EC1DCC">
        <w:trPr>
          <w:trHeight w:val="54"/>
        </w:trPr>
        <w:tc>
          <w:tcPr>
            <w:tcW w:w="3682" w:type="dxa"/>
          </w:tcPr>
          <w:p w14:paraId="4418392A" w14:textId="77777777" w:rsidR="00EC1DCC" w:rsidRPr="00700C50" w:rsidRDefault="00EC1DCC" w:rsidP="00EC1DCC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rum potassium SD</w:t>
            </w:r>
          </w:p>
        </w:tc>
        <w:tc>
          <w:tcPr>
            <w:tcW w:w="1337" w:type="dxa"/>
          </w:tcPr>
          <w:p w14:paraId="7055DAD8" w14:textId="77777777" w:rsidR="00EC1DCC" w:rsidRPr="00700C50" w:rsidRDefault="00EC1DCC" w:rsidP="00EC1D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3" w:type="dxa"/>
          </w:tcPr>
          <w:p w14:paraId="28B98176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66" w:type="dxa"/>
          </w:tcPr>
          <w:p w14:paraId="6FA86268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82" w:type="dxa"/>
          </w:tcPr>
          <w:p w14:paraId="29D4281E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C1DCC" w:rsidRPr="00700C50" w14:paraId="49E27476" w14:textId="77777777" w:rsidTr="00EC1DCC">
        <w:trPr>
          <w:trHeight w:val="53"/>
        </w:trPr>
        <w:tc>
          <w:tcPr>
            <w:tcW w:w="3682" w:type="dxa"/>
          </w:tcPr>
          <w:p w14:paraId="530396F4" w14:textId="77777777" w:rsidR="00EC1DCC" w:rsidRPr="00700C50" w:rsidRDefault="00EC1DCC" w:rsidP="00EC1DCC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tile 1</w:t>
            </w:r>
          </w:p>
        </w:tc>
        <w:tc>
          <w:tcPr>
            <w:tcW w:w="1337" w:type="dxa"/>
          </w:tcPr>
          <w:p w14:paraId="4BC2FA03" w14:textId="77777777" w:rsidR="00EC1DCC" w:rsidRPr="00700C50" w:rsidRDefault="00EC1DCC" w:rsidP="00EC1D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353" w:type="dxa"/>
          </w:tcPr>
          <w:p w14:paraId="11FE2A19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349</w:t>
            </w:r>
          </w:p>
        </w:tc>
        <w:tc>
          <w:tcPr>
            <w:tcW w:w="2666" w:type="dxa"/>
          </w:tcPr>
          <w:p w14:paraId="5EA1AEDD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97(0.149-2.388)</w:t>
            </w:r>
          </w:p>
        </w:tc>
        <w:tc>
          <w:tcPr>
            <w:tcW w:w="2982" w:type="dxa"/>
          </w:tcPr>
          <w:p w14:paraId="7BBE2D72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ref.)</w:t>
            </w:r>
          </w:p>
        </w:tc>
      </w:tr>
      <w:tr w:rsidR="00EC1DCC" w:rsidRPr="00700C50" w14:paraId="059F04A2" w14:textId="77777777" w:rsidTr="00EC1DCC">
        <w:trPr>
          <w:trHeight w:val="53"/>
        </w:trPr>
        <w:tc>
          <w:tcPr>
            <w:tcW w:w="3682" w:type="dxa"/>
          </w:tcPr>
          <w:p w14:paraId="0F9AAB10" w14:textId="77777777" w:rsidR="00EC1DCC" w:rsidRPr="00700C50" w:rsidRDefault="00EC1DCC" w:rsidP="00EC1DCC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tile 2</w:t>
            </w:r>
          </w:p>
        </w:tc>
        <w:tc>
          <w:tcPr>
            <w:tcW w:w="1337" w:type="dxa"/>
          </w:tcPr>
          <w:p w14:paraId="3BA13046" w14:textId="77777777" w:rsidR="00EC1DCC" w:rsidRPr="00700C50" w:rsidRDefault="00EC1DCC" w:rsidP="00EC1D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353" w:type="dxa"/>
          </w:tcPr>
          <w:p w14:paraId="31C5AE65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821</w:t>
            </w:r>
          </w:p>
        </w:tc>
        <w:tc>
          <w:tcPr>
            <w:tcW w:w="2666" w:type="dxa"/>
          </w:tcPr>
          <w:p w14:paraId="07C01EAE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62(1.41-4.86)</w:t>
            </w:r>
          </w:p>
        </w:tc>
        <w:tc>
          <w:tcPr>
            <w:tcW w:w="2982" w:type="dxa"/>
          </w:tcPr>
          <w:p w14:paraId="70659F59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440(0.972-20.291)</w:t>
            </w:r>
          </w:p>
        </w:tc>
      </w:tr>
      <w:tr w:rsidR="00EC1DCC" w:rsidRPr="00700C50" w14:paraId="49AB6B88" w14:textId="77777777" w:rsidTr="00EC1DCC">
        <w:trPr>
          <w:trHeight w:val="53"/>
        </w:trPr>
        <w:tc>
          <w:tcPr>
            <w:tcW w:w="3682" w:type="dxa"/>
          </w:tcPr>
          <w:p w14:paraId="40817286" w14:textId="77777777" w:rsidR="00EC1DCC" w:rsidRPr="00700C50" w:rsidRDefault="00EC1DCC" w:rsidP="00EC1DCC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tile 3</w:t>
            </w:r>
          </w:p>
        </w:tc>
        <w:tc>
          <w:tcPr>
            <w:tcW w:w="1337" w:type="dxa"/>
          </w:tcPr>
          <w:p w14:paraId="411356F2" w14:textId="77777777" w:rsidR="00EC1DCC" w:rsidRPr="00700C50" w:rsidRDefault="00EC1DCC" w:rsidP="00EC1D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353" w:type="dxa"/>
          </w:tcPr>
          <w:p w14:paraId="1DFB5AB5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859</w:t>
            </w:r>
          </w:p>
        </w:tc>
        <w:tc>
          <w:tcPr>
            <w:tcW w:w="2666" w:type="dxa"/>
          </w:tcPr>
          <w:p w14:paraId="4ED38E98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85(1.58-5.15)</w:t>
            </w:r>
          </w:p>
        </w:tc>
        <w:tc>
          <w:tcPr>
            <w:tcW w:w="2982" w:type="dxa"/>
          </w:tcPr>
          <w:p w14:paraId="251249F1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858(1.075-21.947)</w:t>
            </w:r>
          </w:p>
        </w:tc>
      </w:tr>
      <w:tr w:rsidR="00EC1DCC" w:rsidRPr="00700C50" w14:paraId="555A8B42" w14:textId="77777777" w:rsidTr="00EC1DCC">
        <w:trPr>
          <w:trHeight w:val="53"/>
        </w:trPr>
        <w:tc>
          <w:tcPr>
            <w:tcW w:w="3682" w:type="dxa"/>
          </w:tcPr>
          <w:p w14:paraId="50491719" w14:textId="77777777" w:rsidR="00EC1DCC" w:rsidRPr="00700C50" w:rsidRDefault="00EC1DCC" w:rsidP="00EC1DCC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trend</w:t>
            </w:r>
          </w:p>
        </w:tc>
        <w:tc>
          <w:tcPr>
            <w:tcW w:w="1337" w:type="dxa"/>
          </w:tcPr>
          <w:p w14:paraId="1F07F9FE" w14:textId="77777777" w:rsidR="00EC1DCC" w:rsidRPr="00700C50" w:rsidRDefault="00EC1DCC" w:rsidP="00EC1D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3" w:type="dxa"/>
          </w:tcPr>
          <w:p w14:paraId="100E4BEF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66" w:type="dxa"/>
          </w:tcPr>
          <w:p w14:paraId="0F83CE51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82" w:type="dxa"/>
          </w:tcPr>
          <w:p w14:paraId="4E8EBFA2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43</w:t>
            </w:r>
          </w:p>
        </w:tc>
      </w:tr>
      <w:tr w:rsidR="00EC1DCC" w:rsidRPr="00700C50" w14:paraId="12CE8422" w14:textId="77777777" w:rsidTr="00EC1DCC">
        <w:trPr>
          <w:trHeight w:val="53"/>
        </w:trPr>
        <w:tc>
          <w:tcPr>
            <w:tcW w:w="3682" w:type="dxa"/>
          </w:tcPr>
          <w:p w14:paraId="0D9D41EA" w14:textId="77777777" w:rsidR="00EC1DCC" w:rsidRPr="00700C50" w:rsidRDefault="00EC1DCC" w:rsidP="00EC1DCC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 SD increase</w:t>
            </w:r>
          </w:p>
        </w:tc>
        <w:tc>
          <w:tcPr>
            <w:tcW w:w="1337" w:type="dxa"/>
          </w:tcPr>
          <w:p w14:paraId="64F666CD" w14:textId="77777777" w:rsidR="00EC1DCC" w:rsidRPr="00700C50" w:rsidRDefault="00EC1DCC" w:rsidP="00EC1D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2353" w:type="dxa"/>
          </w:tcPr>
          <w:p w14:paraId="5BD2BA89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029</w:t>
            </w:r>
          </w:p>
        </w:tc>
        <w:tc>
          <w:tcPr>
            <w:tcW w:w="2666" w:type="dxa"/>
          </w:tcPr>
          <w:p w14:paraId="3E4B0179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09(1.39-3.14)</w:t>
            </w:r>
          </w:p>
        </w:tc>
        <w:tc>
          <w:tcPr>
            <w:tcW w:w="2982" w:type="dxa"/>
          </w:tcPr>
          <w:p w14:paraId="5E84416B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88(0.641-1.522)</w:t>
            </w:r>
          </w:p>
        </w:tc>
      </w:tr>
      <w:tr w:rsidR="00EC1DCC" w:rsidRPr="00700C50" w14:paraId="0917AA36" w14:textId="77777777" w:rsidTr="00EC1DCC">
        <w:trPr>
          <w:trHeight w:val="109"/>
        </w:trPr>
        <w:tc>
          <w:tcPr>
            <w:tcW w:w="3682" w:type="dxa"/>
          </w:tcPr>
          <w:p w14:paraId="17AFD329" w14:textId="77777777" w:rsidR="00EC1DCC" w:rsidRPr="00700C50" w:rsidRDefault="00EC1DCC" w:rsidP="00EC1D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rum potassium</w:t>
            </w:r>
            <w:r w:rsidRPr="00700C5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time in target range</w:t>
            </w:r>
          </w:p>
        </w:tc>
        <w:tc>
          <w:tcPr>
            <w:tcW w:w="1337" w:type="dxa"/>
          </w:tcPr>
          <w:p w14:paraId="4F449852" w14:textId="77777777" w:rsidR="00EC1DCC" w:rsidRPr="00700C50" w:rsidRDefault="00EC1DCC" w:rsidP="00EC1D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3" w:type="dxa"/>
          </w:tcPr>
          <w:p w14:paraId="1594661F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66" w:type="dxa"/>
          </w:tcPr>
          <w:p w14:paraId="791E6F0D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82" w:type="dxa"/>
          </w:tcPr>
          <w:p w14:paraId="1F9743FB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C1DCC" w:rsidRPr="00700C50" w14:paraId="587CF718" w14:textId="77777777" w:rsidTr="00EC1DCC">
        <w:trPr>
          <w:trHeight w:val="53"/>
        </w:trPr>
        <w:tc>
          <w:tcPr>
            <w:tcW w:w="3682" w:type="dxa"/>
          </w:tcPr>
          <w:p w14:paraId="6BE98BAB" w14:textId="77777777" w:rsidR="00EC1DCC" w:rsidRPr="00700C50" w:rsidRDefault="00EC1DCC" w:rsidP="00EC1D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 to 34.0%</w:t>
            </w:r>
          </w:p>
        </w:tc>
        <w:tc>
          <w:tcPr>
            <w:tcW w:w="1337" w:type="dxa"/>
          </w:tcPr>
          <w:p w14:paraId="79A005D8" w14:textId="77777777" w:rsidR="00EC1DCC" w:rsidRPr="00700C50" w:rsidRDefault="00EC1DCC" w:rsidP="00EC1D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353" w:type="dxa"/>
          </w:tcPr>
          <w:p w14:paraId="0B0D30E0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412</w:t>
            </w:r>
          </w:p>
        </w:tc>
        <w:tc>
          <w:tcPr>
            <w:tcW w:w="2666" w:type="dxa"/>
          </w:tcPr>
          <w:p w14:paraId="1418A92A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52(2.00-6.19)</w:t>
            </w:r>
          </w:p>
        </w:tc>
        <w:tc>
          <w:tcPr>
            <w:tcW w:w="2982" w:type="dxa"/>
          </w:tcPr>
          <w:p w14:paraId="111E750C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ref.)</w:t>
            </w:r>
          </w:p>
        </w:tc>
      </w:tr>
      <w:tr w:rsidR="00EC1DCC" w:rsidRPr="00700C50" w14:paraId="575A6910" w14:textId="77777777" w:rsidTr="00EC1DCC">
        <w:trPr>
          <w:trHeight w:val="53"/>
        </w:trPr>
        <w:tc>
          <w:tcPr>
            <w:tcW w:w="3682" w:type="dxa"/>
          </w:tcPr>
          <w:p w14:paraId="4D20343A" w14:textId="77777777" w:rsidR="00EC1DCC" w:rsidRPr="00700C50" w:rsidRDefault="00EC1DCC" w:rsidP="00EC1D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1% to 67.0%</w:t>
            </w:r>
          </w:p>
        </w:tc>
        <w:tc>
          <w:tcPr>
            <w:tcW w:w="1337" w:type="dxa"/>
          </w:tcPr>
          <w:p w14:paraId="67806D1C" w14:textId="77777777" w:rsidR="00EC1DCC" w:rsidRPr="00700C50" w:rsidRDefault="00EC1DCC" w:rsidP="00EC1D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353" w:type="dxa"/>
          </w:tcPr>
          <w:p w14:paraId="44E6B56C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933</w:t>
            </w:r>
          </w:p>
        </w:tc>
        <w:tc>
          <w:tcPr>
            <w:tcW w:w="2666" w:type="dxa"/>
          </w:tcPr>
          <w:p w14:paraId="61CAB970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78(0.85-3.73)</w:t>
            </w:r>
          </w:p>
        </w:tc>
        <w:tc>
          <w:tcPr>
            <w:tcW w:w="2982" w:type="dxa"/>
          </w:tcPr>
          <w:p w14:paraId="3938E949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09(0.200-1.297)</w:t>
            </w:r>
          </w:p>
        </w:tc>
      </w:tr>
      <w:tr w:rsidR="00EC1DCC" w:rsidRPr="00700C50" w14:paraId="761F9B41" w14:textId="77777777" w:rsidTr="00EC1DCC">
        <w:trPr>
          <w:trHeight w:val="54"/>
        </w:trPr>
        <w:tc>
          <w:tcPr>
            <w:tcW w:w="3682" w:type="dxa"/>
          </w:tcPr>
          <w:p w14:paraId="427D78F5" w14:textId="77777777" w:rsidR="00EC1DCC" w:rsidRPr="00700C50" w:rsidRDefault="00EC1DCC" w:rsidP="00EC1D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1% to 100%</w:t>
            </w:r>
          </w:p>
        </w:tc>
        <w:tc>
          <w:tcPr>
            <w:tcW w:w="1337" w:type="dxa"/>
          </w:tcPr>
          <w:p w14:paraId="6296294A" w14:textId="77777777" w:rsidR="00EC1DCC" w:rsidRPr="00700C50" w:rsidRDefault="00EC1DCC" w:rsidP="00EC1D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353" w:type="dxa"/>
          </w:tcPr>
          <w:p w14:paraId="35BAF75E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684</w:t>
            </w:r>
          </w:p>
        </w:tc>
        <w:tc>
          <w:tcPr>
            <w:tcW w:w="2666" w:type="dxa"/>
          </w:tcPr>
          <w:p w14:paraId="60B091CF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9(0.41-2.89)</w:t>
            </w:r>
          </w:p>
        </w:tc>
        <w:tc>
          <w:tcPr>
            <w:tcW w:w="2982" w:type="dxa"/>
          </w:tcPr>
          <w:p w14:paraId="70D6A908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11(0.100-0.964)</w:t>
            </w:r>
          </w:p>
        </w:tc>
      </w:tr>
      <w:tr w:rsidR="00EC1DCC" w:rsidRPr="00700C50" w14:paraId="377D23B0" w14:textId="77777777" w:rsidTr="00EC1DCC">
        <w:trPr>
          <w:trHeight w:val="53"/>
        </w:trPr>
        <w:tc>
          <w:tcPr>
            <w:tcW w:w="3682" w:type="dxa"/>
          </w:tcPr>
          <w:p w14:paraId="3593F67D" w14:textId="77777777" w:rsidR="00EC1DCC" w:rsidRPr="00700C50" w:rsidRDefault="00EC1DCC" w:rsidP="00EC1D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trend</w:t>
            </w:r>
          </w:p>
        </w:tc>
        <w:tc>
          <w:tcPr>
            <w:tcW w:w="1337" w:type="dxa"/>
          </w:tcPr>
          <w:p w14:paraId="0863E637" w14:textId="77777777" w:rsidR="00EC1DCC" w:rsidRPr="00700C50" w:rsidRDefault="00EC1DCC" w:rsidP="00EC1D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3" w:type="dxa"/>
          </w:tcPr>
          <w:p w14:paraId="7B83866C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66" w:type="dxa"/>
          </w:tcPr>
          <w:p w14:paraId="7FC8D125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82" w:type="dxa"/>
          </w:tcPr>
          <w:p w14:paraId="560C78A5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31</w:t>
            </w:r>
          </w:p>
        </w:tc>
      </w:tr>
      <w:tr w:rsidR="00EC1DCC" w:rsidRPr="00700C50" w14:paraId="7CC5BE18" w14:textId="77777777" w:rsidTr="00EC1DCC">
        <w:trPr>
          <w:trHeight w:val="53"/>
        </w:trPr>
        <w:tc>
          <w:tcPr>
            <w:tcW w:w="3682" w:type="dxa"/>
            <w:tcBorders>
              <w:bottom w:val="single" w:sz="4" w:space="0" w:color="auto"/>
            </w:tcBorders>
          </w:tcPr>
          <w:p w14:paraId="56CEF74B" w14:textId="77777777" w:rsidR="00EC1DCC" w:rsidRPr="00700C50" w:rsidRDefault="00EC1DCC" w:rsidP="00EC1DCC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 SD increase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5CF1E8B6" w14:textId="77777777" w:rsidR="00EC1DCC" w:rsidRPr="00700C50" w:rsidRDefault="00EC1DCC" w:rsidP="00EC1D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2353" w:type="dxa"/>
            <w:tcBorders>
              <w:bottom w:val="single" w:sz="4" w:space="0" w:color="auto"/>
            </w:tcBorders>
          </w:tcPr>
          <w:p w14:paraId="4779809C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029</w:t>
            </w:r>
          </w:p>
        </w:tc>
        <w:tc>
          <w:tcPr>
            <w:tcW w:w="2666" w:type="dxa"/>
            <w:tcBorders>
              <w:bottom w:val="single" w:sz="4" w:space="0" w:color="auto"/>
            </w:tcBorders>
          </w:tcPr>
          <w:p w14:paraId="1B47A921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09(1.39-3.14)</w:t>
            </w:r>
          </w:p>
        </w:tc>
        <w:tc>
          <w:tcPr>
            <w:tcW w:w="2982" w:type="dxa"/>
            <w:tcBorders>
              <w:bottom w:val="single" w:sz="4" w:space="0" w:color="auto"/>
            </w:tcBorders>
          </w:tcPr>
          <w:p w14:paraId="27302344" w14:textId="77777777" w:rsidR="00EC1DCC" w:rsidRPr="00700C50" w:rsidRDefault="00EC1DCC" w:rsidP="00EC1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C5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36(0.413-0.980)</w:t>
            </w:r>
          </w:p>
        </w:tc>
      </w:tr>
    </w:tbl>
    <w:p w14:paraId="03C738E1" w14:textId="77777777" w:rsidR="00EC1DCC" w:rsidRPr="00700C50" w:rsidRDefault="00EC1DCC" w:rsidP="00EC1DCC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b/>
          <w:bCs/>
          <w:color w:val="000000" w:themeColor="text1"/>
          <w:sz w:val="24"/>
        </w:rPr>
      </w:pPr>
    </w:p>
    <w:p w14:paraId="0CDDC77D" w14:textId="789D5BBE" w:rsidR="00EC1DCC" w:rsidRPr="00700C50" w:rsidRDefault="00EC1DCC" w:rsidP="00EC1DCC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color w:val="000000" w:themeColor="text1"/>
          <w:sz w:val="20"/>
          <w:szCs w:val="18"/>
        </w:rPr>
      </w:pPr>
      <w:r w:rsidRPr="00700C50">
        <w:rPr>
          <w:rFonts w:ascii="Times New Roman" w:eastAsia="等线" w:hAnsi="Times New Roman" w:cs="Times New Roman" w:hint="eastAsia"/>
          <w:color w:val="000000" w:themeColor="text1"/>
          <w:sz w:val="20"/>
          <w:szCs w:val="18"/>
        </w:rPr>
        <w:t>Abbreviations: TTR, time in target range; SD, standard deviation; HR, hazard ratio; CI, confidence interval</w:t>
      </w:r>
      <w:r w:rsidR="00E061AB" w:rsidRPr="00700C50">
        <w:rPr>
          <w:rFonts w:ascii="Times New Roman" w:eastAsia="等线" w:hAnsi="Times New Roman" w:cs="Times New Roman" w:hint="eastAsia"/>
          <w:color w:val="000000" w:themeColor="text1"/>
          <w:sz w:val="20"/>
          <w:szCs w:val="18"/>
        </w:rPr>
        <w:t>.</w:t>
      </w:r>
    </w:p>
    <w:p w14:paraId="14FC666D" w14:textId="16CF8703" w:rsidR="00F340AC" w:rsidRDefault="00F340AC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  <w14:ligatures w14:val="none"/>
        </w:rPr>
      </w:pPr>
      <w:r>
        <w:rPr>
          <w:rFonts w:ascii="Times New Roman" w:hAnsi="Times New Roman" w:cs="Times New Roman"/>
          <w:b/>
          <w:bCs/>
          <w:sz w:val="20"/>
          <w:szCs w:val="20"/>
          <w14:ligatures w14:val="none"/>
        </w:rPr>
        <w:br w:type="page"/>
      </w:r>
    </w:p>
    <w:p w14:paraId="107B9A9D" w14:textId="34A219F8" w:rsidR="008F0E18" w:rsidRDefault="008F0E18" w:rsidP="008F0E18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F0E18">
        <w:rPr>
          <w:rFonts w:ascii="Times New Roman" w:hAnsi="Times New Roman" w:cs="Times New Roman"/>
          <w:b/>
          <w:bCs/>
          <w:sz w:val="20"/>
          <w:szCs w:val="20"/>
        </w:rPr>
        <w:t>Figure S1. Selection of Study Population</w:t>
      </w:r>
    </w:p>
    <w:p w14:paraId="4FAF76CF" w14:textId="77777777" w:rsidR="008F0E18" w:rsidRDefault="008F0E18" w:rsidP="008F0E18">
      <w:pPr>
        <w:widowControl/>
        <w:jc w:val="left"/>
        <w:rPr>
          <w:rFonts w:hint="eastAsia"/>
        </w:rPr>
      </w:pPr>
    </w:p>
    <w:p w14:paraId="724FE30D" w14:textId="1781B0D0" w:rsidR="001E0F67" w:rsidRDefault="001E0F67" w:rsidP="001E0F67">
      <w:pPr>
        <w:widowControl/>
        <w:jc w:val="center"/>
        <w:rPr>
          <w:rFonts w:hint="eastAsia"/>
        </w:rPr>
        <w:sectPr w:rsidR="001E0F67" w:rsidSect="004E1FC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1E0F67">
        <w:rPr>
          <w:noProof/>
        </w:rPr>
        <w:drawing>
          <wp:inline distT="0" distB="0" distL="0" distR="0" wp14:anchorId="4D722042" wp14:editId="1E367FE1">
            <wp:extent cx="6324600" cy="4389120"/>
            <wp:effectExtent l="0" t="0" r="0" b="0"/>
            <wp:docPr id="13746171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4600" cy="4389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9BC04C" w14:textId="48CB9DE0" w:rsidR="008F0E18" w:rsidRPr="00A51AA1" w:rsidRDefault="008F0E18" w:rsidP="008F0E18">
      <w:pPr>
        <w:widowControl/>
        <w:jc w:val="left"/>
        <w:rPr>
          <w:rFonts w:hint="eastAsia"/>
        </w:rPr>
      </w:pPr>
      <w:r w:rsidRPr="008F0E18">
        <w:rPr>
          <w:rFonts w:ascii="Times New Roman" w:hAnsi="Times New Roman" w:cs="Times New Roman"/>
          <w:b/>
          <w:bCs/>
          <w:sz w:val="20"/>
          <w:szCs w:val="20"/>
        </w:rPr>
        <w:t xml:space="preserve">Figure S2. Subgroup Analysis: </w:t>
      </w:r>
      <w:bookmarkStart w:id="6" w:name="_Hlk198026717"/>
      <w:r w:rsidRPr="008F0E18">
        <w:rPr>
          <w:rFonts w:ascii="Times New Roman" w:hAnsi="Times New Roman" w:cs="Times New Roman"/>
          <w:b/>
          <w:bCs/>
          <w:sz w:val="20"/>
          <w:szCs w:val="20"/>
        </w:rPr>
        <w:t>The Association Between Serum Potassium Time in Target Range and Cardiovascular Outcomes According to Age</w:t>
      </w:r>
      <w:bookmarkEnd w:id="6"/>
    </w:p>
    <w:p w14:paraId="3E2CE65F" w14:textId="223AE764" w:rsidR="008F0E18" w:rsidRPr="001263B9" w:rsidRDefault="008740E7" w:rsidP="008F0E18">
      <w:pPr>
        <w:rPr>
          <w:rFonts w:hint="eastAsia"/>
        </w:rPr>
      </w:pPr>
      <w:r>
        <w:rPr>
          <w:noProof/>
        </w:rPr>
        <w:drawing>
          <wp:inline distT="0" distB="0" distL="0" distR="0" wp14:anchorId="28F331EF" wp14:editId="31D49536">
            <wp:extent cx="8864600" cy="2243455"/>
            <wp:effectExtent l="0" t="0" r="0" b="4445"/>
            <wp:docPr id="8500768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600" cy="2243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7A47D1" w14:textId="77777777" w:rsidR="008F0E18" w:rsidRPr="008F0E18" w:rsidRDefault="008F0E18" w:rsidP="008F0E18">
      <w:pPr>
        <w:rPr>
          <w:rFonts w:ascii="Times New Roman" w:hAnsi="Times New Roman" w:cs="Times New Roman"/>
          <w:sz w:val="20"/>
          <w:szCs w:val="20"/>
        </w:rPr>
      </w:pPr>
      <w:r w:rsidRPr="008F0E18">
        <w:rPr>
          <w:rFonts w:ascii="Times New Roman" w:hAnsi="Times New Roman" w:cs="Times New Roman"/>
          <w:sz w:val="20"/>
          <w:szCs w:val="20"/>
        </w:rPr>
        <w:t>*HR per 1-SD increase in TTR.</w:t>
      </w:r>
    </w:p>
    <w:p w14:paraId="2202B411" w14:textId="06E268AC" w:rsidR="008F0E18" w:rsidRPr="008F0E18" w:rsidRDefault="008F0E18" w:rsidP="008F0E18">
      <w:pPr>
        <w:rPr>
          <w:rFonts w:ascii="Times New Roman" w:hAnsi="Times New Roman" w:cs="Times New Roman"/>
          <w:sz w:val="20"/>
          <w:szCs w:val="20"/>
        </w:rPr>
      </w:pPr>
      <w:r w:rsidRPr="008F0E18">
        <w:rPr>
          <w:rFonts w:ascii="Times New Roman" w:hAnsi="Times New Roman" w:cs="Times New Roman"/>
          <w:sz w:val="20"/>
          <w:szCs w:val="20"/>
        </w:rPr>
        <w:t>Primary outcome: death from cardiovascular causes, aborted cardiac arrest, or hospitalization for the management of heart failure; Secondary outcome: all-cause mortality</w:t>
      </w:r>
      <w:r w:rsidR="006623C9">
        <w:rPr>
          <w:rFonts w:ascii="Times New Roman" w:hAnsi="Times New Roman" w:cs="Times New Roman"/>
          <w:sz w:val="20"/>
          <w:szCs w:val="20"/>
        </w:rPr>
        <w:t>.</w:t>
      </w:r>
      <w:r w:rsidRPr="008F0E1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CC2C0DF" w14:textId="77777777" w:rsidR="008F0E18" w:rsidRPr="008F0E18" w:rsidRDefault="008F0E18" w:rsidP="008F0E18">
      <w:pPr>
        <w:rPr>
          <w:rFonts w:ascii="Times New Roman" w:hAnsi="Times New Roman" w:cs="Times New Roman"/>
          <w:sz w:val="20"/>
          <w:szCs w:val="20"/>
        </w:rPr>
      </w:pPr>
      <w:r w:rsidRPr="008F0E18">
        <w:rPr>
          <w:rFonts w:ascii="Times New Roman" w:hAnsi="Times New Roman" w:cs="Times New Roman"/>
          <w:sz w:val="20"/>
          <w:szCs w:val="20"/>
        </w:rPr>
        <w:t>Adjusted for baseline demographics (age and sex), BMI, region, race, eGFR, heart rate, NYHA class, LVEF, hypertension, diabetes mellitus, CVD, and use of beta-blockers and diuretics.</w:t>
      </w:r>
    </w:p>
    <w:p w14:paraId="07ED08E8" w14:textId="3454DE2F" w:rsidR="008F0E18" w:rsidRPr="00F55158" w:rsidRDefault="00997C78" w:rsidP="008F0E18">
      <w:pPr>
        <w:rPr>
          <w:rFonts w:hint="eastAsia"/>
        </w:rPr>
      </w:pPr>
      <w:r w:rsidRPr="008F0E18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8F0E18" w:rsidRPr="008F0E18">
        <w:rPr>
          <w:rFonts w:ascii="Times New Roman" w:hAnsi="Times New Roman" w:cs="Times New Roman"/>
          <w:sz w:val="20"/>
          <w:szCs w:val="20"/>
        </w:rPr>
        <w:t>TTR, time in target range; SD, standard deviation; HR, hazard ratio; CI, confidence interval; BMI, body mass index; eGFR, estimated glomerular filtration rate; NYHA, New York Heart Association; LVEF, left ventricular ejection fraction; CVD, cardiovascular disease.</w:t>
      </w:r>
    </w:p>
    <w:p w14:paraId="2B7B6886" w14:textId="77777777" w:rsidR="008F0E18" w:rsidRDefault="008F0E18" w:rsidP="008F0E18">
      <w:pPr>
        <w:rPr>
          <w:rFonts w:hint="eastAsia"/>
        </w:rPr>
      </w:pPr>
    </w:p>
    <w:p w14:paraId="3865B805" w14:textId="77777777" w:rsidR="008F0E18" w:rsidRDefault="008F0E18" w:rsidP="008F0E18">
      <w:pPr>
        <w:rPr>
          <w:rFonts w:hint="eastAsia"/>
        </w:rPr>
      </w:pPr>
    </w:p>
    <w:p w14:paraId="31515B67" w14:textId="77777777" w:rsidR="008F0E18" w:rsidRDefault="008F0E18" w:rsidP="008F0E18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72BC14F0" w14:textId="77777777" w:rsidR="008F0E18" w:rsidRDefault="008F0E18" w:rsidP="008F0E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C080833" w14:textId="77777777" w:rsidR="008F0E18" w:rsidRDefault="008F0E18" w:rsidP="008F0E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4983543" w14:textId="77777777" w:rsidR="006623C9" w:rsidRDefault="006623C9" w:rsidP="008F0E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7422884" w14:textId="77777777" w:rsidR="009C614A" w:rsidRDefault="009C614A" w:rsidP="008F0E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456F841" w14:textId="436CFD67" w:rsidR="008F0E18" w:rsidRDefault="008F0E18" w:rsidP="008F0E18">
      <w:pPr>
        <w:rPr>
          <w:rFonts w:hint="eastAsia"/>
        </w:rPr>
      </w:pPr>
      <w:r w:rsidRPr="008F0E18">
        <w:rPr>
          <w:rFonts w:ascii="Times New Roman" w:hAnsi="Times New Roman" w:cs="Times New Roman"/>
          <w:b/>
          <w:bCs/>
          <w:sz w:val="20"/>
          <w:szCs w:val="20"/>
        </w:rPr>
        <w:t xml:space="preserve">Figure S3. Subgroup Analysis: </w:t>
      </w:r>
      <w:bookmarkStart w:id="7" w:name="_Hlk198025739"/>
      <w:r w:rsidRPr="008F0E18">
        <w:rPr>
          <w:rFonts w:ascii="Times New Roman" w:hAnsi="Times New Roman" w:cs="Times New Roman"/>
          <w:b/>
          <w:bCs/>
          <w:sz w:val="20"/>
          <w:szCs w:val="20"/>
        </w:rPr>
        <w:t>The Association Between Serum Potassium Time in Target Range and Cardiovascular Outcomes According to Region</w:t>
      </w:r>
      <w:bookmarkEnd w:id="7"/>
    </w:p>
    <w:p w14:paraId="03773B4F" w14:textId="49610C88" w:rsidR="008F0E18" w:rsidRPr="009C614A" w:rsidRDefault="008F0E18" w:rsidP="008F0E18">
      <w:pPr>
        <w:rPr>
          <w:rFonts w:hint="eastAsia"/>
        </w:rPr>
      </w:pPr>
      <w:r w:rsidRPr="000006E9">
        <w:rPr>
          <w:noProof/>
        </w:rPr>
        <w:drawing>
          <wp:inline distT="0" distB="0" distL="0" distR="0" wp14:anchorId="051315BA" wp14:editId="4835461B">
            <wp:extent cx="8863330" cy="2383790"/>
            <wp:effectExtent l="0" t="0" r="0" b="0"/>
            <wp:docPr id="179256058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383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0E18">
        <w:rPr>
          <w:rFonts w:ascii="Times New Roman" w:hAnsi="Times New Roman" w:cs="Times New Roman"/>
          <w:sz w:val="20"/>
          <w:szCs w:val="20"/>
        </w:rPr>
        <w:t>*HR per 1-SD increase in TTR.</w:t>
      </w:r>
    </w:p>
    <w:p w14:paraId="5B725E57" w14:textId="55FABD09" w:rsidR="008F0E18" w:rsidRPr="008F0E18" w:rsidRDefault="008F0E18" w:rsidP="008F0E18">
      <w:pPr>
        <w:rPr>
          <w:rFonts w:ascii="Times New Roman" w:hAnsi="Times New Roman" w:cs="Times New Roman"/>
          <w:sz w:val="20"/>
          <w:szCs w:val="20"/>
        </w:rPr>
      </w:pPr>
      <w:r w:rsidRPr="008F0E18">
        <w:rPr>
          <w:rFonts w:ascii="Times New Roman" w:hAnsi="Times New Roman" w:cs="Times New Roman"/>
          <w:sz w:val="20"/>
          <w:szCs w:val="20"/>
        </w:rPr>
        <w:t>Primary outcome: death from cardiovascular causes, aborted cardiac arrest, or hospitalization for the management of heart failure; Secondary outcome: all-cause mortality</w:t>
      </w:r>
      <w:r w:rsidR="006623C9">
        <w:rPr>
          <w:rFonts w:ascii="Times New Roman" w:hAnsi="Times New Roman" w:cs="Times New Roman"/>
          <w:sz w:val="20"/>
          <w:szCs w:val="20"/>
        </w:rPr>
        <w:t>.</w:t>
      </w:r>
      <w:r w:rsidRPr="008F0E1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D9A147F" w14:textId="77777777" w:rsidR="008F0E18" w:rsidRPr="008F0E18" w:rsidRDefault="008F0E18" w:rsidP="008F0E18">
      <w:pPr>
        <w:rPr>
          <w:rFonts w:ascii="Times New Roman" w:hAnsi="Times New Roman" w:cs="Times New Roman"/>
          <w:sz w:val="20"/>
          <w:szCs w:val="20"/>
        </w:rPr>
      </w:pPr>
      <w:r w:rsidRPr="008F0E18">
        <w:rPr>
          <w:rFonts w:ascii="Times New Roman" w:hAnsi="Times New Roman" w:cs="Times New Roman"/>
          <w:sz w:val="20"/>
          <w:szCs w:val="20"/>
        </w:rPr>
        <w:t>Adjusted for baseline demographics (age and sex), BMI, region, race, eGFR, heart rate, NYHA class, LVEF, hypertension, diabetes mellitus, CVD, and use of beta-blockers and diuretics.</w:t>
      </w:r>
    </w:p>
    <w:p w14:paraId="0C965A83" w14:textId="1C8A9D79" w:rsidR="008F0E18" w:rsidRPr="00F55158" w:rsidRDefault="00997C78" w:rsidP="008F0E18">
      <w:pPr>
        <w:rPr>
          <w:rFonts w:hint="eastAsia"/>
        </w:rPr>
      </w:pPr>
      <w:r w:rsidRPr="008F0E18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8F0E18" w:rsidRPr="008F0E18">
        <w:rPr>
          <w:rFonts w:ascii="Times New Roman" w:hAnsi="Times New Roman" w:cs="Times New Roman"/>
          <w:sz w:val="20"/>
          <w:szCs w:val="20"/>
        </w:rPr>
        <w:t>TTR, time in target range; SD, standard deviation; HR, hazard ratio; CI, confidence interval; BMI, body mass index; eGFR, estimated glomerular filtration rate; NYHA, New York Heart Association; LVEF, left ventricular ejection fraction; CVD, cardiovascular disease.</w:t>
      </w:r>
    </w:p>
    <w:p w14:paraId="7F1B1DEA" w14:textId="77777777" w:rsidR="008F0E18" w:rsidRPr="00200622" w:rsidRDefault="008F0E18" w:rsidP="008F0E18">
      <w:pPr>
        <w:rPr>
          <w:rFonts w:hint="eastAsia"/>
        </w:rPr>
      </w:pPr>
    </w:p>
    <w:p w14:paraId="4E57A167" w14:textId="77777777" w:rsidR="008F0E18" w:rsidRDefault="008F0E18" w:rsidP="008F0E18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3021E5AE" w14:textId="77777777" w:rsidR="008F0E18" w:rsidRDefault="008F0E18" w:rsidP="008F0E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B9E63ED" w14:textId="77777777" w:rsidR="008F0E18" w:rsidRDefault="008F0E18" w:rsidP="008F0E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CB1615B" w14:textId="77777777" w:rsidR="006623C9" w:rsidRDefault="006623C9" w:rsidP="008F0E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164F6E8" w14:textId="77777777" w:rsidR="009C614A" w:rsidRDefault="009C614A" w:rsidP="008F0E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2D7CEF4" w14:textId="50193076" w:rsidR="008F0E18" w:rsidRDefault="008F0E18" w:rsidP="008F0E1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F0E18">
        <w:rPr>
          <w:rFonts w:ascii="Times New Roman" w:hAnsi="Times New Roman" w:cs="Times New Roman"/>
          <w:b/>
          <w:bCs/>
          <w:sz w:val="20"/>
          <w:szCs w:val="20"/>
        </w:rPr>
        <w:t>Figure S4. Subgroup Analysis: The Association Between Serum Potassium Time in Target Range and Cardiovascular Outcomes According to Sex</w:t>
      </w:r>
    </w:p>
    <w:p w14:paraId="7C2B14A5" w14:textId="77777777" w:rsidR="008F0E18" w:rsidRDefault="008F0E18" w:rsidP="008F0E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BC3EC03" w14:textId="77777777" w:rsidR="008F0E18" w:rsidRPr="00A234B1" w:rsidRDefault="008F0E18" w:rsidP="008F0E18">
      <w:pPr>
        <w:rPr>
          <w:rFonts w:hint="eastAsia"/>
        </w:rPr>
      </w:pPr>
      <w:r w:rsidRPr="000006E9">
        <w:rPr>
          <w:noProof/>
        </w:rPr>
        <w:drawing>
          <wp:inline distT="0" distB="0" distL="0" distR="0" wp14:anchorId="3ECF42DD" wp14:editId="3044F5F2">
            <wp:extent cx="8863330" cy="2179320"/>
            <wp:effectExtent l="0" t="0" r="0" b="0"/>
            <wp:docPr id="96913618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179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E9D4C1" w14:textId="77777777" w:rsidR="008F0E18" w:rsidRPr="008F0E18" w:rsidRDefault="008F0E18" w:rsidP="008F0E18">
      <w:pPr>
        <w:rPr>
          <w:rFonts w:ascii="Times New Roman" w:hAnsi="Times New Roman" w:cs="Times New Roman"/>
          <w:sz w:val="20"/>
          <w:szCs w:val="20"/>
        </w:rPr>
      </w:pPr>
      <w:r w:rsidRPr="008F0E18">
        <w:rPr>
          <w:rFonts w:ascii="Times New Roman" w:hAnsi="Times New Roman" w:cs="Times New Roman"/>
          <w:sz w:val="20"/>
          <w:szCs w:val="20"/>
        </w:rPr>
        <w:t>*HR per 1-SD increase in TTR.</w:t>
      </w:r>
    </w:p>
    <w:p w14:paraId="3588E701" w14:textId="303B0CED" w:rsidR="008F0E18" w:rsidRPr="008F0E18" w:rsidRDefault="008F0E18" w:rsidP="008F0E18">
      <w:pPr>
        <w:rPr>
          <w:rFonts w:ascii="Times New Roman" w:hAnsi="Times New Roman" w:cs="Times New Roman"/>
          <w:sz w:val="20"/>
          <w:szCs w:val="20"/>
        </w:rPr>
      </w:pPr>
      <w:r w:rsidRPr="008F0E18">
        <w:rPr>
          <w:rFonts w:ascii="Times New Roman" w:hAnsi="Times New Roman" w:cs="Times New Roman"/>
          <w:sz w:val="20"/>
          <w:szCs w:val="20"/>
        </w:rPr>
        <w:t>Primary outcome: death from cardiovascular causes, aborted cardiac arrest, or hospitalization for the management of heart failure; Secondary outcome: all-cause mortality</w:t>
      </w:r>
      <w:r w:rsidR="006623C9">
        <w:rPr>
          <w:rFonts w:ascii="Times New Roman" w:hAnsi="Times New Roman" w:cs="Times New Roman"/>
          <w:sz w:val="20"/>
          <w:szCs w:val="20"/>
        </w:rPr>
        <w:t>.</w:t>
      </w:r>
      <w:r w:rsidRPr="008F0E1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012D3C0" w14:textId="77777777" w:rsidR="008F0E18" w:rsidRPr="008F0E18" w:rsidRDefault="008F0E18" w:rsidP="008F0E18">
      <w:pPr>
        <w:rPr>
          <w:rFonts w:ascii="Times New Roman" w:hAnsi="Times New Roman" w:cs="Times New Roman"/>
          <w:sz w:val="20"/>
          <w:szCs w:val="20"/>
        </w:rPr>
      </w:pPr>
      <w:r w:rsidRPr="008F0E18">
        <w:rPr>
          <w:rFonts w:ascii="Times New Roman" w:hAnsi="Times New Roman" w:cs="Times New Roman"/>
          <w:sz w:val="20"/>
          <w:szCs w:val="20"/>
        </w:rPr>
        <w:t>Adjusted for baseline demographics (age and sex), BMI, region, race, eGFR, heart rate, NYHA class, LVEF, hypertension, diabetes mellitus, CVD, and use of beta-blockers and diuretics.</w:t>
      </w:r>
    </w:p>
    <w:p w14:paraId="02BCF148" w14:textId="5847828A" w:rsidR="008F0E18" w:rsidRPr="00F55158" w:rsidRDefault="00997C78" w:rsidP="008F0E18">
      <w:pPr>
        <w:rPr>
          <w:rFonts w:hint="eastAsia"/>
        </w:rPr>
      </w:pPr>
      <w:r w:rsidRPr="008F0E18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8F0E18" w:rsidRPr="008F0E18">
        <w:rPr>
          <w:rFonts w:ascii="Times New Roman" w:hAnsi="Times New Roman" w:cs="Times New Roman"/>
          <w:sz w:val="20"/>
          <w:szCs w:val="20"/>
        </w:rPr>
        <w:t>TTR, time in target range; SD, standard deviation; HR, hazard ratio; CI, confidence interval; BMI, body mass index; eGFR, estimated glomerular filtration rate; NYHA, New York Heart Association; LVEF, left ventricular ejection fraction; CVD, cardiovascular disease.</w:t>
      </w:r>
    </w:p>
    <w:p w14:paraId="25810A69" w14:textId="77777777" w:rsidR="008F0E18" w:rsidRDefault="008F0E18" w:rsidP="008F0E18">
      <w:pPr>
        <w:rPr>
          <w:rFonts w:hint="eastAsia"/>
        </w:rPr>
      </w:pPr>
    </w:p>
    <w:p w14:paraId="62791AE9" w14:textId="77777777" w:rsidR="008F0E18" w:rsidRDefault="008F0E18" w:rsidP="008F0E18">
      <w:pPr>
        <w:rPr>
          <w:rFonts w:hint="eastAsia"/>
        </w:rPr>
      </w:pPr>
    </w:p>
    <w:p w14:paraId="5B0A5966" w14:textId="77777777" w:rsidR="008F0E18" w:rsidRDefault="008F0E18" w:rsidP="008F0E18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41DA6426" w14:textId="77777777" w:rsidR="008F0E18" w:rsidRDefault="008F0E18" w:rsidP="008F0E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382D9A4" w14:textId="2C945D51" w:rsidR="008F0E18" w:rsidRDefault="00637234" w:rsidP="008F0E1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006E9">
        <w:rPr>
          <w:noProof/>
        </w:rPr>
        <w:drawing>
          <wp:anchor distT="0" distB="0" distL="114300" distR="114300" simplePos="0" relativeHeight="251676672" behindDoc="0" locked="0" layoutInCell="1" allowOverlap="1" wp14:anchorId="609C20B3" wp14:editId="39C514D7">
            <wp:simplePos x="0" y="0"/>
            <wp:positionH relativeFrom="margin">
              <wp:posOffset>0</wp:posOffset>
            </wp:positionH>
            <wp:positionV relativeFrom="paragraph">
              <wp:posOffset>302895</wp:posOffset>
            </wp:positionV>
            <wp:extent cx="8863330" cy="2298065"/>
            <wp:effectExtent l="0" t="0" r="0" b="6985"/>
            <wp:wrapTopAndBottom/>
            <wp:docPr id="197807368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298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8F0E18" w:rsidRPr="008F0E18">
        <w:rPr>
          <w:rFonts w:ascii="Times New Roman" w:hAnsi="Times New Roman" w:cs="Times New Roman"/>
          <w:b/>
          <w:bCs/>
          <w:sz w:val="20"/>
          <w:szCs w:val="20"/>
        </w:rPr>
        <w:t>Figure S5. Subgroup Analysis: The Association Between Serum Potassium Time in Target Range and Cardiovascular Outcomes According to BMI</w:t>
      </w:r>
    </w:p>
    <w:p w14:paraId="55F26FA5" w14:textId="77777777" w:rsidR="008F0E18" w:rsidRPr="008F0E18" w:rsidRDefault="008F0E18" w:rsidP="008F0E18">
      <w:pPr>
        <w:rPr>
          <w:rFonts w:ascii="Times New Roman" w:hAnsi="Times New Roman" w:cs="Times New Roman"/>
          <w:sz w:val="20"/>
          <w:szCs w:val="20"/>
        </w:rPr>
      </w:pPr>
      <w:r w:rsidRPr="008F0E18">
        <w:rPr>
          <w:rFonts w:ascii="Times New Roman" w:hAnsi="Times New Roman" w:cs="Times New Roman"/>
          <w:sz w:val="20"/>
          <w:szCs w:val="20"/>
        </w:rPr>
        <w:t>*HR per 1-SD increase in TTR.</w:t>
      </w:r>
    </w:p>
    <w:p w14:paraId="5714341E" w14:textId="13B1FEE6" w:rsidR="008F0E18" w:rsidRPr="008F0E18" w:rsidRDefault="008F0E18" w:rsidP="008F0E18">
      <w:pPr>
        <w:rPr>
          <w:rFonts w:ascii="Times New Roman" w:hAnsi="Times New Roman" w:cs="Times New Roman"/>
          <w:sz w:val="20"/>
          <w:szCs w:val="20"/>
        </w:rPr>
      </w:pPr>
      <w:r w:rsidRPr="008F0E18">
        <w:rPr>
          <w:rFonts w:ascii="Times New Roman" w:hAnsi="Times New Roman" w:cs="Times New Roman"/>
          <w:sz w:val="20"/>
          <w:szCs w:val="20"/>
        </w:rPr>
        <w:t>Primary outcome: death from cardiovascular causes, aborted cardiac arrest, or hospitalization for the management of heart failure; Secondary outcome: all-cause mortality</w:t>
      </w:r>
      <w:r w:rsidR="006623C9">
        <w:rPr>
          <w:rFonts w:ascii="Times New Roman" w:hAnsi="Times New Roman" w:cs="Times New Roman"/>
          <w:sz w:val="20"/>
          <w:szCs w:val="20"/>
        </w:rPr>
        <w:t>.</w:t>
      </w:r>
      <w:r w:rsidRPr="008F0E1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D20394B" w14:textId="77777777" w:rsidR="008F0E18" w:rsidRPr="008F0E18" w:rsidRDefault="008F0E18" w:rsidP="008F0E18">
      <w:pPr>
        <w:rPr>
          <w:rFonts w:ascii="Times New Roman" w:hAnsi="Times New Roman" w:cs="Times New Roman"/>
          <w:sz w:val="20"/>
          <w:szCs w:val="20"/>
        </w:rPr>
      </w:pPr>
      <w:r w:rsidRPr="008F0E18">
        <w:rPr>
          <w:rFonts w:ascii="Times New Roman" w:hAnsi="Times New Roman" w:cs="Times New Roman"/>
          <w:sz w:val="20"/>
          <w:szCs w:val="20"/>
        </w:rPr>
        <w:t>Adjusted for baseline demographics (age and sex), BMI, region, race, eGFR, heart rate, NYHA class, LVEF, hypertension, diabetes mellitus, CVD, and use of beta-blockers and diuretics.</w:t>
      </w:r>
    </w:p>
    <w:p w14:paraId="37292EA8" w14:textId="5792F773" w:rsidR="008F0E18" w:rsidRPr="00F55158" w:rsidRDefault="00997C78" w:rsidP="008F0E18">
      <w:pPr>
        <w:rPr>
          <w:rFonts w:hint="eastAsia"/>
        </w:rPr>
      </w:pPr>
      <w:r w:rsidRPr="008F0E18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8F0E18" w:rsidRPr="008F0E18">
        <w:rPr>
          <w:rFonts w:ascii="Times New Roman" w:hAnsi="Times New Roman" w:cs="Times New Roman"/>
          <w:sz w:val="20"/>
          <w:szCs w:val="20"/>
        </w:rPr>
        <w:t>TTR, time in target range; SD, standard deviation; HR, hazard ratio; CI, confidence interval; BMI, body mass index; eGFR, estimated glomerular filtration rate; NYHA, New York Heart Association; LVEF, left ventricular ejection fraction; CVD, cardiovascular disease.</w:t>
      </w:r>
    </w:p>
    <w:p w14:paraId="41EFACC3" w14:textId="77777777" w:rsidR="008F0E18" w:rsidRDefault="008F0E18" w:rsidP="008F0E18">
      <w:pPr>
        <w:rPr>
          <w:rFonts w:hint="eastAsia"/>
        </w:rPr>
      </w:pPr>
    </w:p>
    <w:p w14:paraId="22C3847E" w14:textId="77777777" w:rsidR="008F0E18" w:rsidRDefault="008F0E18" w:rsidP="008F0E18">
      <w:pPr>
        <w:rPr>
          <w:rFonts w:hint="eastAsia"/>
        </w:rPr>
      </w:pPr>
    </w:p>
    <w:p w14:paraId="2A97BF33" w14:textId="77777777" w:rsidR="00637234" w:rsidRDefault="00637234" w:rsidP="00637234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7429BEAF" w14:textId="77777777" w:rsidR="00637234" w:rsidRDefault="00637234" w:rsidP="00637234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0FE469F6" w14:textId="77777777" w:rsidR="00637234" w:rsidRDefault="00637234" w:rsidP="00637234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4B69D122" w14:textId="77777777" w:rsidR="00637234" w:rsidRDefault="00637234" w:rsidP="00637234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70F90935" w14:textId="77777777" w:rsidR="00637234" w:rsidRDefault="00637234" w:rsidP="00637234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4C56596C" w14:textId="58BD4B27" w:rsidR="008F0E18" w:rsidRDefault="008F0E18" w:rsidP="00637234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8F0E18">
        <w:rPr>
          <w:rFonts w:ascii="Times New Roman" w:hAnsi="Times New Roman" w:cs="Times New Roman"/>
          <w:b/>
          <w:bCs/>
          <w:sz w:val="20"/>
          <w:szCs w:val="20"/>
        </w:rPr>
        <w:t>Figure S6. Subgroup Analysis: The Association Between Serum Potassium Time in Target Range and Cardiovascular Outcomes According to NYHA class</w:t>
      </w:r>
    </w:p>
    <w:p w14:paraId="7E51AFC7" w14:textId="6C096148" w:rsidR="008F0E18" w:rsidRPr="001E0F67" w:rsidRDefault="008F0E18" w:rsidP="008F0E18">
      <w:pPr>
        <w:rPr>
          <w:rFonts w:hint="eastAsia"/>
        </w:rPr>
      </w:pPr>
      <w:r w:rsidRPr="000006E9">
        <w:rPr>
          <w:noProof/>
        </w:rPr>
        <w:drawing>
          <wp:inline distT="0" distB="0" distL="0" distR="0" wp14:anchorId="5D42F091" wp14:editId="6C13C2A4">
            <wp:extent cx="8863330" cy="2282190"/>
            <wp:effectExtent l="0" t="0" r="0" b="3810"/>
            <wp:docPr id="563239682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282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0E18">
        <w:rPr>
          <w:rFonts w:ascii="Times New Roman" w:hAnsi="Times New Roman" w:cs="Times New Roman"/>
          <w:sz w:val="20"/>
          <w:szCs w:val="20"/>
        </w:rPr>
        <w:t>*HR per 1-SD increase in TTR.</w:t>
      </w:r>
    </w:p>
    <w:p w14:paraId="61D66ED1" w14:textId="3665AC31" w:rsidR="008F0E18" w:rsidRPr="008F0E18" w:rsidRDefault="008F0E18" w:rsidP="008F0E18">
      <w:pPr>
        <w:rPr>
          <w:rFonts w:ascii="Times New Roman" w:hAnsi="Times New Roman" w:cs="Times New Roman"/>
          <w:sz w:val="20"/>
          <w:szCs w:val="20"/>
        </w:rPr>
      </w:pPr>
      <w:r w:rsidRPr="008F0E18">
        <w:rPr>
          <w:rFonts w:ascii="Times New Roman" w:hAnsi="Times New Roman" w:cs="Times New Roman"/>
          <w:sz w:val="20"/>
          <w:szCs w:val="20"/>
        </w:rPr>
        <w:t>Primary outcome: death from cardiovascular causes, aborted cardiac arrest, or hospitalization for the management of heart failure; Secondary outcome: all-cause mortality</w:t>
      </w:r>
      <w:r w:rsidR="006623C9">
        <w:rPr>
          <w:rFonts w:ascii="Times New Roman" w:hAnsi="Times New Roman" w:cs="Times New Roman"/>
          <w:sz w:val="20"/>
          <w:szCs w:val="20"/>
        </w:rPr>
        <w:t>.</w:t>
      </w:r>
    </w:p>
    <w:p w14:paraId="7A662DFA" w14:textId="77777777" w:rsidR="008F0E18" w:rsidRPr="008F0E18" w:rsidRDefault="008F0E18" w:rsidP="008F0E18">
      <w:pPr>
        <w:rPr>
          <w:rFonts w:ascii="Times New Roman" w:hAnsi="Times New Roman" w:cs="Times New Roman"/>
          <w:sz w:val="20"/>
          <w:szCs w:val="20"/>
        </w:rPr>
      </w:pPr>
      <w:r w:rsidRPr="008F0E18">
        <w:rPr>
          <w:rFonts w:ascii="Times New Roman" w:hAnsi="Times New Roman" w:cs="Times New Roman"/>
          <w:sz w:val="20"/>
          <w:szCs w:val="20"/>
        </w:rPr>
        <w:t>Adjusted for baseline demographics (age and sex), BMI, region, race, eGFR, heart rate, NYHA class, LVEF, hypertension, diabetes mellitus, CVD, and use of beta-blockers and diuretics.</w:t>
      </w:r>
    </w:p>
    <w:p w14:paraId="0550B15F" w14:textId="640121A6" w:rsidR="008F0E18" w:rsidRPr="00F55158" w:rsidRDefault="00997C78" w:rsidP="008F0E18">
      <w:pPr>
        <w:rPr>
          <w:rFonts w:hint="eastAsia"/>
        </w:rPr>
      </w:pPr>
      <w:r w:rsidRPr="008F0E18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8F0E18" w:rsidRPr="008F0E18">
        <w:rPr>
          <w:rFonts w:ascii="Times New Roman" w:hAnsi="Times New Roman" w:cs="Times New Roman"/>
          <w:sz w:val="20"/>
          <w:szCs w:val="20"/>
        </w:rPr>
        <w:t>TTR, time in target range; SD, standard deviation; HR, hazard ratio; CI, confidence interval; BMI, body mass index; eGFR, estimated glomerular filtration rate; NYHA, New York Heart Association; LVEF, left ventricular ejection fraction; CVD, cardiovascular disease.</w:t>
      </w:r>
    </w:p>
    <w:p w14:paraId="03B1495B" w14:textId="77777777" w:rsidR="008F0E18" w:rsidRDefault="008F0E18" w:rsidP="008F0E18">
      <w:pPr>
        <w:rPr>
          <w:rFonts w:hint="eastAsia"/>
        </w:rPr>
      </w:pPr>
    </w:p>
    <w:p w14:paraId="4357D23E" w14:textId="77777777" w:rsidR="008F0E18" w:rsidRDefault="008F0E18" w:rsidP="008F0E18">
      <w:pPr>
        <w:rPr>
          <w:rFonts w:hint="eastAsia"/>
        </w:rPr>
      </w:pPr>
    </w:p>
    <w:p w14:paraId="3D59B691" w14:textId="77777777" w:rsidR="001E0F67" w:rsidRDefault="001E0F67" w:rsidP="001E0F67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4A147384" w14:textId="77777777" w:rsidR="001E0F67" w:rsidRDefault="001E0F67" w:rsidP="001E0F67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5CFB0FC3" w14:textId="77777777" w:rsidR="001E0F67" w:rsidRDefault="001E0F67" w:rsidP="001E0F67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47A5CF58" w14:textId="77777777" w:rsidR="001E0F67" w:rsidRDefault="001E0F67" w:rsidP="001E0F67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6CD7246C" w14:textId="77777777" w:rsidR="001E0F67" w:rsidRDefault="001E0F67" w:rsidP="001E0F67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0F5BB423" w14:textId="3F103BE9" w:rsidR="008F0E18" w:rsidRDefault="008F0E18" w:rsidP="001E0F67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8F0E18">
        <w:rPr>
          <w:rFonts w:ascii="Times New Roman" w:hAnsi="Times New Roman" w:cs="Times New Roman"/>
          <w:b/>
          <w:bCs/>
          <w:sz w:val="20"/>
          <w:szCs w:val="20"/>
        </w:rPr>
        <w:t>Figure S7. Subgroup Analysis: The Association Between Serum Potassium Time in Target Range and Cardiovascular Outcomes According to eGFR</w:t>
      </w:r>
    </w:p>
    <w:p w14:paraId="2217A031" w14:textId="149D27B7" w:rsidR="008F0E18" w:rsidRPr="001E0F67" w:rsidRDefault="008F0E18" w:rsidP="008F0E1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006E9">
        <w:rPr>
          <w:noProof/>
        </w:rPr>
        <w:drawing>
          <wp:inline distT="0" distB="0" distL="0" distR="0" wp14:anchorId="4D1EF0DC" wp14:editId="370AF553">
            <wp:extent cx="8863330" cy="2200910"/>
            <wp:effectExtent l="0" t="0" r="0" b="8890"/>
            <wp:docPr id="1949806624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200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0E18">
        <w:rPr>
          <w:rFonts w:ascii="Times New Roman" w:hAnsi="Times New Roman" w:cs="Times New Roman"/>
          <w:sz w:val="20"/>
          <w:szCs w:val="20"/>
        </w:rPr>
        <w:t>*HR per 1-SD increase in TTR.</w:t>
      </w:r>
    </w:p>
    <w:p w14:paraId="01158FD0" w14:textId="750FF0AE" w:rsidR="008F0E18" w:rsidRPr="008F0E18" w:rsidRDefault="008F0E18" w:rsidP="008F0E18">
      <w:pPr>
        <w:rPr>
          <w:rFonts w:ascii="Times New Roman" w:hAnsi="Times New Roman" w:cs="Times New Roman"/>
          <w:sz w:val="20"/>
          <w:szCs w:val="20"/>
        </w:rPr>
      </w:pPr>
      <w:r w:rsidRPr="008F0E18">
        <w:rPr>
          <w:rFonts w:ascii="Times New Roman" w:hAnsi="Times New Roman" w:cs="Times New Roman"/>
          <w:sz w:val="20"/>
          <w:szCs w:val="20"/>
        </w:rPr>
        <w:t>Primary outcome: death from cardiovascular causes, aborted cardiac arrest, or hospitalization for the management of heart failure; Secondary outcome: all-cause mortality</w:t>
      </w:r>
      <w:r w:rsidR="006623C9">
        <w:rPr>
          <w:rFonts w:ascii="Times New Roman" w:hAnsi="Times New Roman" w:cs="Times New Roman"/>
          <w:sz w:val="20"/>
          <w:szCs w:val="20"/>
        </w:rPr>
        <w:t>.</w:t>
      </w:r>
    </w:p>
    <w:p w14:paraId="333AD6D6" w14:textId="77777777" w:rsidR="008F0E18" w:rsidRPr="008F0E18" w:rsidRDefault="008F0E18" w:rsidP="008F0E18">
      <w:pPr>
        <w:rPr>
          <w:rFonts w:ascii="Times New Roman" w:hAnsi="Times New Roman" w:cs="Times New Roman"/>
          <w:sz w:val="20"/>
          <w:szCs w:val="20"/>
        </w:rPr>
      </w:pPr>
      <w:r w:rsidRPr="008F0E18">
        <w:rPr>
          <w:rFonts w:ascii="Times New Roman" w:hAnsi="Times New Roman" w:cs="Times New Roman"/>
          <w:sz w:val="20"/>
          <w:szCs w:val="20"/>
        </w:rPr>
        <w:t>Adjusted for baseline demographics (age and sex), BMI, region, race, eGFR, heart rate, NYHA class, LVEF, hypertension, diabetes mellitus, CVD, and use of beta-blockers and diuretics.</w:t>
      </w:r>
    </w:p>
    <w:p w14:paraId="2C884445" w14:textId="560F3BAF" w:rsidR="008F0E18" w:rsidRPr="006E7570" w:rsidRDefault="00997C78" w:rsidP="008F0E18">
      <w:pPr>
        <w:rPr>
          <w:rFonts w:hint="eastAsia"/>
        </w:rPr>
      </w:pPr>
      <w:r w:rsidRPr="008F0E18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8F0E18" w:rsidRPr="008F0E18">
        <w:rPr>
          <w:rFonts w:ascii="Times New Roman" w:hAnsi="Times New Roman" w:cs="Times New Roman"/>
          <w:sz w:val="20"/>
          <w:szCs w:val="20"/>
        </w:rPr>
        <w:t>TTR, time in target range; SD, standard deviation; HR, hazard ratio; CI, confidence interval; BMI, body mass index; eGFR, estimated glomerular filtration rate; NYHA, New York Heart Association; LVEF, left ventricular ejection fraction; CVD, cardiovascular disease.</w:t>
      </w:r>
    </w:p>
    <w:p w14:paraId="02AFC5E4" w14:textId="77777777" w:rsidR="008F0E18" w:rsidRDefault="008F0E18" w:rsidP="008F0E18">
      <w:pPr>
        <w:rPr>
          <w:rFonts w:hint="eastAsia"/>
        </w:rPr>
      </w:pPr>
    </w:p>
    <w:p w14:paraId="2C475F7F" w14:textId="77777777" w:rsidR="008F0E18" w:rsidRDefault="008F0E18" w:rsidP="008F0E18">
      <w:pPr>
        <w:rPr>
          <w:rFonts w:hint="eastAsia"/>
        </w:rPr>
      </w:pPr>
    </w:p>
    <w:p w14:paraId="4927504C" w14:textId="77777777" w:rsidR="008F0E18" w:rsidRDefault="008F0E18" w:rsidP="008F0E18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35766F09" w14:textId="77777777" w:rsidR="008F0E18" w:rsidRDefault="008F0E18" w:rsidP="008F0E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31B101B" w14:textId="77777777" w:rsidR="008F0E18" w:rsidRDefault="008F0E18" w:rsidP="008F0E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2752F9A" w14:textId="77777777" w:rsidR="006623C9" w:rsidRDefault="006623C9" w:rsidP="008F0E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980BA03" w14:textId="77777777" w:rsidR="009C614A" w:rsidRDefault="009C614A" w:rsidP="008F0E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35DB5A3" w14:textId="2B2A86C3" w:rsidR="008F0E18" w:rsidRDefault="008F0E18" w:rsidP="008F0E1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F0E18">
        <w:rPr>
          <w:rFonts w:ascii="Times New Roman" w:hAnsi="Times New Roman" w:cs="Times New Roman"/>
          <w:b/>
          <w:bCs/>
          <w:sz w:val="20"/>
          <w:szCs w:val="20"/>
        </w:rPr>
        <w:t>Figure S8. Subgroup Analysis: The Association Between Serum Potassium Time in Target Range and Cardiovascular Outcomes According to AF</w:t>
      </w:r>
    </w:p>
    <w:p w14:paraId="2D0E08F4" w14:textId="77777777" w:rsidR="008F0E18" w:rsidRDefault="008F0E18" w:rsidP="008F0E1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006E9">
        <w:rPr>
          <w:noProof/>
        </w:rPr>
        <w:drawing>
          <wp:inline distT="0" distB="0" distL="0" distR="0" wp14:anchorId="3A723CFB" wp14:editId="4B9A3C21">
            <wp:extent cx="8863330" cy="2238375"/>
            <wp:effectExtent l="0" t="0" r="0" b="9525"/>
            <wp:docPr id="1757890309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238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C3EB43" w14:textId="77777777" w:rsidR="008F0E18" w:rsidRPr="008F0E18" w:rsidRDefault="008F0E18" w:rsidP="008F0E18">
      <w:pPr>
        <w:rPr>
          <w:rFonts w:ascii="Times New Roman" w:hAnsi="Times New Roman" w:cs="Times New Roman"/>
          <w:sz w:val="20"/>
          <w:szCs w:val="20"/>
        </w:rPr>
      </w:pPr>
      <w:r w:rsidRPr="008F0E18">
        <w:rPr>
          <w:rFonts w:ascii="Times New Roman" w:hAnsi="Times New Roman" w:cs="Times New Roman"/>
          <w:sz w:val="20"/>
          <w:szCs w:val="20"/>
        </w:rPr>
        <w:t>*HR per 1-SD increase in TTR.</w:t>
      </w:r>
    </w:p>
    <w:p w14:paraId="4F8E0866" w14:textId="5F3E5B0A" w:rsidR="008F0E18" w:rsidRPr="008F0E18" w:rsidRDefault="008F0E18" w:rsidP="008F0E18">
      <w:pPr>
        <w:rPr>
          <w:rFonts w:ascii="Times New Roman" w:hAnsi="Times New Roman" w:cs="Times New Roman"/>
          <w:sz w:val="20"/>
          <w:szCs w:val="20"/>
        </w:rPr>
      </w:pPr>
      <w:r w:rsidRPr="008F0E18">
        <w:rPr>
          <w:rFonts w:ascii="Times New Roman" w:hAnsi="Times New Roman" w:cs="Times New Roman"/>
          <w:sz w:val="20"/>
          <w:szCs w:val="20"/>
        </w:rPr>
        <w:t>Primary outcome: death from cardiovascular causes, aborted cardiac arrest, or hospitalization for the management of heart failure</w:t>
      </w:r>
      <w:r w:rsidR="006623C9">
        <w:rPr>
          <w:rFonts w:ascii="Times New Roman" w:hAnsi="Times New Roman" w:cs="Times New Roman"/>
          <w:sz w:val="20"/>
          <w:szCs w:val="20"/>
        </w:rPr>
        <w:t xml:space="preserve">; </w:t>
      </w:r>
      <w:r w:rsidRPr="008F0E18">
        <w:rPr>
          <w:rFonts w:ascii="Times New Roman" w:hAnsi="Times New Roman" w:cs="Times New Roman"/>
          <w:sz w:val="20"/>
          <w:szCs w:val="20"/>
        </w:rPr>
        <w:t>Secondary outcome: all-cause mortality</w:t>
      </w:r>
      <w:r w:rsidR="006623C9">
        <w:rPr>
          <w:rFonts w:ascii="Times New Roman" w:hAnsi="Times New Roman" w:cs="Times New Roman"/>
          <w:sz w:val="20"/>
          <w:szCs w:val="20"/>
        </w:rPr>
        <w:t>.</w:t>
      </w:r>
      <w:r w:rsidRPr="008F0E1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6E5038E" w14:textId="77777777" w:rsidR="008F0E18" w:rsidRPr="008F0E18" w:rsidRDefault="008F0E18" w:rsidP="008F0E18">
      <w:pPr>
        <w:rPr>
          <w:rFonts w:ascii="Times New Roman" w:hAnsi="Times New Roman" w:cs="Times New Roman"/>
          <w:sz w:val="20"/>
          <w:szCs w:val="20"/>
        </w:rPr>
      </w:pPr>
      <w:r w:rsidRPr="008F0E18">
        <w:rPr>
          <w:rFonts w:ascii="Times New Roman" w:hAnsi="Times New Roman" w:cs="Times New Roman"/>
          <w:sz w:val="20"/>
          <w:szCs w:val="20"/>
        </w:rPr>
        <w:t>Adjusted for baseline demographics (age and sex), BMI, region, race, eGFR, heart rate, NYHA class, LVEF, hypertension, diabetes mellitus, CVD, and use of beta-blockers and diuretics.</w:t>
      </w:r>
    </w:p>
    <w:p w14:paraId="14FC3378" w14:textId="175E0864" w:rsidR="008F0E18" w:rsidRPr="006E7570" w:rsidRDefault="00997C78" w:rsidP="008F0E18">
      <w:pPr>
        <w:rPr>
          <w:rFonts w:hint="eastAsia"/>
        </w:rPr>
      </w:pPr>
      <w:r w:rsidRPr="008F0E18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8F0E18" w:rsidRPr="008F0E18">
        <w:rPr>
          <w:rFonts w:ascii="Times New Roman" w:hAnsi="Times New Roman" w:cs="Times New Roman"/>
          <w:sz w:val="20"/>
          <w:szCs w:val="20"/>
        </w:rPr>
        <w:t>AF, atrial fibrillation; TTR, time in target range; SD, standard deviation; HR, hazard ratio; CI, confidence interval; BMI, body mass index; eGFR, estimated glomerular filtration rate; NYHA, New York Heart Association; LVEF, left ventricular ejection fraction; CVD, cardiovascular disease.</w:t>
      </w:r>
    </w:p>
    <w:p w14:paraId="2A4F43A2" w14:textId="77777777" w:rsidR="008F0E18" w:rsidRDefault="008F0E18" w:rsidP="008F0E18">
      <w:pPr>
        <w:rPr>
          <w:rFonts w:hint="eastAsia"/>
        </w:rPr>
      </w:pPr>
    </w:p>
    <w:p w14:paraId="3DE26ACE" w14:textId="77777777" w:rsidR="008F0E18" w:rsidRDefault="008F0E18" w:rsidP="008F0E18">
      <w:pPr>
        <w:rPr>
          <w:rFonts w:hint="eastAsia"/>
        </w:rPr>
      </w:pPr>
    </w:p>
    <w:p w14:paraId="32282938" w14:textId="77777777" w:rsidR="008F0E18" w:rsidRDefault="008F0E18" w:rsidP="008F0E18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2CB1A647" w14:textId="77777777" w:rsidR="008F0E18" w:rsidRDefault="008F0E18" w:rsidP="008F0E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72E0412" w14:textId="77777777" w:rsidR="008F0E18" w:rsidRDefault="008F0E18" w:rsidP="008F0E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B7E0447" w14:textId="77777777" w:rsidR="006623C9" w:rsidRDefault="006623C9" w:rsidP="008F0E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B837B39" w14:textId="77777777" w:rsidR="009C614A" w:rsidRDefault="009C614A" w:rsidP="008F0E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84961E6" w14:textId="77777777" w:rsidR="00DF0942" w:rsidRDefault="00DF0942" w:rsidP="00DF0942">
      <w:pPr>
        <w:rPr>
          <w:rFonts w:hint="eastAsia"/>
        </w:rPr>
      </w:pPr>
      <w:r w:rsidRPr="008F0E18">
        <w:rPr>
          <w:rFonts w:ascii="Times New Roman" w:hAnsi="Times New Roman" w:cs="Times New Roman"/>
          <w:b/>
          <w:bCs/>
          <w:sz w:val="20"/>
          <w:szCs w:val="20"/>
        </w:rPr>
        <w:t>Figure S9. Subgroup Analysis: The Association Between Serum Potassium Time in Target Range and Cardiovascular Outcomes According to the Use of Spironolactone</w:t>
      </w:r>
    </w:p>
    <w:p w14:paraId="223D8149" w14:textId="77777777" w:rsidR="00DF0942" w:rsidRPr="00725030" w:rsidRDefault="00DF0942" w:rsidP="00DF0942">
      <w:pPr>
        <w:rPr>
          <w:rFonts w:hint="eastAsia"/>
        </w:rPr>
      </w:pPr>
      <w:r w:rsidRPr="005149B0">
        <w:rPr>
          <w:noProof/>
        </w:rPr>
        <w:drawing>
          <wp:inline distT="0" distB="0" distL="0" distR="0" wp14:anchorId="3116F2BA" wp14:editId="586A8AC2">
            <wp:extent cx="8863330" cy="2223135"/>
            <wp:effectExtent l="0" t="0" r="0" b="5715"/>
            <wp:docPr id="15772011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223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0E18">
        <w:rPr>
          <w:rFonts w:ascii="Times New Roman" w:hAnsi="Times New Roman" w:cs="Times New Roman"/>
          <w:sz w:val="20"/>
          <w:szCs w:val="20"/>
        </w:rPr>
        <w:t>*HR per 1-SD increase in TTR.</w:t>
      </w:r>
    </w:p>
    <w:p w14:paraId="2C9580FF" w14:textId="77777777" w:rsidR="00DF0942" w:rsidRPr="008F0E18" w:rsidRDefault="00DF0942" w:rsidP="00DF0942">
      <w:pPr>
        <w:rPr>
          <w:rFonts w:ascii="Times New Roman" w:hAnsi="Times New Roman" w:cs="Times New Roman"/>
          <w:sz w:val="20"/>
          <w:szCs w:val="20"/>
        </w:rPr>
      </w:pPr>
      <w:r w:rsidRPr="008F0E18">
        <w:rPr>
          <w:rFonts w:ascii="Times New Roman" w:hAnsi="Times New Roman" w:cs="Times New Roman"/>
          <w:sz w:val="20"/>
          <w:szCs w:val="20"/>
        </w:rPr>
        <w:t>Primary outcome: death from cardiovascular causes, aborted cardiac arrest, or hospitalization for the management of heart failure; Secondary outcome: all-cause mortality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8F0E1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E82884E" w14:textId="77777777" w:rsidR="00DF0942" w:rsidRPr="008F0E18" w:rsidRDefault="00DF0942" w:rsidP="00DF0942">
      <w:pPr>
        <w:rPr>
          <w:rFonts w:ascii="Times New Roman" w:hAnsi="Times New Roman" w:cs="Times New Roman"/>
          <w:sz w:val="20"/>
          <w:szCs w:val="20"/>
        </w:rPr>
      </w:pPr>
      <w:r w:rsidRPr="008F0E18">
        <w:rPr>
          <w:rFonts w:ascii="Times New Roman" w:hAnsi="Times New Roman" w:cs="Times New Roman"/>
          <w:sz w:val="20"/>
          <w:szCs w:val="20"/>
        </w:rPr>
        <w:t>Adjusted for baseline demographics (age and sex), BMI, region, race, eGFR, heart rate, NYHA class, LVEF, hypertension, diabetes mellitus, CVD, and use of beta-blockers and diuretics.</w:t>
      </w:r>
    </w:p>
    <w:p w14:paraId="70B41816" w14:textId="77777777" w:rsidR="00DF0942" w:rsidRPr="00200622" w:rsidRDefault="00DF0942" w:rsidP="00DF0942">
      <w:pPr>
        <w:rPr>
          <w:rFonts w:hint="eastAsia"/>
        </w:rPr>
      </w:pPr>
      <w:r w:rsidRPr="008F0E18">
        <w:rPr>
          <w:rFonts w:ascii="Times New Roman" w:hAnsi="Times New Roman" w:cs="Times New Roman"/>
          <w:sz w:val="20"/>
          <w:szCs w:val="20"/>
        </w:rPr>
        <w:t>Abbreviations: TTR, time in target range; SD, standard deviation; HR, hazard ratio; CI, confidence interval; BMI, body mass index; eGFR, estimated glomerular filtration rate; NYHA, New York Heart Association; LVEF, left ventricular ejection fraction; CVD, cardiovascular disease.</w:t>
      </w:r>
    </w:p>
    <w:p w14:paraId="480CF8A8" w14:textId="77777777" w:rsidR="00DF0942" w:rsidRDefault="00DF0942" w:rsidP="00DF0942">
      <w:pPr>
        <w:rPr>
          <w:rFonts w:hint="eastAsia"/>
        </w:rPr>
      </w:pPr>
    </w:p>
    <w:p w14:paraId="34AC17D4" w14:textId="77777777" w:rsidR="00DF0942" w:rsidRDefault="00DF0942" w:rsidP="00DF0942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491AEED7" w14:textId="77777777" w:rsidR="00DF0942" w:rsidRDefault="00DF0942" w:rsidP="00DF094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9498B3E" w14:textId="77777777" w:rsidR="00DF0942" w:rsidRDefault="00DF0942" w:rsidP="00DF094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56F9AE6" w14:textId="77777777" w:rsidR="00DF0942" w:rsidRDefault="00DF0942" w:rsidP="00DF094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5962713" w14:textId="77777777" w:rsidR="00DF0942" w:rsidRDefault="00DF0942" w:rsidP="00DF094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C65BC40" w14:textId="77777777" w:rsidR="00DF0942" w:rsidRPr="00725030" w:rsidRDefault="00DF0942" w:rsidP="00DF094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F0E18">
        <w:rPr>
          <w:rFonts w:ascii="Times New Roman" w:hAnsi="Times New Roman" w:cs="Times New Roman"/>
          <w:b/>
          <w:bCs/>
          <w:sz w:val="20"/>
          <w:szCs w:val="20"/>
        </w:rPr>
        <w:t>Figure S10. Subgroup Analysis: The Association Between Serum Potassium Time in Target Range and Cardiovascular Outcomes According to Race</w:t>
      </w:r>
    </w:p>
    <w:p w14:paraId="35F3AD81" w14:textId="77777777" w:rsidR="00DF0942" w:rsidRPr="00725030" w:rsidRDefault="00DF0942" w:rsidP="00DF0942">
      <w:pPr>
        <w:widowControl/>
        <w:jc w:val="left"/>
        <w:rPr>
          <w:rFonts w:hint="eastAsia"/>
        </w:rPr>
      </w:pPr>
      <w:r w:rsidRPr="000006E9">
        <w:rPr>
          <w:noProof/>
        </w:rPr>
        <w:drawing>
          <wp:inline distT="0" distB="0" distL="0" distR="0" wp14:anchorId="0A5A0F5E" wp14:editId="3C0C494A">
            <wp:extent cx="8863330" cy="2751455"/>
            <wp:effectExtent l="0" t="0" r="0" b="0"/>
            <wp:docPr id="1229380015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751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0E18">
        <w:rPr>
          <w:rFonts w:ascii="Times New Roman" w:hAnsi="Times New Roman" w:cs="Times New Roman"/>
          <w:sz w:val="20"/>
          <w:szCs w:val="20"/>
        </w:rPr>
        <w:t>*HR per 1-SD increase in TTR.</w:t>
      </w:r>
    </w:p>
    <w:p w14:paraId="605407ED" w14:textId="77777777" w:rsidR="00DF0942" w:rsidRPr="008F0E18" w:rsidRDefault="00DF0942" w:rsidP="00DF094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8F0E18">
        <w:rPr>
          <w:rFonts w:ascii="Times New Roman" w:hAnsi="Times New Roman" w:cs="Times New Roman"/>
          <w:sz w:val="20"/>
          <w:szCs w:val="20"/>
        </w:rPr>
        <w:t>Primary outcome: death from cardiovascular causes, aborted cardiac arrest, or hospitalization for the management of heart failure; Secondary outcome: all-cause mortality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8F0E1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2C0F5AD" w14:textId="77777777" w:rsidR="00DF0942" w:rsidRPr="008F0E18" w:rsidRDefault="00DF0942" w:rsidP="00DF094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8F0E18">
        <w:rPr>
          <w:rFonts w:ascii="Times New Roman" w:hAnsi="Times New Roman" w:cs="Times New Roman"/>
          <w:sz w:val="20"/>
          <w:szCs w:val="20"/>
        </w:rPr>
        <w:t>Adjusted for baseline demographics (age and sex), BMI, region, race, eGFR, heart rate, NYHA class, LVEF, hypertension, diabetes mellitus, CVD, and use of beta-blockers and diuretics.</w:t>
      </w:r>
    </w:p>
    <w:p w14:paraId="0F9DBAE1" w14:textId="77777777" w:rsidR="00DF0942" w:rsidRDefault="00DF0942" w:rsidP="00DF0942">
      <w:pPr>
        <w:widowControl/>
        <w:jc w:val="left"/>
        <w:rPr>
          <w:rFonts w:hint="eastAsia"/>
        </w:rPr>
      </w:pPr>
      <w:r w:rsidRPr="00997C78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8F0E18">
        <w:rPr>
          <w:rFonts w:ascii="Times New Roman" w:hAnsi="Times New Roman" w:cs="Times New Roman"/>
          <w:sz w:val="20"/>
          <w:szCs w:val="20"/>
        </w:rPr>
        <w:t>TTR, time in target range; SD, standard deviation; HR, hazard ratio; CI, confidence interval; BMI, body mass index; eGFR, estimated glomerular filtration rate; NYHA, New York Heart Association; LVEF, left ventricular ejection fraction; CVD, cardiovascular disease.</w:t>
      </w:r>
    </w:p>
    <w:p w14:paraId="0EEACC06" w14:textId="77777777" w:rsidR="00BB26D5" w:rsidRPr="00DF0942" w:rsidRDefault="00BB26D5" w:rsidP="00207317">
      <w:pPr>
        <w:rPr>
          <w:rFonts w:hint="eastAsia"/>
        </w:rPr>
      </w:pPr>
    </w:p>
    <w:sectPr w:rsidR="00BB26D5" w:rsidRPr="00DF0942" w:rsidSect="004E1FCD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F1D713" w14:textId="77777777" w:rsidR="0075303C" w:rsidRDefault="0075303C" w:rsidP="00A51AA1">
      <w:pPr>
        <w:rPr>
          <w:rFonts w:hint="eastAsia"/>
        </w:rPr>
      </w:pPr>
      <w:r>
        <w:separator/>
      </w:r>
    </w:p>
  </w:endnote>
  <w:endnote w:type="continuationSeparator" w:id="0">
    <w:p w14:paraId="59E003F4" w14:textId="77777777" w:rsidR="0075303C" w:rsidRDefault="0075303C" w:rsidP="00A51AA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4A29E5" w14:textId="77777777" w:rsidR="0075303C" w:rsidRDefault="0075303C" w:rsidP="00A51AA1">
      <w:pPr>
        <w:rPr>
          <w:rFonts w:hint="eastAsia"/>
        </w:rPr>
      </w:pPr>
      <w:r>
        <w:separator/>
      </w:r>
    </w:p>
  </w:footnote>
  <w:footnote w:type="continuationSeparator" w:id="0">
    <w:p w14:paraId="15ECA1C6" w14:textId="77777777" w:rsidR="0075303C" w:rsidRDefault="0075303C" w:rsidP="00A51AA1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E916D5"/>
    <w:multiLevelType w:val="hybridMultilevel"/>
    <w:tmpl w:val="0D1A2314"/>
    <w:lvl w:ilvl="0" w:tplc="D54EC5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248264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C75"/>
    <w:rsid w:val="000006E9"/>
    <w:rsid w:val="00007C69"/>
    <w:rsid w:val="00007F8B"/>
    <w:rsid w:val="0001581C"/>
    <w:rsid w:val="00016333"/>
    <w:rsid w:val="0001723C"/>
    <w:rsid w:val="000244BA"/>
    <w:rsid w:val="0005686C"/>
    <w:rsid w:val="000578CC"/>
    <w:rsid w:val="0007226F"/>
    <w:rsid w:val="000776F3"/>
    <w:rsid w:val="00084443"/>
    <w:rsid w:val="00085FA2"/>
    <w:rsid w:val="000865B0"/>
    <w:rsid w:val="00096571"/>
    <w:rsid w:val="000A3FBA"/>
    <w:rsid w:val="000A5C10"/>
    <w:rsid w:val="000B5906"/>
    <w:rsid w:val="000C54B2"/>
    <w:rsid w:val="000D7412"/>
    <w:rsid w:val="000F30D5"/>
    <w:rsid w:val="000F474F"/>
    <w:rsid w:val="001263B9"/>
    <w:rsid w:val="00133E5B"/>
    <w:rsid w:val="001343DE"/>
    <w:rsid w:val="0015605A"/>
    <w:rsid w:val="001810D8"/>
    <w:rsid w:val="00193500"/>
    <w:rsid w:val="001A1225"/>
    <w:rsid w:val="001C48A3"/>
    <w:rsid w:val="001C62A9"/>
    <w:rsid w:val="001D01AE"/>
    <w:rsid w:val="001E0F67"/>
    <w:rsid w:val="001E67B6"/>
    <w:rsid w:val="00200622"/>
    <w:rsid w:val="00204F9B"/>
    <w:rsid w:val="00206495"/>
    <w:rsid w:val="00207317"/>
    <w:rsid w:val="00217488"/>
    <w:rsid w:val="00247890"/>
    <w:rsid w:val="00252F0E"/>
    <w:rsid w:val="002647F3"/>
    <w:rsid w:val="00266676"/>
    <w:rsid w:val="00271B5A"/>
    <w:rsid w:val="00297181"/>
    <w:rsid w:val="002A10E9"/>
    <w:rsid w:val="002C01B5"/>
    <w:rsid w:val="002C0BE2"/>
    <w:rsid w:val="002D0EC8"/>
    <w:rsid w:val="002D7D4D"/>
    <w:rsid w:val="00322C9C"/>
    <w:rsid w:val="003254B5"/>
    <w:rsid w:val="00333EF6"/>
    <w:rsid w:val="00364556"/>
    <w:rsid w:val="0036679D"/>
    <w:rsid w:val="00381521"/>
    <w:rsid w:val="003B32B9"/>
    <w:rsid w:val="003C40BB"/>
    <w:rsid w:val="003D3955"/>
    <w:rsid w:val="00411D76"/>
    <w:rsid w:val="00426381"/>
    <w:rsid w:val="00430DFD"/>
    <w:rsid w:val="00435FDF"/>
    <w:rsid w:val="00451BE1"/>
    <w:rsid w:val="00452ADF"/>
    <w:rsid w:val="0045478E"/>
    <w:rsid w:val="0048437A"/>
    <w:rsid w:val="004A4DB5"/>
    <w:rsid w:val="004A7FD0"/>
    <w:rsid w:val="004C72BB"/>
    <w:rsid w:val="004E1FCD"/>
    <w:rsid w:val="005019BB"/>
    <w:rsid w:val="00505816"/>
    <w:rsid w:val="00532B29"/>
    <w:rsid w:val="00534370"/>
    <w:rsid w:val="0053742D"/>
    <w:rsid w:val="00587440"/>
    <w:rsid w:val="005A20CA"/>
    <w:rsid w:val="005A32EB"/>
    <w:rsid w:val="005B4194"/>
    <w:rsid w:val="005D14C8"/>
    <w:rsid w:val="005F5AE8"/>
    <w:rsid w:val="00630AAE"/>
    <w:rsid w:val="0063119A"/>
    <w:rsid w:val="00631985"/>
    <w:rsid w:val="006321FD"/>
    <w:rsid w:val="00634328"/>
    <w:rsid w:val="00637234"/>
    <w:rsid w:val="00646FF7"/>
    <w:rsid w:val="006564E6"/>
    <w:rsid w:val="006623C9"/>
    <w:rsid w:val="006763F5"/>
    <w:rsid w:val="00683F24"/>
    <w:rsid w:val="006B477C"/>
    <w:rsid w:val="006B53B3"/>
    <w:rsid w:val="006C16C3"/>
    <w:rsid w:val="006C56AB"/>
    <w:rsid w:val="006D1D9E"/>
    <w:rsid w:val="006D7417"/>
    <w:rsid w:val="006E38D9"/>
    <w:rsid w:val="006E7570"/>
    <w:rsid w:val="00700C50"/>
    <w:rsid w:val="0070223B"/>
    <w:rsid w:val="0071137D"/>
    <w:rsid w:val="00711FCE"/>
    <w:rsid w:val="007419EB"/>
    <w:rsid w:val="0075303C"/>
    <w:rsid w:val="00761239"/>
    <w:rsid w:val="00774B57"/>
    <w:rsid w:val="007836B9"/>
    <w:rsid w:val="007A1C98"/>
    <w:rsid w:val="007A614F"/>
    <w:rsid w:val="007A7179"/>
    <w:rsid w:val="007C5D16"/>
    <w:rsid w:val="007C791E"/>
    <w:rsid w:val="007F07F7"/>
    <w:rsid w:val="007F209D"/>
    <w:rsid w:val="00803005"/>
    <w:rsid w:val="00822B24"/>
    <w:rsid w:val="00823BAF"/>
    <w:rsid w:val="008278F8"/>
    <w:rsid w:val="008370A3"/>
    <w:rsid w:val="00850473"/>
    <w:rsid w:val="00872CA9"/>
    <w:rsid w:val="008740E7"/>
    <w:rsid w:val="00875958"/>
    <w:rsid w:val="00893B97"/>
    <w:rsid w:val="00897D34"/>
    <w:rsid w:val="008E4643"/>
    <w:rsid w:val="008F0E18"/>
    <w:rsid w:val="008F6776"/>
    <w:rsid w:val="00902E34"/>
    <w:rsid w:val="009042B9"/>
    <w:rsid w:val="00914D0A"/>
    <w:rsid w:val="00922BFE"/>
    <w:rsid w:val="0092629E"/>
    <w:rsid w:val="00931CB2"/>
    <w:rsid w:val="00933AC5"/>
    <w:rsid w:val="0094482F"/>
    <w:rsid w:val="00963418"/>
    <w:rsid w:val="009727DD"/>
    <w:rsid w:val="00981CEF"/>
    <w:rsid w:val="00987509"/>
    <w:rsid w:val="00997C78"/>
    <w:rsid w:val="009C0DC0"/>
    <w:rsid w:val="009C14C6"/>
    <w:rsid w:val="009C2043"/>
    <w:rsid w:val="009C614A"/>
    <w:rsid w:val="009D1521"/>
    <w:rsid w:val="009D1F42"/>
    <w:rsid w:val="009D3C26"/>
    <w:rsid w:val="00A234B1"/>
    <w:rsid w:val="00A24BC2"/>
    <w:rsid w:val="00A300FD"/>
    <w:rsid w:val="00A51AA1"/>
    <w:rsid w:val="00A53D87"/>
    <w:rsid w:val="00A573E9"/>
    <w:rsid w:val="00A65AA3"/>
    <w:rsid w:val="00A82B45"/>
    <w:rsid w:val="00A90712"/>
    <w:rsid w:val="00A915AD"/>
    <w:rsid w:val="00A91D18"/>
    <w:rsid w:val="00A92B78"/>
    <w:rsid w:val="00AC508D"/>
    <w:rsid w:val="00AD2FC6"/>
    <w:rsid w:val="00AE795F"/>
    <w:rsid w:val="00AE7B14"/>
    <w:rsid w:val="00B20C75"/>
    <w:rsid w:val="00B64CCD"/>
    <w:rsid w:val="00B7773C"/>
    <w:rsid w:val="00B8644E"/>
    <w:rsid w:val="00B9418E"/>
    <w:rsid w:val="00B9716F"/>
    <w:rsid w:val="00BB26D5"/>
    <w:rsid w:val="00BC6418"/>
    <w:rsid w:val="00BD1158"/>
    <w:rsid w:val="00BF1C0B"/>
    <w:rsid w:val="00BF3A1F"/>
    <w:rsid w:val="00BF4CC8"/>
    <w:rsid w:val="00C07FE3"/>
    <w:rsid w:val="00C21D26"/>
    <w:rsid w:val="00C278DD"/>
    <w:rsid w:val="00C304F0"/>
    <w:rsid w:val="00C55F04"/>
    <w:rsid w:val="00C56CFA"/>
    <w:rsid w:val="00C94947"/>
    <w:rsid w:val="00CB1BE3"/>
    <w:rsid w:val="00CB2373"/>
    <w:rsid w:val="00CD349F"/>
    <w:rsid w:val="00CD359C"/>
    <w:rsid w:val="00CF00FB"/>
    <w:rsid w:val="00CF64D4"/>
    <w:rsid w:val="00D104C1"/>
    <w:rsid w:val="00D10533"/>
    <w:rsid w:val="00D147CC"/>
    <w:rsid w:val="00D269B3"/>
    <w:rsid w:val="00D2776A"/>
    <w:rsid w:val="00D51E42"/>
    <w:rsid w:val="00D62FB5"/>
    <w:rsid w:val="00D75E61"/>
    <w:rsid w:val="00D8444D"/>
    <w:rsid w:val="00D875BD"/>
    <w:rsid w:val="00DB0F70"/>
    <w:rsid w:val="00DB1027"/>
    <w:rsid w:val="00DD240E"/>
    <w:rsid w:val="00DD586D"/>
    <w:rsid w:val="00DE7038"/>
    <w:rsid w:val="00DE7279"/>
    <w:rsid w:val="00DE7912"/>
    <w:rsid w:val="00DF0942"/>
    <w:rsid w:val="00E061AB"/>
    <w:rsid w:val="00E2076F"/>
    <w:rsid w:val="00E6615F"/>
    <w:rsid w:val="00E835FA"/>
    <w:rsid w:val="00E863AD"/>
    <w:rsid w:val="00E97652"/>
    <w:rsid w:val="00EA3355"/>
    <w:rsid w:val="00EA7823"/>
    <w:rsid w:val="00EB446A"/>
    <w:rsid w:val="00EC1DCC"/>
    <w:rsid w:val="00EC7322"/>
    <w:rsid w:val="00EF2896"/>
    <w:rsid w:val="00F1137E"/>
    <w:rsid w:val="00F23C74"/>
    <w:rsid w:val="00F340AC"/>
    <w:rsid w:val="00F35FDF"/>
    <w:rsid w:val="00F41832"/>
    <w:rsid w:val="00F55158"/>
    <w:rsid w:val="00F551FE"/>
    <w:rsid w:val="00F668F2"/>
    <w:rsid w:val="00F72260"/>
    <w:rsid w:val="00FC6F9A"/>
    <w:rsid w:val="00FD328A"/>
    <w:rsid w:val="00FD7F97"/>
    <w:rsid w:val="00FE4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492E43"/>
  <w15:docId w15:val="{31866456-931E-409B-A530-14F2995B6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34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07317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A51AA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51AA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51A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51AA1"/>
    <w:rPr>
      <w:sz w:val="18"/>
      <w:szCs w:val="18"/>
    </w:rPr>
  </w:style>
  <w:style w:type="table" w:customStyle="1" w:styleId="21">
    <w:name w:val="无格式表格 21"/>
    <w:basedOn w:val="a1"/>
    <w:uiPriority w:val="42"/>
    <w:rsid w:val="00A51AA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1">
    <w:name w:val="无格式表格 211"/>
    <w:basedOn w:val="a1"/>
    <w:uiPriority w:val="42"/>
    <w:rsid w:val="006763F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11">
    <w:name w:val="无格式表格 2111"/>
    <w:basedOn w:val="a1"/>
    <w:uiPriority w:val="42"/>
    <w:rsid w:val="00EB446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2">
    <w:name w:val="无格式表格 212"/>
    <w:basedOn w:val="a1"/>
    <w:uiPriority w:val="42"/>
    <w:rsid w:val="00DE703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Revision"/>
    <w:hidden/>
    <w:uiPriority w:val="99"/>
    <w:semiHidden/>
    <w:rsid w:val="0005686C"/>
  </w:style>
  <w:style w:type="table" w:styleId="a9">
    <w:name w:val="Table Grid"/>
    <w:basedOn w:val="a1"/>
    <w:uiPriority w:val="39"/>
    <w:rsid w:val="00646F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3">
    <w:name w:val="无格式表格 213"/>
    <w:basedOn w:val="a1"/>
    <w:uiPriority w:val="42"/>
    <w:rsid w:val="00EC1DCC"/>
    <w:rPr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4">
    <w:name w:val="无格式表格 214"/>
    <w:basedOn w:val="a1"/>
    <w:uiPriority w:val="42"/>
    <w:rsid w:val="00E061AB"/>
    <w:rPr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758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w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wmf"/><Relationship Id="rId17" Type="http://schemas.openxmlformats.org/officeDocument/2006/relationships/image" Target="media/image10.wmf"/><Relationship Id="rId2" Type="http://schemas.openxmlformats.org/officeDocument/2006/relationships/numbering" Target="numbering.xml"/><Relationship Id="rId16" Type="http://schemas.openxmlformats.org/officeDocument/2006/relationships/image" Target="media/image9.w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wmf"/><Relationship Id="rId5" Type="http://schemas.openxmlformats.org/officeDocument/2006/relationships/webSettings" Target="webSettings.xml"/><Relationship Id="rId15" Type="http://schemas.openxmlformats.org/officeDocument/2006/relationships/image" Target="media/image8.wmf"/><Relationship Id="rId10" Type="http://schemas.openxmlformats.org/officeDocument/2006/relationships/image" Target="media/image3.wm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C5FAEB-A6AB-49AE-9BCF-F1692C7ACC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3</Pages>
  <Words>3680</Words>
  <Characters>20981</Characters>
  <Application>Microsoft Office Word</Application>
  <DocSecurity>0</DocSecurity>
  <Lines>174</Lines>
  <Paragraphs>49</Paragraphs>
  <ScaleCrop>false</ScaleCrop>
  <Company/>
  <LinksUpToDate>false</LinksUpToDate>
  <CharactersWithSpaces>24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龙 许</dc:creator>
  <cp:keywords/>
  <dc:description/>
  <cp:lastModifiedBy>文龙 许</cp:lastModifiedBy>
  <cp:revision>39</cp:revision>
  <dcterms:created xsi:type="dcterms:W3CDTF">2024-02-20T04:19:00Z</dcterms:created>
  <dcterms:modified xsi:type="dcterms:W3CDTF">2025-05-14T14:31:00Z</dcterms:modified>
</cp:coreProperties>
</file>